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D6510" w14:textId="791BC450" w:rsidR="00FF76CE" w:rsidRPr="00C84693" w:rsidRDefault="00FF76CE">
      <w:p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>This supplement has been provided by the authors to provide readers with additional information about their work. Supplement to</w:t>
      </w:r>
    </w:p>
    <w:p w14:paraId="7BDAC834" w14:textId="77777777" w:rsidR="00FF76CE" w:rsidRPr="00C84693" w:rsidRDefault="00FF76CE">
      <w:pPr>
        <w:rPr>
          <w:rFonts w:ascii="Arial" w:hAnsi="Arial" w:cs="Arial"/>
          <w:lang w:val="en-US"/>
        </w:rPr>
      </w:pPr>
    </w:p>
    <w:p w14:paraId="776A3284" w14:textId="7C06A826" w:rsidR="00FF76CE" w:rsidRPr="00C84693" w:rsidRDefault="00FF76CE" w:rsidP="00FF76CE">
      <w:pPr>
        <w:rPr>
          <w:rFonts w:ascii="Arial" w:hAnsi="Arial" w:cs="Arial"/>
          <w:b/>
          <w:bCs/>
          <w:lang w:val="en-US"/>
        </w:rPr>
      </w:pPr>
      <w:r w:rsidRPr="00C84693">
        <w:rPr>
          <w:rFonts w:ascii="Arial" w:hAnsi="Arial" w:cs="Arial"/>
          <w:b/>
          <w:bCs/>
          <w:lang w:val="en-US"/>
        </w:rPr>
        <w:t xml:space="preserve">Diet and diet related challenges with specific focus on carbohydrates and </w:t>
      </w:r>
      <w:proofErr w:type="gramStart"/>
      <w:r w:rsidRPr="00C84693">
        <w:rPr>
          <w:rFonts w:ascii="Arial" w:hAnsi="Arial" w:cs="Arial"/>
          <w:b/>
          <w:bCs/>
          <w:lang w:val="en-US"/>
        </w:rPr>
        <w:t>carbohydrate</w:t>
      </w:r>
      <w:proofErr w:type="gramEnd"/>
      <w:r w:rsidRPr="00C84693">
        <w:rPr>
          <w:rFonts w:ascii="Arial" w:hAnsi="Arial" w:cs="Arial"/>
          <w:b/>
          <w:bCs/>
          <w:lang w:val="en-US"/>
        </w:rPr>
        <w:t xml:space="preserve"> counting in adults with type 1 diabetes: </w:t>
      </w:r>
      <w:r w:rsidR="00DA62CC">
        <w:rPr>
          <w:rFonts w:ascii="Arial" w:hAnsi="Arial" w:cs="Arial"/>
          <w:b/>
          <w:bCs/>
          <w:lang w:val="en-US"/>
        </w:rPr>
        <w:t>a cross</w:t>
      </w:r>
      <w:r w:rsidR="000850E8">
        <w:rPr>
          <w:rFonts w:ascii="Arial" w:hAnsi="Arial" w:cs="Arial"/>
          <w:b/>
          <w:bCs/>
          <w:lang w:val="en-US"/>
        </w:rPr>
        <w:t>-</w:t>
      </w:r>
      <w:r w:rsidR="00CD416B">
        <w:rPr>
          <w:rFonts w:ascii="Arial" w:hAnsi="Arial" w:cs="Arial"/>
          <w:b/>
          <w:bCs/>
          <w:lang w:val="en-US"/>
        </w:rPr>
        <w:t>sectional study</w:t>
      </w:r>
      <w:r w:rsidRPr="00C84693">
        <w:rPr>
          <w:rFonts w:ascii="Arial" w:hAnsi="Arial" w:cs="Arial"/>
          <w:b/>
          <w:bCs/>
          <w:lang w:val="en-US"/>
        </w:rPr>
        <w:t xml:space="preserve"> </w:t>
      </w:r>
    </w:p>
    <w:p w14:paraId="05124754" w14:textId="77777777" w:rsidR="00FF76CE" w:rsidRPr="00C84693" w:rsidRDefault="00FF76CE" w:rsidP="00FF76CE">
      <w:pPr>
        <w:rPr>
          <w:rFonts w:ascii="Arial" w:hAnsi="Arial" w:cs="Arial"/>
          <w:b/>
          <w:bCs/>
          <w:lang w:val="en-US"/>
        </w:rPr>
      </w:pPr>
    </w:p>
    <w:p w14:paraId="0D0B0FE3" w14:textId="46DC95F7" w:rsidR="00FF76CE" w:rsidRPr="00C21BA5" w:rsidRDefault="00FF76CE" w:rsidP="00FF76CE">
      <w:pPr>
        <w:rPr>
          <w:rFonts w:ascii="Arial" w:hAnsi="Arial" w:cs="Arial"/>
        </w:rPr>
      </w:pPr>
      <w:proofErr w:type="spellStart"/>
      <w:r w:rsidRPr="00121F01">
        <w:rPr>
          <w:rFonts w:ascii="Arial" w:hAnsi="Arial" w:cs="Arial"/>
        </w:rPr>
        <w:t>Authors</w:t>
      </w:r>
      <w:proofErr w:type="spellEnd"/>
      <w:r w:rsidRPr="00121F01">
        <w:rPr>
          <w:rFonts w:ascii="Arial" w:hAnsi="Arial" w:cs="Arial"/>
        </w:rPr>
        <w:t>: Sofia Sterner Isaksson</w:t>
      </w:r>
      <w:r w:rsidRPr="00121F01">
        <w:rPr>
          <w:rFonts w:ascii="Arial" w:hAnsi="Arial" w:cs="Arial"/>
          <w:vertAlign w:val="superscript"/>
        </w:rPr>
        <w:t>1,2</w:t>
      </w:r>
      <w:r w:rsidRPr="00121F01">
        <w:rPr>
          <w:rFonts w:ascii="Arial" w:hAnsi="Arial" w:cs="Arial"/>
        </w:rPr>
        <w:t>, Jarl Hellman</w:t>
      </w:r>
      <w:r w:rsidRPr="00121F01">
        <w:rPr>
          <w:rFonts w:ascii="Arial" w:hAnsi="Arial" w:cs="Arial"/>
          <w:vertAlign w:val="superscript"/>
        </w:rPr>
        <w:t>3</w:t>
      </w:r>
      <w:r w:rsidRPr="00121F01">
        <w:rPr>
          <w:rFonts w:ascii="Arial" w:hAnsi="Arial" w:cs="Arial"/>
        </w:rPr>
        <w:t>,</w:t>
      </w:r>
      <w:r w:rsidRPr="00121F01">
        <w:rPr>
          <w:rFonts w:ascii="Arial" w:hAnsi="Arial" w:cs="Arial"/>
          <w:vertAlign w:val="superscript"/>
        </w:rPr>
        <w:t xml:space="preserve"> </w:t>
      </w:r>
      <w:r w:rsidRPr="00121F01">
        <w:rPr>
          <w:rFonts w:ascii="Arial" w:hAnsi="Arial" w:cs="Arial"/>
        </w:rPr>
        <w:t>Magnus Wijkman</w:t>
      </w:r>
      <w:r w:rsidRPr="00121F01">
        <w:rPr>
          <w:rFonts w:ascii="Arial" w:hAnsi="Arial" w:cs="Arial"/>
          <w:vertAlign w:val="superscript"/>
        </w:rPr>
        <w:t>4</w:t>
      </w:r>
      <w:r w:rsidRPr="00121F01">
        <w:rPr>
          <w:rFonts w:ascii="Arial" w:hAnsi="Arial" w:cs="Arial"/>
        </w:rPr>
        <w:t>,</w:t>
      </w:r>
      <w:r w:rsidRPr="00121F01">
        <w:rPr>
          <w:rFonts w:ascii="Arial" w:hAnsi="Arial" w:cs="Arial"/>
          <w:vertAlign w:val="superscript"/>
        </w:rPr>
        <w:t xml:space="preserve"> </w:t>
      </w:r>
      <w:r w:rsidRPr="00121F01">
        <w:rPr>
          <w:rFonts w:ascii="Arial" w:hAnsi="Arial" w:cs="Arial"/>
        </w:rPr>
        <w:t>Henrik Imberg</w:t>
      </w:r>
      <w:r w:rsidRPr="00121F01">
        <w:rPr>
          <w:rFonts w:ascii="Arial" w:hAnsi="Arial" w:cs="Arial"/>
          <w:vertAlign w:val="superscript"/>
        </w:rPr>
        <w:t>1,5</w:t>
      </w:r>
      <w:r w:rsidRPr="00121F01">
        <w:rPr>
          <w:rFonts w:ascii="Arial" w:hAnsi="Arial" w:cs="Arial"/>
        </w:rPr>
        <w:t>,</w:t>
      </w:r>
      <w:r w:rsidRPr="00121F01">
        <w:rPr>
          <w:rFonts w:ascii="Arial" w:hAnsi="Arial" w:cs="Arial"/>
          <w:vertAlign w:val="superscript"/>
        </w:rPr>
        <w:t xml:space="preserve"> </w:t>
      </w:r>
      <w:r w:rsidRPr="00121F01">
        <w:rPr>
          <w:rFonts w:ascii="Arial" w:hAnsi="Arial" w:cs="Arial"/>
        </w:rPr>
        <w:t xml:space="preserve">Arndís. </w:t>
      </w:r>
      <w:r w:rsidRPr="00C21BA5">
        <w:rPr>
          <w:rFonts w:ascii="Arial" w:hAnsi="Arial" w:cs="Arial"/>
        </w:rPr>
        <w:t>F. Ólafsdóttir</w:t>
      </w:r>
      <w:r w:rsidRPr="00C21BA5">
        <w:rPr>
          <w:rFonts w:ascii="Arial" w:hAnsi="Arial" w:cs="Arial"/>
          <w:vertAlign w:val="superscript"/>
        </w:rPr>
        <w:t>1</w:t>
      </w:r>
      <w:r w:rsidRPr="00C21BA5">
        <w:rPr>
          <w:rFonts w:ascii="Arial" w:hAnsi="Arial" w:cs="Arial"/>
        </w:rPr>
        <w:t>, Mette Axelsen</w:t>
      </w:r>
      <w:r w:rsidRPr="00C21BA5">
        <w:rPr>
          <w:rFonts w:ascii="Arial" w:hAnsi="Arial" w:cs="Arial"/>
          <w:vertAlign w:val="superscript"/>
        </w:rPr>
        <w:t>6,7</w:t>
      </w:r>
      <w:r w:rsidRPr="00C21BA5">
        <w:rPr>
          <w:rFonts w:ascii="Arial" w:hAnsi="Arial" w:cs="Arial"/>
        </w:rPr>
        <w:t>, Marcus Lind</w:t>
      </w:r>
      <w:r w:rsidRPr="00C21BA5">
        <w:rPr>
          <w:rFonts w:ascii="Arial" w:hAnsi="Arial" w:cs="Arial"/>
          <w:vertAlign w:val="superscript"/>
        </w:rPr>
        <w:t>1,2,8</w:t>
      </w:r>
      <w:r w:rsidRPr="00C21BA5">
        <w:rPr>
          <w:rFonts w:ascii="Arial" w:hAnsi="Arial" w:cs="Arial"/>
        </w:rPr>
        <w:t xml:space="preserve"> </w:t>
      </w:r>
    </w:p>
    <w:p w14:paraId="7C6D2132" w14:textId="77777777" w:rsidR="00FF76CE" w:rsidRPr="00C84693" w:rsidRDefault="00FF76CE" w:rsidP="00FF76CE">
      <w:p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 xml:space="preserve">Affiliations: </w:t>
      </w:r>
    </w:p>
    <w:p w14:paraId="019F820A" w14:textId="2442A7CE" w:rsidR="00FF76CE" w:rsidRPr="00C84693" w:rsidRDefault="00FF76CE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 xml:space="preserve">Department of Molecular and Clinical Medicine, Institute of Medicine, </w:t>
      </w:r>
      <w:proofErr w:type="spellStart"/>
      <w:r w:rsidR="004F2894" w:rsidRPr="00C84693">
        <w:rPr>
          <w:rFonts w:ascii="Arial" w:hAnsi="Arial" w:cs="Arial"/>
          <w:lang w:val="en-US"/>
        </w:rPr>
        <w:t>Sahlgrenska</w:t>
      </w:r>
      <w:proofErr w:type="spellEnd"/>
      <w:r w:rsidR="004F2894" w:rsidRPr="00C84693">
        <w:rPr>
          <w:rFonts w:ascii="Arial" w:hAnsi="Arial" w:cs="Arial"/>
          <w:lang w:val="en-US"/>
        </w:rPr>
        <w:t xml:space="preserve"> Academy, </w:t>
      </w:r>
      <w:r w:rsidRPr="00C84693">
        <w:rPr>
          <w:rFonts w:ascii="Arial" w:hAnsi="Arial" w:cs="Arial"/>
          <w:lang w:val="en-US"/>
        </w:rPr>
        <w:t>University of Gothenburg, Gothenburg, Sweden  </w:t>
      </w:r>
    </w:p>
    <w:p w14:paraId="5F4C6B4F" w14:textId="77777777" w:rsidR="00FF76CE" w:rsidRPr="00C84693" w:rsidRDefault="00FF76CE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>Department of Medicine, NU Hospital Group, Uddevalla, Sweden.</w:t>
      </w:r>
    </w:p>
    <w:p w14:paraId="11BD9FF4" w14:textId="77777777" w:rsidR="00FF76CE" w:rsidRPr="00C84693" w:rsidRDefault="00FF76CE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>Uppsala University, Department of Medical Sciences, Uppsala, Sweden</w:t>
      </w:r>
    </w:p>
    <w:p w14:paraId="32AE01F3" w14:textId="77777777" w:rsidR="00FF76CE" w:rsidRPr="00C84693" w:rsidRDefault="00FF76CE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 xml:space="preserve">Department of Internal Medicine and Department of Health, Medicine and Caring Sciences, Linköping University, </w:t>
      </w:r>
      <w:proofErr w:type="spellStart"/>
      <w:r w:rsidRPr="00C84693">
        <w:rPr>
          <w:rFonts w:ascii="Arial" w:hAnsi="Arial" w:cs="Arial"/>
          <w:lang w:val="en-US"/>
        </w:rPr>
        <w:t>Norrköping</w:t>
      </w:r>
      <w:proofErr w:type="spellEnd"/>
      <w:r w:rsidRPr="00C84693">
        <w:rPr>
          <w:rFonts w:ascii="Arial" w:hAnsi="Arial" w:cs="Arial"/>
          <w:lang w:val="en-US"/>
        </w:rPr>
        <w:t>, Sweden</w:t>
      </w:r>
    </w:p>
    <w:p w14:paraId="588D847E" w14:textId="77777777" w:rsidR="00FF76CE" w:rsidRPr="00C84693" w:rsidRDefault="00FF76CE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proofErr w:type="spellStart"/>
      <w:r w:rsidRPr="00C84693">
        <w:rPr>
          <w:rFonts w:ascii="Arial" w:hAnsi="Arial" w:cs="Arial"/>
          <w:lang w:val="en-US"/>
        </w:rPr>
        <w:t>Statistiska</w:t>
      </w:r>
      <w:proofErr w:type="spellEnd"/>
      <w:r w:rsidRPr="00C84693">
        <w:rPr>
          <w:rFonts w:ascii="Arial" w:hAnsi="Arial" w:cs="Arial"/>
          <w:lang w:val="en-US"/>
        </w:rPr>
        <w:t xml:space="preserve"> </w:t>
      </w:r>
      <w:proofErr w:type="spellStart"/>
      <w:r w:rsidRPr="00C84693">
        <w:rPr>
          <w:rFonts w:ascii="Arial" w:hAnsi="Arial" w:cs="Arial"/>
          <w:lang w:val="en-US"/>
        </w:rPr>
        <w:t>Konsultgruppen</w:t>
      </w:r>
      <w:proofErr w:type="spellEnd"/>
      <w:r w:rsidRPr="00C84693">
        <w:rPr>
          <w:rFonts w:ascii="Arial" w:hAnsi="Arial" w:cs="Arial"/>
          <w:lang w:val="en-US"/>
        </w:rPr>
        <w:t xml:space="preserve"> Sweden, Gothenburg, Sweden</w:t>
      </w:r>
    </w:p>
    <w:p w14:paraId="4820BEF9" w14:textId="77777777" w:rsidR="00FF76CE" w:rsidRPr="00C84693" w:rsidRDefault="00FF76CE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 xml:space="preserve">Institute of Medicine, </w:t>
      </w:r>
      <w:proofErr w:type="spellStart"/>
      <w:r w:rsidRPr="00C84693">
        <w:rPr>
          <w:rFonts w:ascii="Arial" w:hAnsi="Arial" w:cs="Arial"/>
          <w:lang w:val="en-US"/>
        </w:rPr>
        <w:t>Sahlgrenska</w:t>
      </w:r>
      <w:proofErr w:type="spellEnd"/>
      <w:r w:rsidRPr="00C84693">
        <w:rPr>
          <w:rFonts w:ascii="Arial" w:hAnsi="Arial" w:cs="Arial"/>
          <w:lang w:val="en-US"/>
        </w:rPr>
        <w:t xml:space="preserve"> Academy, University of Gothenburg, Gothenburg, Sweden</w:t>
      </w:r>
    </w:p>
    <w:p w14:paraId="2B4B3132" w14:textId="77777777" w:rsidR="00FF76CE" w:rsidRPr="00C84693" w:rsidRDefault="00FF76CE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C84693">
        <w:rPr>
          <w:rFonts w:ascii="Arial" w:hAnsi="Arial" w:cs="Arial"/>
          <w:lang w:val="en-US"/>
        </w:rPr>
        <w:t xml:space="preserve">Global </w:t>
      </w:r>
      <w:proofErr w:type="spellStart"/>
      <w:r w:rsidRPr="00C84693">
        <w:rPr>
          <w:rFonts w:ascii="Arial" w:hAnsi="Arial" w:cs="Arial"/>
          <w:lang w:val="en-US"/>
        </w:rPr>
        <w:t>Oatly</w:t>
      </w:r>
      <w:proofErr w:type="spellEnd"/>
      <w:r w:rsidRPr="00C84693">
        <w:rPr>
          <w:rFonts w:ascii="Arial" w:hAnsi="Arial" w:cs="Arial"/>
          <w:lang w:val="en-US"/>
        </w:rPr>
        <w:t xml:space="preserve"> Science and Innovation Centre, Lund, Sweden</w:t>
      </w:r>
    </w:p>
    <w:p w14:paraId="7EAB23BA" w14:textId="6246F86E" w:rsidR="00FF76CE" w:rsidRPr="00C84693" w:rsidRDefault="00160071" w:rsidP="00FF76CE">
      <w:pPr>
        <w:numPr>
          <w:ilvl w:val="0"/>
          <w:numId w:val="2"/>
        </w:numPr>
        <w:rPr>
          <w:rFonts w:ascii="Arial" w:hAnsi="Arial" w:cs="Arial"/>
          <w:lang w:val="en-US"/>
        </w:rPr>
      </w:pPr>
      <w:r w:rsidRPr="00160071">
        <w:rPr>
          <w:rFonts w:ascii="Arial" w:hAnsi="Arial" w:cs="Arial"/>
          <w:lang w:val="en-GB"/>
        </w:rPr>
        <w:t xml:space="preserve">Department of Medicine, Geriatrics and emergency care, </w:t>
      </w:r>
      <w:proofErr w:type="spellStart"/>
      <w:r w:rsidRPr="00160071">
        <w:rPr>
          <w:rFonts w:ascii="Arial" w:hAnsi="Arial" w:cs="Arial"/>
          <w:lang w:val="en-GB"/>
        </w:rPr>
        <w:t>Sahlgrenska</w:t>
      </w:r>
      <w:proofErr w:type="spellEnd"/>
      <w:r w:rsidRPr="00160071">
        <w:rPr>
          <w:rFonts w:ascii="Arial" w:hAnsi="Arial" w:cs="Arial"/>
          <w:lang w:val="en-GB"/>
        </w:rPr>
        <w:t xml:space="preserve"> University Hospital, Gothenburg, Västra </w:t>
      </w:r>
      <w:proofErr w:type="spellStart"/>
      <w:r w:rsidRPr="00160071">
        <w:rPr>
          <w:rFonts w:ascii="Arial" w:hAnsi="Arial" w:cs="Arial"/>
          <w:lang w:val="en-GB"/>
        </w:rPr>
        <w:t>Götaland</w:t>
      </w:r>
      <w:proofErr w:type="spellEnd"/>
      <w:r w:rsidR="00FF76CE" w:rsidRPr="00C84693">
        <w:rPr>
          <w:rFonts w:ascii="Arial" w:hAnsi="Arial" w:cs="Arial"/>
          <w:lang w:val="en-US"/>
        </w:rPr>
        <w:t>, Sweden</w:t>
      </w:r>
    </w:p>
    <w:p w14:paraId="118A68CD" w14:textId="77777777" w:rsidR="00FF76CE" w:rsidRPr="00C84693" w:rsidRDefault="00FF76C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DBE778F" w14:textId="7213A0B5" w:rsidR="00F46D3D" w:rsidRPr="00C84693" w:rsidRDefault="00F75F9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of contents</w:t>
      </w:r>
    </w:p>
    <w:p w14:paraId="0EA87CC4" w14:textId="78900B23" w:rsidR="001A5091" w:rsidRPr="00C84693" w:rsidRDefault="001A5091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1.</w:t>
      </w:r>
      <w:r w:rsidR="00EC5944" w:rsidRPr="00C84693">
        <w:rPr>
          <w:rFonts w:ascii="Arial" w:hAnsi="Arial" w:cs="Arial"/>
          <w:sz w:val="20"/>
          <w:szCs w:val="20"/>
          <w:lang w:val="en-US"/>
        </w:rPr>
        <w:t xml:space="preserve"> Distribution of macronutrients</w:t>
      </w:r>
      <w:r w:rsidR="00051211">
        <w:rPr>
          <w:rFonts w:ascii="Arial" w:hAnsi="Arial" w:cs="Arial"/>
          <w:sz w:val="20"/>
          <w:szCs w:val="20"/>
          <w:lang w:val="en-US"/>
        </w:rPr>
        <w:t xml:space="preserve"> recorded using Meal-Q</w:t>
      </w:r>
      <w:proofErr w:type="gramStart"/>
      <w:r w:rsidR="00051211">
        <w:rPr>
          <w:rFonts w:ascii="Arial" w:hAnsi="Arial" w:cs="Arial"/>
          <w:sz w:val="20"/>
          <w:szCs w:val="20"/>
          <w:lang w:val="en-US"/>
        </w:rPr>
        <w:t>…..</w:t>
      </w:r>
      <w:proofErr w:type="gramEnd"/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………………3</w:t>
      </w:r>
    </w:p>
    <w:p w14:paraId="79F8E975" w14:textId="63177A38" w:rsidR="00CB3FC5" w:rsidRPr="00C84693" w:rsidRDefault="00CB3FC5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C37B73" w:rsidRPr="00C84693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C8469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</w:t>
      </w:r>
      <w:r w:rsidR="00600B2D" w:rsidRPr="00C84693">
        <w:rPr>
          <w:rFonts w:ascii="Arial" w:hAnsi="Arial" w:cs="Arial"/>
          <w:sz w:val="20"/>
          <w:szCs w:val="20"/>
          <w:lang w:val="en-US"/>
        </w:rPr>
        <w:t>Challenges with carbohydrate-rich foods/meals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………………………….4</w:t>
      </w:r>
    </w:p>
    <w:p w14:paraId="1596A7BE" w14:textId="004B6D03" w:rsidR="00416592" w:rsidRPr="00C84693" w:rsidRDefault="00416592" w:rsidP="00416592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3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Dietary and other factors in relation to experienced challenges with low postprandial glucose levels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……………………………………………………………………………………....5</w:t>
      </w:r>
    </w:p>
    <w:p w14:paraId="3AF02D69" w14:textId="4F5418BE" w:rsidR="00416592" w:rsidRPr="00C84693" w:rsidRDefault="00416592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4.</w:t>
      </w:r>
      <w:r w:rsidRPr="00C84693">
        <w:rPr>
          <w:rFonts w:ascii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val="en-US"/>
          <w14:ligatures w14:val="none"/>
        </w:rPr>
        <w:t xml:space="preserve"> </w:t>
      </w:r>
      <w:r w:rsidRPr="00C84693">
        <w:rPr>
          <w:rFonts w:ascii="Arial" w:hAnsi="Arial" w:cs="Arial"/>
          <w:sz w:val="20"/>
          <w:szCs w:val="20"/>
          <w:lang w:val="en-US"/>
        </w:rPr>
        <w:t>Dietary and other factors in relation to experienced challenges with high postprandial glucose levels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…………………………………………………………………………….6</w:t>
      </w:r>
    </w:p>
    <w:p w14:paraId="698C27E8" w14:textId="5A2564F7" w:rsidR="004F4D59" w:rsidRPr="00C84693" w:rsidRDefault="004F4D59" w:rsidP="004F4D59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416592" w:rsidRPr="00C84693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C8469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Frequency of meal and snack consumption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………………………………7</w:t>
      </w:r>
    </w:p>
    <w:p w14:paraId="4681C025" w14:textId="21052B6A" w:rsidR="00C37B73" w:rsidRPr="00C84693" w:rsidRDefault="00C37B73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416592" w:rsidRPr="00C84693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C8469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Questions regarding carbohydrate counting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………………………………8</w:t>
      </w:r>
    </w:p>
    <w:p w14:paraId="2D2D8DCE" w14:textId="017652B2" w:rsidR="009964FB" w:rsidRPr="00C84693" w:rsidRDefault="009964FB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416592" w:rsidRPr="00C84693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C8469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</w:t>
      </w:r>
      <w:r w:rsidR="002121F2" w:rsidRPr="00C84693">
        <w:rPr>
          <w:rFonts w:ascii="Arial" w:hAnsi="Arial" w:cs="Arial"/>
          <w:sz w:val="20"/>
          <w:szCs w:val="20"/>
          <w:lang w:val="en-US"/>
        </w:rPr>
        <w:t xml:space="preserve">Challenges at different </w:t>
      </w:r>
      <w:r w:rsidR="00BD2478" w:rsidRPr="00C84693">
        <w:rPr>
          <w:rFonts w:ascii="Arial" w:hAnsi="Arial" w:cs="Arial"/>
          <w:sz w:val="20"/>
          <w:szCs w:val="20"/>
          <w:lang w:val="en-US"/>
        </w:rPr>
        <w:t xml:space="preserve">meals and </w:t>
      </w:r>
      <w:r w:rsidR="002121F2" w:rsidRPr="00C84693">
        <w:rPr>
          <w:rFonts w:ascii="Arial" w:hAnsi="Arial" w:cs="Arial"/>
          <w:sz w:val="20"/>
          <w:szCs w:val="20"/>
          <w:lang w:val="en-US"/>
        </w:rPr>
        <w:t>occasions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…………………………</w:t>
      </w:r>
      <w:proofErr w:type="gramStart"/>
      <w:r w:rsidR="00E2143D" w:rsidRPr="00C84693">
        <w:rPr>
          <w:rFonts w:ascii="Arial" w:hAnsi="Arial" w:cs="Arial"/>
          <w:sz w:val="20"/>
          <w:szCs w:val="20"/>
          <w:lang w:val="en-US"/>
        </w:rPr>
        <w:t>…..</w:t>
      </w:r>
      <w:proofErr w:type="gramEnd"/>
      <w:r w:rsidR="00E2143D" w:rsidRPr="00C84693">
        <w:rPr>
          <w:rFonts w:ascii="Arial" w:hAnsi="Arial" w:cs="Arial"/>
          <w:sz w:val="20"/>
          <w:szCs w:val="20"/>
          <w:lang w:val="en-US"/>
        </w:rPr>
        <w:t>9</w:t>
      </w:r>
    </w:p>
    <w:p w14:paraId="70289FE0" w14:textId="56ACB4B0" w:rsidR="008448A0" w:rsidRPr="00C84693" w:rsidRDefault="008448A0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416592" w:rsidRPr="00C84693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C8469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8469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  <w:r w:rsidRPr="00C84693">
        <w:rPr>
          <w:rFonts w:ascii="Arial" w:hAnsi="Arial" w:cs="Arial"/>
          <w:sz w:val="20"/>
          <w:szCs w:val="20"/>
          <w:lang w:val="en-US"/>
        </w:rPr>
        <w:t>Correlations between dietary variables and participant characteristics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……………………10</w:t>
      </w:r>
    </w:p>
    <w:p w14:paraId="6329AA01" w14:textId="538BFDBA" w:rsidR="00855864" w:rsidRPr="00C84693" w:rsidRDefault="00855864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416592" w:rsidRPr="00C84693"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C8469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</w:t>
      </w:r>
      <w:r w:rsidR="00C6304D" w:rsidRPr="00C84693">
        <w:rPr>
          <w:rFonts w:ascii="Arial" w:hAnsi="Arial" w:cs="Arial"/>
          <w:sz w:val="20"/>
          <w:szCs w:val="20"/>
          <w:lang w:val="en-US"/>
        </w:rPr>
        <w:t xml:space="preserve">Differences in dietary </w:t>
      </w:r>
      <w:r w:rsidR="00B465DF">
        <w:rPr>
          <w:rFonts w:ascii="Arial" w:hAnsi="Arial" w:cs="Arial"/>
          <w:sz w:val="20"/>
          <w:szCs w:val="20"/>
          <w:lang w:val="en-US"/>
        </w:rPr>
        <w:t xml:space="preserve">and glucose </w:t>
      </w:r>
      <w:r w:rsidR="00C6304D" w:rsidRPr="00C84693">
        <w:rPr>
          <w:rFonts w:ascii="Arial" w:hAnsi="Arial" w:cs="Arial"/>
          <w:sz w:val="20"/>
          <w:szCs w:val="20"/>
          <w:lang w:val="en-US"/>
        </w:rPr>
        <w:t>variables by sex</w:t>
      </w:r>
      <w:r w:rsidR="00B465DF">
        <w:rPr>
          <w:rFonts w:ascii="Arial" w:hAnsi="Arial" w:cs="Arial"/>
          <w:sz w:val="20"/>
          <w:szCs w:val="20"/>
          <w:lang w:val="en-US"/>
        </w:rPr>
        <w:t>.</w:t>
      </w:r>
      <w:r w:rsidR="00C6304D" w:rsidRPr="00C84693">
        <w:rPr>
          <w:rFonts w:ascii="Arial" w:hAnsi="Arial" w:cs="Arial"/>
          <w:sz w:val="20"/>
          <w:szCs w:val="20"/>
          <w:lang w:val="en-US"/>
        </w:rPr>
        <w:t>………………………………………...</w:t>
      </w:r>
      <w:r w:rsidR="00E2143D" w:rsidRPr="00C84693">
        <w:rPr>
          <w:rFonts w:ascii="Arial" w:hAnsi="Arial" w:cs="Arial"/>
          <w:sz w:val="20"/>
          <w:szCs w:val="20"/>
          <w:lang w:val="en-US"/>
        </w:rPr>
        <w:t>…11</w:t>
      </w:r>
    </w:p>
    <w:p w14:paraId="7DD16890" w14:textId="384C40BF" w:rsidR="00E74F1B" w:rsidRPr="00C84693" w:rsidRDefault="00E74F1B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DA7D38" w:rsidRPr="00C84693">
        <w:rPr>
          <w:rFonts w:ascii="Arial" w:hAnsi="Arial" w:cs="Arial"/>
          <w:b/>
          <w:bCs/>
          <w:sz w:val="20"/>
          <w:szCs w:val="20"/>
          <w:lang w:val="en-US"/>
        </w:rPr>
        <w:t>10.</w:t>
      </w:r>
      <w:r w:rsidR="00575F85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C6304D" w:rsidRPr="00C84693">
        <w:rPr>
          <w:rFonts w:ascii="Arial" w:hAnsi="Arial" w:cs="Arial"/>
          <w:sz w:val="20"/>
          <w:szCs w:val="20"/>
          <w:lang w:val="en-US"/>
        </w:rPr>
        <w:t>Differences in dietary variables by pump usage.</w:t>
      </w:r>
      <w:r w:rsidR="00DA7D38" w:rsidRPr="00C84693">
        <w:rPr>
          <w:rFonts w:ascii="Arial" w:hAnsi="Arial" w:cs="Arial"/>
          <w:sz w:val="20"/>
          <w:szCs w:val="20"/>
          <w:lang w:val="en-US"/>
        </w:rPr>
        <w:t>……</w:t>
      </w:r>
      <w:r w:rsidR="00C6304D" w:rsidRPr="00C84693">
        <w:rPr>
          <w:rFonts w:ascii="Arial" w:hAnsi="Arial" w:cs="Arial"/>
          <w:sz w:val="20"/>
          <w:szCs w:val="20"/>
          <w:lang w:val="en-US"/>
        </w:rPr>
        <w:t>…………………………………………12</w:t>
      </w:r>
    </w:p>
    <w:p w14:paraId="3494FFF6" w14:textId="2929F473" w:rsidR="00DA7D38" w:rsidRPr="00C84693" w:rsidRDefault="00DA7D38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Table S11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</w:t>
      </w:r>
      <w:r w:rsidR="00575F85" w:rsidRPr="00C84693">
        <w:rPr>
          <w:rFonts w:ascii="Arial" w:hAnsi="Arial" w:cs="Arial"/>
          <w:sz w:val="20"/>
          <w:szCs w:val="20"/>
          <w:lang w:val="en-US"/>
        </w:rPr>
        <w:t>Comparison of study participant characteristics with the Swedish NDR 2021</w:t>
      </w:r>
      <w:r w:rsidRPr="00C84693">
        <w:rPr>
          <w:rFonts w:ascii="Arial" w:hAnsi="Arial" w:cs="Arial"/>
          <w:sz w:val="20"/>
          <w:szCs w:val="20"/>
          <w:lang w:val="en-US"/>
        </w:rPr>
        <w:t>…</w:t>
      </w:r>
      <w:r w:rsidR="00575F85" w:rsidRPr="00C84693">
        <w:rPr>
          <w:rFonts w:ascii="Arial" w:hAnsi="Arial" w:cs="Arial"/>
          <w:sz w:val="20"/>
          <w:szCs w:val="20"/>
          <w:lang w:val="en-US"/>
        </w:rPr>
        <w:t>……</w:t>
      </w:r>
      <w:r w:rsidR="00C6304D" w:rsidRPr="00C84693">
        <w:rPr>
          <w:rFonts w:ascii="Arial" w:hAnsi="Arial" w:cs="Arial"/>
          <w:sz w:val="20"/>
          <w:szCs w:val="20"/>
          <w:lang w:val="en-US"/>
        </w:rPr>
        <w:t>…</w:t>
      </w:r>
      <w:proofErr w:type="gramStart"/>
      <w:r w:rsidR="00C6304D" w:rsidRPr="00C84693">
        <w:rPr>
          <w:rFonts w:ascii="Arial" w:hAnsi="Arial" w:cs="Arial"/>
          <w:sz w:val="20"/>
          <w:szCs w:val="20"/>
          <w:lang w:val="en-US"/>
        </w:rPr>
        <w:t>…..</w:t>
      </w:r>
      <w:proofErr w:type="gramEnd"/>
      <w:r w:rsidR="00C6304D" w:rsidRPr="00C84693">
        <w:rPr>
          <w:rFonts w:ascii="Arial" w:hAnsi="Arial" w:cs="Arial"/>
          <w:sz w:val="20"/>
          <w:szCs w:val="20"/>
          <w:lang w:val="en-US"/>
        </w:rPr>
        <w:t>13</w:t>
      </w:r>
    </w:p>
    <w:p w14:paraId="4211551A" w14:textId="11B18AC0" w:rsidR="00700745" w:rsidRPr="00C84693" w:rsidRDefault="00E2143D" w:rsidP="00700745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t>Figure S1.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Flow chart of study participation………………………………………………………………...1</w:t>
      </w:r>
      <w:r w:rsidR="00C6304D" w:rsidRPr="00C84693">
        <w:rPr>
          <w:rFonts w:ascii="Arial" w:hAnsi="Arial" w:cs="Arial"/>
          <w:sz w:val="20"/>
          <w:szCs w:val="20"/>
          <w:lang w:val="en-US"/>
        </w:rPr>
        <w:t>4</w:t>
      </w:r>
    </w:p>
    <w:p w14:paraId="6F1ECA0D" w14:textId="77777777" w:rsidR="00FF76CE" w:rsidRPr="00C84693" w:rsidRDefault="00FF76C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3710451" w14:textId="42F88B89" w:rsidR="00FE22C1" w:rsidRPr="00C84693" w:rsidRDefault="00FE22C1" w:rsidP="00FE22C1">
      <w:pPr>
        <w:autoSpaceDE w:val="0"/>
        <w:autoSpaceDN w:val="0"/>
        <w:adjustRightInd w:val="0"/>
        <w:spacing w:line="400" w:lineRule="atLeast"/>
        <w:rPr>
          <w:rFonts w:ascii="Arial" w:hAnsi="Arial" w:cs="Arial"/>
          <w:kern w:val="0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kern w:val="0"/>
          <w:sz w:val="20"/>
          <w:szCs w:val="20"/>
          <w:lang w:val="en-US"/>
        </w:rPr>
        <w:lastRenderedPageBreak/>
        <w:t xml:space="preserve">Supplemental </w:t>
      </w:r>
      <w:r w:rsidR="00950577" w:rsidRPr="00C84693">
        <w:rPr>
          <w:rFonts w:ascii="Arial" w:hAnsi="Arial" w:cs="Arial"/>
          <w:b/>
          <w:bCs/>
          <w:kern w:val="0"/>
          <w:sz w:val="20"/>
          <w:szCs w:val="20"/>
          <w:lang w:val="en-US"/>
        </w:rPr>
        <w:t>Table S</w:t>
      </w:r>
      <w:r w:rsidR="00020A67" w:rsidRPr="00C84693">
        <w:rPr>
          <w:rFonts w:ascii="Arial" w:hAnsi="Arial" w:cs="Arial"/>
          <w:b/>
          <w:bCs/>
          <w:kern w:val="0"/>
          <w:sz w:val="20"/>
          <w:szCs w:val="20"/>
          <w:lang w:val="en-US"/>
        </w:rPr>
        <w:t>1</w:t>
      </w:r>
      <w:r w:rsidR="00950577" w:rsidRPr="00C84693">
        <w:rPr>
          <w:rFonts w:ascii="Arial" w:hAnsi="Arial" w:cs="Arial"/>
          <w:b/>
          <w:bCs/>
          <w:kern w:val="0"/>
          <w:sz w:val="20"/>
          <w:szCs w:val="20"/>
          <w:lang w:val="en-US"/>
        </w:rPr>
        <w:t xml:space="preserve">. </w:t>
      </w:r>
      <w:r w:rsidR="00950577" w:rsidRPr="00C84693">
        <w:rPr>
          <w:rFonts w:ascii="Arial" w:hAnsi="Arial" w:cs="Arial"/>
          <w:kern w:val="0"/>
          <w:sz w:val="20"/>
          <w:szCs w:val="20"/>
          <w:lang w:val="en-US"/>
        </w:rPr>
        <w:t>Distribution of macronutrients</w:t>
      </w:r>
      <w:r w:rsidRPr="00C84693">
        <w:rPr>
          <w:rFonts w:ascii="Arial" w:hAnsi="Arial" w:cs="Arial"/>
          <w:kern w:val="0"/>
          <w:sz w:val="20"/>
          <w:szCs w:val="20"/>
          <w:lang w:val="en-US"/>
        </w:rPr>
        <w:t xml:space="preserve"> recorded using </w:t>
      </w:r>
      <w:r w:rsidR="007F30EA" w:rsidRPr="00C84693">
        <w:rPr>
          <w:rFonts w:ascii="Arial" w:hAnsi="Arial" w:cs="Arial"/>
          <w:kern w:val="0"/>
          <w:sz w:val="20"/>
          <w:szCs w:val="20"/>
          <w:lang w:val="en-US"/>
        </w:rPr>
        <w:t>Meal</w:t>
      </w:r>
      <w:r w:rsidR="00284051" w:rsidRPr="00C84693">
        <w:rPr>
          <w:rFonts w:ascii="Arial" w:hAnsi="Arial" w:cs="Arial"/>
          <w:kern w:val="0"/>
          <w:sz w:val="20"/>
          <w:szCs w:val="20"/>
          <w:lang w:val="en-US"/>
        </w:rPr>
        <w:t>-</w:t>
      </w:r>
      <w:r w:rsidR="00CC6AD7" w:rsidRPr="00C84693">
        <w:rPr>
          <w:rFonts w:ascii="Arial" w:hAnsi="Arial" w:cs="Arial"/>
          <w:kern w:val="0"/>
          <w:sz w:val="20"/>
          <w:szCs w:val="20"/>
          <w:lang w:val="en-US"/>
        </w:rPr>
        <w:t>Q</w:t>
      </w:r>
      <w:r w:rsidR="003E503D" w:rsidRPr="00C84693">
        <w:rPr>
          <w:rFonts w:ascii="Arial" w:hAnsi="Arial" w:cs="Arial"/>
          <w:kern w:val="0"/>
          <w:sz w:val="20"/>
          <w:szCs w:val="20"/>
          <w:lang w:val="en-US"/>
        </w:rPr>
        <w:t xml:space="preserve"> (n=</w:t>
      </w:r>
      <w:r w:rsidR="003920AB">
        <w:rPr>
          <w:rFonts w:ascii="Arial" w:hAnsi="Arial" w:cs="Arial"/>
          <w:kern w:val="0"/>
          <w:sz w:val="20"/>
          <w:szCs w:val="20"/>
          <w:lang w:val="en-US"/>
        </w:rPr>
        <w:t>136</w:t>
      </w:r>
      <w:r w:rsidR="003E503D" w:rsidRPr="00C84693">
        <w:rPr>
          <w:rFonts w:ascii="Arial" w:hAnsi="Arial" w:cs="Arial"/>
          <w:kern w:val="0"/>
          <w:sz w:val="20"/>
          <w:szCs w:val="20"/>
          <w:lang w:val="en-US"/>
        </w:rPr>
        <w:t>)</w:t>
      </w:r>
      <w:r w:rsidRPr="00C84693">
        <w:rPr>
          <w:rFonts w:ascii="Arial" w:hAnsi="Arial" w:cs="Arial"/>
          <w:kern w:val="0"/>
          <w:sz w:val="20"/>
          <w:szCs w:val="20"/>
          <w:lang w:val="en-US"/>
        </w:rPr>
        <w:t>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43"/>
        <w:gridCol w:w="1998"/>
        <w:gridCol w:w="3631"/>
      </w:tblGrid>
      <w:tr w:rsidR="00266387" w:rsidRPr="00C84693" w14:paraId="435809B2" w14:textId="77777777" w:rsidTr="00D15ADF">
        <w:trPr>
          <w:trHeight w:val="283"/>
        </w:trPr>
        <w:tc>
          <w:tcPr>
            <w:tcW w:w="1898" w:type="pct"/>
            <w:tcBorders>
              <w:bottom w:val="single" w:sz="4" w:space="0" w:color="auto"/>
            </w:tcBorders>
          </w:tcPr>
          <w:p w14:paraId="6F031B49" w14:textId="0BA3579B" w:rsidR="00266387" w:rsidRPr="00C84693" w:rsidRDefault="00266387" w:rsidP="00FE22C1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653ABBAC" w14:textId="1B97164B" w:rsidR="00266387" w:rsidRPr="00C84693" w:rsidRDefault="00266387" w:rsidP="00FE22C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001" w:type="pct"/>
            <w:tcBorders>
              <w:bottom w:val="single" w:sz="4" w:space="0" w:color="auto"/>
            </w:tcBorders>
            <w:vAlign w:val="center"/>
          </w:tcPr>
          <w:p w14:paraId="15B033E8" w14:textId="44B2592F" w:rsidR="00266387" w:rsidRPr="00C84693" w:rsidRDefault="00266387" w:rsidP="00FE22C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Median (Q1</w:t>
            </w:r>
            <w:r w:rsidR="00B24696" w:rsidRPr="00C84693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Q3)</w:t>
            </w:r>
          </w:p>
        </w:tc>
      </w:tr>
      <w:tr w:rsidR="00266387" w:rsidRPr="00C84693" w14:paraId="3BFD1906" w14:textId="77777777" w:rsidTr="00FB72DE">
        <w:trPr>
          <w:trHeight w:val="283"/>
        </w:trPr>
        <w:tc>
          <w:tcPr>
            <w:tcW w:w="1898" w:type="pct"/>
            <w:tcBorders>
              <w:top w:val="single" w:sz="4" w:space="0" w:color="auto"/>
            </w:tcBorders>
          </w:tcPr>
          <w:p w14:paraId="2378CBE1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Energy intake (kcal)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6C3244E3" w14:textId="074320B2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769 (751)</w:t>
            </w:r>
          </w:p>
        </w:tc>
        <w:tc>
          <w:tcPr>
            <w:tcW w:w="2001" w:type="pct"/>
            <w:tcBorders>
              <w:top w:val="single" w:sz="4" w:space="0" w:color="auto"/>
            </w:tcBorders>
          </w:tcPr>
          <w:p w14:paraId="3E568E49" w14:textId="1277EEDA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624 (1268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102)</w:t>
            </w:r>
          </w:p>
        </w:tc>
      </w:tr>
      <w:tr w:rsidR="00266387" w:rsidRPr="00C84693" w14:paraId="3D761751" w14:textId="77777777" w:rsidTr="00FB72DE">
        <w:trPr>
          <w:trHeight w:val="283"/>
        </w:trPr>
        <w:tc>
          <w:tcPr>
            <w:tcW w:w="1898" w:type="pct"/>
          </w:tcPr>
          <w:p w14:paraId="77B5BD57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Protein (g)</w:t>
            </w:r>
          </w:p>
        </w:tc>
        <w:tc>
          <w:tcPr>
            <w:tcW w:w="1101" w:type="pct"/>
          </w:tcPr>
          <w:p w14:paraId="122D9B5C" w14:textId="6EC0D744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80 (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32)</w:t>
            </w:r>
          </w:p>
        </w:tc>
        <w:tc>
          <w:tcPr>
            <w:tcW w:w="2001" w:type="pct"/>
          </w:tcPr>
          <w:p w14:paraId="78180C5D" w14:textId="1E111CE6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75 (56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94)</w:t>
            </w:r>
          </w:p>
        </w:tc>
      </w:tr>
      <w:tr w:rsidR="00266387" w:rsidRPr="00C84693" w14:paraId="75B6813C" w14:textId="77777777" w:rsidTr="00FB72DE">
        <w:trPr>
          <w:trHeight w:val="283"/>
        </w:trPr>
        <w:tc>
          <w:tcPr>
            <w:tcW w:w="1898" w:type="pct"/>
          </w:tcPr>
          <w:p w14:paraId="76694E5F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Protein (E%)</w:t>
            </w:r>
          </w:p>
        </w:tc>
        <w:tc>
          <w:tcPr>
            <w:tcW w:w="1101" w:type="pct"/>
          </w:tcPr>
          <w:p w14:paraId="40F08B72" w14:textId="41E7CD80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8 (</w:t>
            </w: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2001" w:type="pct"/>
          </w:tcPr>
          <w:p w14:paraId="2FE979E8" w14:textId="1D76D687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8 (17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20)</w:t>
            </w:r>
          </w:p>
        </w:tc>
      </w:tr>
      <w:tr w:rsidR="00266387" w:rsidRPr="00C84693" w14:paraId="6188D6D8" w14:textId="77777777" w:rsidTr="00FB72DE">
        <w:trPr>
          <w:trHeight w:val="283"/>
        </w:trPr>
        <w:tc>
          <w:tcPr>
            <w:tcW w:w="1898" w:type="pct"/>
          </w:tcPr>
          <w:p w14:paraId="7588C2F2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Total fat (g)</w:t>
            </w:r>
          </w:p>
        </w:tc>
        <w:tc>
          <w:tcPr>
            <w:tcW w:w="1101" w:type="pct"/>
          </w:tcPr>
          <w:p w14:paraId="1AABAA57" w14:textId="5169AEDC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72 (32)</w:t>
            </w:r>
          </w:p>
        </w:tc>
        <w:tc>
          <w:tcPr>
            <w:tcW w:w="2001" w:type="pct"/>
          </w:tcPr>
          <w:p w14:paraId="47D0A52A" w14:textId="64691CF3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64 (49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87)</w:t>
            </w:r>
          </w:p>
        </w:tc>
      </w:tr>
      <w:tr w:rsidR="00266387" w:rsidRPr="00C84693" w14:paraId="141D3A09" w14:textId="77777777" w:rsidTr="00FB72DE">
        <w:trPr>
          <w:trHeight w:val="283"/>
        </w:trPr>
        <w:tc>
          <w:tcPr>
            <w:tcW w:w="1898" w:type="pct"/>
          </w:tcPr>
          <w:p w14:paraId="59A7134E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Total fat (E%)</w:t>
            </w:r>
          </w:p>
        </w:tc>
        <w:tc>
          <w:tcPr>
            <w:tcW w:w="1101" w:type="pct"/>
          </w:tcPr>
          <w:p w14:paraId="799C7452" w14:textId="23C4A553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36 (</w:t>
            </w: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6)</w:t>
            </w:r>
          </w:p>
        </w:tc>
        <w:tc>
          <w:tcPr>
            <w:tcW w:w="2001" w:type="pct"/>
          </w:tcPr>
          <w:p w14:paraId="3A58019D" w14:textId="2178729B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36 (33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41)</w:t>
            </w:r>
          </w:p>
        </w:tc>
      </w:tr>
      <w:tr w:rsidR="00266387" w:rsidRPr="00C84693" w14:paraId="34B84CE0" w14:textId="77777777" w:rsidTr="00FB72DE">
        <w:trPr>
          <w:trHeight w:val="283"/>
        </w:trPr>
        <w:tc>
          <w:tcPr>
            <w:tcW w:w="1898" w:type="pct"/>
          </w:tcPr>
          <w:p w14:paraId="40482890" w14:textId="4A77C7BC" w:rsidR="00266387" w:rsidRPr="00C84693" w:rsidRDefault="00B24696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FE22C1" w:rsidRPr="00C84693">
              <w:rPr>
                <w:rFonts w:ascii="Arial" w:hAnsi="Arial" w:cs="Arial"/>
                <w:sz w:val="20"/>
                <w:szCs w:val="20"/>
                <w:lang w:val="en-US"/>
              </w:rPr>
              <w:t>aturated fatty acids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</w:t>
            </w:r>
            <w:r w:rsidR="00266387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g)</w:t>
            </w:r>
          </w:p>
        </w:tc>
        <w:tc>
          <w:tcPr>
            <w:tcW w:w="1101" w:type="pct"/>
          </w:tcPr>
          <w:p w14:paraId="2B48E61E" w14:textId="6AB9EC8F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9 (14)</w:t>
            </w:r>
          </w:p>
        </w:tc>
        <w:tc>
          <w:tcPr>
            <w:tcW w:w="2001" w:type="pct"/>
          </w:tcPr>
          <w:p w14:paraId="6B1517E4" w14:textId="105AB217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 xml:space="preserve">26 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0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36)</w:t>
            </w:r>
          </w:p>
        </w:tc>
      </w:tr>
      <w:tr w:rsidR="00266387" w:rsidRPr="00C84693" w14:paraId="7EACC69E" w14:textId="77777777" w:rsidTr="00FB72DE">
        <w:trPr>
          <w:trHeight w:val="283"/>
        </w:trPr>
        <w:tc>
          <w:tcPr>
            <w:tcW w:w="1898" w:type="pct"/>
          </w:tcPr>
          <w:p w14:paraId="1D69F4C9" w14:textId="6E85E0E0" w:rsidR="00266387" w:rsidRPr="00C84693" w:rsidRDefault="00B24696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FE22C1" w:rsidRPr="00C84693">
              <w:rPr>
                <w:rFonts w:ascii="Arial" w:hAnsi="Arial" w:cs="Arial"/>
                <w:sz w:val="20"/>
                <w:szCs w:val="20"/>
                <w:lang w:val="en-US"/>
              </w:rPr>
              <w:t>aturated fatty acids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</w:t>
            </w:r>
            <w:r w:rsidR="00266387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E%)</w:t>
            </w:r>
          </w:p>
        </w:tc>
        <w:tc>
          <w:tcPr>
            <w:tcW w:w="1101" w:type="pct"/>
          </w:tcPr>
          <w:p w14:paraId="04E07A78" w14:textId="58431F7A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5 (3)</w:t>
            </w:r>
          </w:p>
        </w:tc>
        <w:tc>
          <w:tcPr>
            <w:tcW w:w="2001" w:type="pct"/>
          </w:tcPr>
          <w:p w14:paraId="19E245CC" w14:textId="6E8A02AC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5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3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7)</w:t>
            </w:r>
          </w:p>
        </w:tc>
      </w:tr>
      <w:tr w:rsidR="00266387" w:rsidRPr="00C84693" w14:paraId="0FC5DA3E" w14:textId="77777777" w:rsidTr="00FB72DE">
        <w:trPr>
          <w:trHeight w:val="283"/>
        </w:trPr>
        <w:tc>
          <w:tcPr>
            <w:tcW w:w="1898" w:type="pct"/>
          </w:tcPr>
          <w:p w14:paraId="454C92D6" w14:textId="216F93C2" w:rsidR="00266387" w:rsidRPr="00C84693" w:rsidRDefault="00B24696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FE22C1" w:rsidRPr="00C84693">
              <w:rPr>
                <w:rFonts w:ascii="Arial" w:hAnsi="Arial" w:cs="Arial"/>
                <w:sz w:val="20"/>
                <w:szCs w:val="20"/>
                <w:lang w:val="en-US"/>
              </w:rPr>
              <w:t>onounsaturated fatty acids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</w:t>
            </w:r>
            <w:r w:rsidR="00266387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g)</w:t>
            </w:r>
          </w:p>
        </w:tc>
        <w:tc>
          <w:tcPr>
            <w:tcW w:w="1101" w:type="pct"/>
          </w:tcPr>
          <w:p w14:paraId="25A9E3E6" w14:textId="07CA625D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5 (11)</w:t>
            </w:r>
          </w:p>
        </w:tc>
        <w:tc>
          <w:tcPr>
            <w:tcW w:w="2001" w:type="pct"/>
          </w:tcPr>
          <w:p w14:paraId="5CD6C1AA" w14:textId="6257AC90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 xml:space="preserve">23 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7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31)</w:t>
            </w:r>
          </w:p>
        </w:tc>
      </w:tr>
      <w:tr w:rsidR="00266387" w:rsidRPr="00C84693" w14:paraId="377273E6" w14:textId="77777777" w:rsidTr="00FB72DE">
        <w:trPr>
          <w:trHeight w:val="283"/>
        </w:trPr>
        <w:tc>
          <w:tcPr>
            <w:tcW w:w="1898" w:type="pct"/>
          </w:tcPr>
          <w:p w14:paraId="3452389E" w14:textId="7ACE7206" w:rsidR="00266387" w:rsidRPr="00C84693" w:rsidRDefault="00B24696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FE22C1" w:rsidRPr="00C84693">
              <w:rPr>
                <w:rFonts w:ascii="Arial" w:hAnsi="Arial" w:cs="Arial"/>
                <w:sz w:val="20"/>
                <w:szCs w:val="20"/>
                <w:lang w:val="en-US"/>
              </w:rPr>
              <w:t>onounsaturated fatty acids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</w:t>
            </w:r>
            <w:r w:rsidR="00266387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E%)</w:t>
            </w:r>
          </w:p>
        </w:tc>
        <w:tc>
          <w:tcPr>
            <w:tcW w:w="1101" w:type="pct"/>
          </w:tcPr>
          <w:p w14:paraId="5152D2CC" w14:textId="262D2B38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3 (2)</w:t>
            </w:r>
          </w:p>
        </w:tc>
        <w:tc>
          <w:tcPr>
            <w:tcW w:w="2001" w:type="pct"/>
          </w:tcPr>
          <w:p w14:paraId="1C9032EC" w14:textId="5B44231A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3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1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5)</w:t>
            </w:r>
          </w:p>
        </w:tc>
      </w:tr>
      <w:tr w:rsidR="00266387" w:rsidRPr="00C84693" w14:paraId="79DC8AD1" w14:textId="77777777" w:rsidTr="00FB72DE">
        <w:trPr>
          <w:trHeight w:val="283"/>
        </w:trPr>
        <w:tc>
          <w:tcPr>
            <w:tcW w:w="1898" w:type="pct"/>
          </w:tcPr>
          <w:p w14:paraId="3CD51BC4" w14:textId="624E7FA0" w:rsidR="00266387" w:rsidRPr="00C84693" w:rsidRDefault="00B24696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FE22C1" w:rsidRPr="00C84693">
              <w:rPr>
                <w:rFonts w:ascii="Arial" w:hAnsi="Arial" w:cs="Arial"/>
                <w:sz w:val="20"/>
                <w:szCs w:val="20"/>
                <w:lang w:val="en-US"/>
              </w:rPr>
              <w:t>olyunsaturated fatty acids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</w:t>
            </w:r>
            <w:r w:rsidR="00266387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g)</w:t>
            </w:r>
          </w:p>
        </w:tc>
        <w:tc>
          <w:tcPr>
            <w:tcW w:w="1101" w:type="pct"/>
          </w:tcPr>
          <w:p w14:paraId="5697068B" w14:textId="701ADABE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1 (6)</w:t>
            </w:r>
          </w:p>
        </w:tc>
        <w:tc>
          <w:tcPr>
            <w:tcW w:w="2001" w:type="pct"/>
          </w:tcPr>
          <w:p w14:paraId="6D0EB6B2" w14:textId="02876E7F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0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6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4)</w:t>
            </w:r>
          </w:p>
        </w:tc>
      </w:tr>
      <w:tr w:rsidR="00266387" w:rsidRPr="00C84693" w14:paraId="0FA47B07" w14:textId="77777777" w:rsidTr="00FB72DE">
        <w:trPr>
          <w:trHeight w:val="283"/>
        </w:trPr>
        <w:tc>
          <w:tcPr>
            <w:tcW w:w="1898" w:type="pct"/>
          </w:tcPr>
          <w:p w14:paraId="1CC67854" w14:textId="277B34FD" w:rsidR="00266387" w:rsidRPr="00C84693" w:rsidRDefault="00B24696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FE22C1" w:rsidRPr="00C84693">
              <w:rPr>
                <w:rFonts w:ascii="Arial" w:hAnsi="Arial" w:cs="Arial"/>
                <w:sz w:val="20"/>
                <w:szCs w:val="20"/>
                <w:lang w:val="en-US"/>
              </w:rPr>
              <w:t>olyunsaturated fatty acids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</w:t>
            </w:r>
            <w:r w:rsidR="00266387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(E%)</w:t>
            </w:r>
          </w:p>
        </w:tc>
        <w:tc>
          <w:tcPr>
            <w:tcW w:w="1101" w:type="pct"/>
          </w:tcPr>
          <w:p w14:paraId="0502E07F" w14:textId="29F6B5AA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5 (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)</w:t>
            </w:r>
          </w:p>
        </w:tc>
        <w:tc>
          <w:tcPr>
            <w:tcW w:w="2001" w:type="pct"/>
          </w:tcPr>
          <w:p w14:paraId="5AF23D7D" w14:textId="380F4DA8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5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4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7)</w:t>
            </w:r>
          </w:p>
        </w:tc>
      </w:tr>
      <w:tr w:rsidR="00266387" w:rsidRPr="00C84693" w14:paraId="3548509E" w14:textId="77777777" w:rsidTr="00FB72DE">
        <w:trPr>
          <w:trHeight w:val="283"/>
        </w:trPr>
        <w:tc>
          <w:tcPr>
            <w:tcW w:w="1898" w:type="pct"/>
          </w:tcPr>
          <w:p w14:paraId="3410771D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Carbohydrates (g)</w:t>
            </w:r>
          </w:p>
        </w:tc>
        <w:tc>
          <w:tcPr>
            <w:tcW w:w="1101" w:type="pct"/>
          </w:tcPr>
          <w:p w14:paraId="76B65685" w14:textId="43E217E5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83 (91)</w:t>
            </w:r>
          </w:p>
        </w:tc>
        <w:tc>
          <w:tcPr>
            <w:tcW w:w="2001" w:type="pct"/>
          </w:tcPr>
          <w:p w14:paraId="528C24AC" w14:textId="5D7D19AD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161 (128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17)</w:t>
            </w:r>
          </w:p>
        </w:tc>
      </w:tr>
      <w:tr w:rsidR="00266387" w:rsidRPr="00C84693" w14:paraId="18D9ECF6" w14:textId="77777777" w:rsidTr="00FB72DE">
        <w:trPr>
          <w:trHeight w:val="283"/>
        </w:trPr>
        <w:tc>
          <w:tcPr>
            <w:tcW w:w="1898" w:type="pct"/>
          </w:tcPr>
          <w:p w14:paraId="32499EE2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Carbohydrates (E%)</w:t>
            </w:r>
          </w:p>
        </w:tc>
        <w:tc>
          <w:tcPr>
            <w:tcW w:w="1101" w:type="pct"/>
          </w:tcPr>
          <w:p w14:paraId="4D6103A4" w14:textId="725FE4D5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41 (7)</w:t>
            </w:r>
          </w:p>
        </w:tc>
        <w:tc>
          <w:tcPr>
            <w:tcW w:w="2001" w:type="pct"/>
          </w:tcPr>
          <w:p w14:paraId="2373CC7A" w14:textId="26A47A34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41 (37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46)</w:t>
            </w:r>
          </w:p>
        </w:tc>
      </w:tr>
      <w:tr w:rsidR="00266387" w:rsidRPr="00C84693" w14:paraId="58C42442" w14:textId="77777777" w:rsidTr="00FB72DE">
        <w:trPr>
          <w:trHeight w:val="283"/>
        </w:trPr>
        <w:tc>
          <w:tcPr>
            <w:tcW w:w="1898" w:type="pct"/>
          </w:tcPr>
          <w:p w14:paraId="7B644E90" w14:textId="77777777" w:rsidR="00266387" w:rsidRPr="00C84693" w:rsidRDefault="00266387" w:rsidP="00FB72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Fiber (g)</w:t>
            </w:r>
          </w:p>
        </w:tc>
        <w:tc>
          <w:tcPr>
            <w:tcW w:w="1101" w:type="pct"/>
          </w:tcPr>
          <w:p w14:paraId="5226E92A" w14:textId="7530DB43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3 (15)</w:t>
            </w:r>
          </w:p>
        </w:tc>
        <w:tc>
          <w:tcPr>
            <w:tcW w:w="2001" w:type="pct"/>
          </w:tcPr>
          <w:p w14:paraId="5D11905A" w14:textId="47F21242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1 (14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9)</w:t>
            </w:r>
          </w:p>
        </w:tc>
      </w:tr>
      <w:tr w:rsidR="00266387" w:rsidRPr="00C84693" w14:paraId="3D8929BA" w14:textId="77777777" w:rsidTr="00FB72DE">
        <w:trPr>
          <w:trHeight w:val="283"/>
        </w:trPr>
        <w:tc>
          <w:tcPr>
            <w:tcW w:w="1898" w:type="pct"/>
          </w:tcPr>
          <w:p w14:paraId="77AFEF42" w14:textId="7F4BDC2D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Fiber (</w:t>
            </w:r>
            <w:r w:rsidR="00116562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g/MJ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01" w:type="pct"/>
          </w:tcPr>
          <w:p w14:paraId="337ABDC6" w14:textId="67C1C253" w:rsidR="00266387" w:rsidRPr="00226F15" w:rsidRDefault="00116562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3</w:t>
            </w:r>
            <w:r w:rsidR="00266387"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.</w:t>
            </w:r>
            <w:r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</w:t>
            </w:r>
            <w:r w:rsidR="00266387"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 xml:space="preserve"> (0.</w:t>
            </w:r>
            <w:r w:rsidR="00FF7AAD"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</w:t>
            </w:r>
            <w:r w:rsidR="00266387"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2001" w:type="pct"/>
          </w:tcPr>
          <w:p w14:paraId="53F49C3D" w14:textId="372A8B57" w:rsidR="00266387" w:rsidRPr="00226F15" w:rsidRDefault="00226F15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F15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3.1</w:t>
            </w:r>
            <w:r w:rsidR="00266387" w:rsidRPr="00226F15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="00266387"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.0</w:t>
            </w:r>
            <w:r w:rsidR="00FE22C1" w:rsidRPr="00226F15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226F15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4</w:t>
            </w:r>
            <w:r w:rsidR="00266387"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.</w:t>
            </w:r>
            <w:r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3</w:t>
            </w:r>
            <w:r w:rsidR="00266387" w:rsidRPr="00226F15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266387" w:rsidRPr="00C84693" w14:paraId="578D0C05" w14:textId="77777777" w:rsidTr="00FB72DE">
        <w:trPr>
          <w:trHeight w:val="283"/>
        </w:trPr>
        <w:tc>
          <w:tcPr>
            <w:tcW w:w="1898" w:type="pct"/>
          </w:tcPr>
          <w:p w14:paraId="52129C3C" w14:textId="77777777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Alcohol (g)</w:t>
            </w:r>
          </w:p>
        </w:tc>
        <w:tc>
          <w:tcPr>
            <w:tcW w:w="1101" w:type="pct"/>
          </w:tcPr>
          <w:p w14:paraId="2F009791" w14:textId="09C0CA21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5 (5)</w:t>
            </w:r>
          </w:p>
        </w:tc>
        <w:tc>
          <w:tcPr>
            <w:tcW w:w="2001" w:type="pct"/>
          </w:tcPr>
          <w:p w14:paraId="193245C6" w14:textId="32632128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sz w:val="20"/>
                <w:szCs w:val="20"/>
                <w:lang w:val="en-US"/>
              </w:rPr>
              <w:t>8)</w:t>
            </w:r>
          </w:p>
        </w:tc>
      </w:tr>
      <w:tr w:rsidR="00266387" w:rsidRPr="00C84693" w14:paraId="15AF933F" w14:textId="77777777" w:rsidTr="00FB72DE">
        <w:trPr>
          <w:trHeight w:val="283"/>
        </w:trPr>
        <w:tc>
          <w:tcPr>
            <w:tcW w:w="1898" w:type="pct"/>
          </w:tcPr>
          <w:p w14:paraId="5912FC3F" w14:textId="77777777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Alcohol (E%)</w:t>
            </w:r>
          </w:p>
        </w:tc>
        <w:tc>
          <w:tcPr>
            <w:tcW w:w="1101" w:type="pct"/>
          </w:tcPr>
          <w:p w14:paraId="4863F452" w14:textId="2219D74F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2001" w:type="pct"/>
          </w:tcPr>
          <w:p w14:paraId="5F2AD9B9" w14:textId="192D2698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0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266387" w:rsidRPr="00C84693" w14:paraId="116C8372" w14:textId="77777777" w:rsidTr="00FB72DE">
        <w:trPr>
          <w:trHeight w:val="283"/>
        </w:trPr>
        <w:tc>
          <w:tcPr>
            <w:tcW w:w="1898" w:type="pct"/>
          </w:tcPr>
          <w:p w14:paraId="06D81450" w14:textId="77777777" w:rsidR="00266387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Sucrose (g)</w:t>
            </w:r>
          </w:p>
          <w:p w14:paraId="0BB09D6C" w14:textId="062A7B21" w:rsidR="00AB7DC1" w:rsidRPr="00C84693" w:rsidRDefault="00AB7DC1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Sucrose (E%)</w:t>
            </w:r>
          </w:p>
        </w:tc>
        <w:tc>
          <w:tcPr>
            <w:tcW w:w="1101" w:type="pct"/>
          </w:tcPr>
          <w:p w14:paraId="093A7EE1" w14:textId="77777777" w:rsidR="00266387" w:rsidRDefault="00266387" w:rsidP="00FB72DE">
            <w:pPr>
              <w:jc w:val="right"/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6 (19)</w:t>
            </w:r>
          </w:p>
          <w:p w14:paraId="1194014B" w14:textId="1C8E6C4C" w:rsidR="00AB7DC1" w:rsidRPr="00C84693" w:rsidRDefault="00AB7DC1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</w:t>
            </w:r>
            <w:r w:rsidR="00811BB4">
              <w:rPr>
                <w:rFonts w:ascii="Arial" w:hAnsi="Arial" w:cs="Arial"/>
                <w:sz w:val="20"/>
                <w:szCs w:val="20"/>
                <w:lang w:val="en-US"/>
              </w:rPr>
              <w:t xml:space="preserve"> (4.3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1" w:type="pct"/>
          </w:tcPr>
          <w:p w14:paraId="3C0038F0" w14:textId="77777777" w:rsidR="00266387" w:rsidRDefault="00266387" w:rsidP="00FB72DE">
            <w:pPr>
              <w:jc w:val="right"/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2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6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31)</w:t>
            </w:r>
          </w:p>
          <w:p w14:paraId="51FF1D48" w14:textId="193D2CB3" w:rsidR="00D15ADF" w:rsidRPr="00C84693" w:rsidRDefault="000857E3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 (3.9-7.6)</w:t>
            </w:r>
          </w:p>
        </w:tc>
      </w:tr>
      <w:tr w:rsidR="00266387" w:rsidRPr="00C84693" w14:paraId="67A163C9" w14:textId="77777777" w:rsidTr="00FB72DE">
        <w:trPr>
          <w:trHeight w:val="283"/>
        </w:trPr>
        <w:tc>
          <w:tcPr>
            <w:tcW w:w="1898" w:type="pct"/>
          </w:tcPr>
          <w:p w14:paraId="0AFB69B5" w14:textId="77777777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Wholegrain (g)</w:t>
            </w:r>
          </w:p>
        </w:tc>
        <w:tc>
          <w:tcPr>
            <w:tcW w:w="1101" w:type="pct"/>
          </w:tcPr>
          <w:p w14:paraId="6A130E8E" w14:textId="06F01621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65 (67)</w:t>
            </w:r>
          </w:p>
        </w:tc>
        <w:tc>
          <w:tcPr>
            <w:tcW w:w="2001" w:type="pct"/>
          </w:tcPr>
          <w:p w14:paraId="58F9459D" w14:textId="5F79D3C2" w:rsidR="00266387" w:rsidRPr="00C84693" w:rsidRDefault="00266387" w:rsidP="00FB72D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50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5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83)</w:t>
            </w:r>
          </w:p>
        </w:tc>
      </w:tr>
      <w:tr w:rsidR="00266387" w:rsidRPr="00C84693" w14:paraId="16C93D0B" w14:textId="77777777" w:rsidTr="00FB72DE">
        <w:trPr>
          <w:trHeight w:val="283"/>
        </w:trPr>
        <w:tc>
          <w:tcPr>
            <w:tcW w:w="1898" w:type="pct"/>
          </w:tcPr>
          <w:p w14:paraId="357DF3FB" w14:textId="77777777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Cholesterol (g)</w:t>
            </w:r>
          </w:p>
        </w:tc>
        <w:tc>
          <w:tcPr>
            <w:tcW w:w="1101" w:type="pct"/>
          </w:tcPr>
          <w:p w14:paraId="3C05B57B" w14:textId="1B662E83" w:rsidR="00266387" w:rsidRPr="00C84693" w:rsidRDefault="00266387" w:rsidP="00FB72DE">
            <w:pPr>
              <w:jc w:val="right"/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55 (117)</w:t>
            </w:r>
          </w:p>
        </w:tc>
        <w:tc>
          <w:tcPr>
            <w:tcW w:w="2001" w:type="pct"/>
          </w:tcPr>
          <w:p w14:paraId="7CC0060C" w14:textId="08280C53" w:rsidR="00266387" w:rsidRPr="00C84693" w:rsidRDefault="00266387" w:rsidP="00FB72DE">
            <w:pPr>
              <w:jc w:val="right"/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241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74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308)</w:t>
            </w:r>
          </w:p>
        </w:tc>
      </w:tr>
      <w:tr w:rsidR="00266387" w:rsidRPr="00C84693" w14:paraId="1A5A843F" w14:textId="77777777" w:rsidTr="00FB72DE">
        <w:trPr>
          <w:trHeight w:val="283"/>
        </w:trPr>
        <w:tc>
          <w:tcPr>
            <w:tcW w:w="1898" w:type="pct"/>
          </w:tcPr>
          <w:p w14:paraId="413798E0" w14:textId="77777777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Trans fat (g)</w:t>
            </w:r>
          </w:p>
        </w:tc>
        <w:tc>
          <w:tcPr>
            <w:tcW w:w="1101" w:type="pct"/>
          </w:tcPr>
          <w:p w14:paraId="0CF0A6F7" w14:textId="44D4F2D7" w:rsidR="00266387" w:rsidRPr="00C84693" w:rsidRDefault="00266387" w:rsidP="00FB72DE">
            <w:pPr>
              <w:jc w:val="right"/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2001" w:type="pct"/>
          </w:tcPr>
          <w:p w14:paraId="0A0DFC98" w14:textId="1A199CEC" w:rsidR="00266387" w:rsidRPr="00C84693" w:rsidRDefault="00266387" w:rsidP="00FB72DE">
            <w:pPr>
              <w:jc w:val="right"/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color w:val="010205"/>
                <w:kern w:val="0"/>
                <w:sz w:val="20"/>
                <w:szCs w:val="20"/>
                <w:lang w:val="en-US"/>
              </w:rPr>
              <w:t>1)</w:t>
            </w:r>
          </w:p>
        </w:tc>
      </w:tr>
      <w:tr w:rsidR="00266387" w:rsidRPr="00C84693" w14:paraId="40F22AE7" w14:textId="77777777" w:rsidTr="00FB72DE">
        <w:trPr>
          <w:trHeight w:val="283"/>
        </w:trPr>
        <w:tc>
          <w:tcPr>
            <w:tcW w:w="1898" w:type="pct"/>
          </w:tcPr>
          <w:p w14:paraId="1D903058" w14:textId="77777777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Monosaccharides (g)</w:t>
            </w:r>
          </w:p>
        </w:tc>
        <w:tc>
          <w:tcPr>
            <w:tcW w:w="1101" w:type="pct"/>
          </w:tcPr>
          <w:p w14:paraId="3F9B5013" w14:textId="1474C3CB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8 (16)</w:t>
            </w:r>
          </w:p>
        </w:tc>
        <w:tc>
          <w:tcPr>
            <w:tcW w:w="2001" w:type="pct"/>
          </w:tcPr>
          <w:p w14:paraId="0D119E4E" w14:textId="6AD6B594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23 (19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34)</w:t>
            </w:r>
          </w:p>
        </w:tc>
      </w:tr>
      <w:tr w:rsidR="00266387" w:rsidRPr="00C84693" w14:paraId="52E327D6" w14:textId="77777777" w:rsidTr="00FB72DE">
        <w:trPr>
          <w:trHeight w:val="283"/>
        </w:trPr>
        <w:tc>
          <w:tcPr>
            <w:tcW w:w="1898" w:type="pct"/>
            <w:tcBorders>
              <w:bottom w:val="single" w:sz="4" w:space="0" w:color="auto"/>
            </w:tcBorders>
          </w:tcPr>
          <w:p w14:paraId="2564C72C" w14:textId="77777777" w:rsidR="00266387" w:rsidRPr="00C84693" w:rsidRDefault="00266387" w:rsidP="00FB72DE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Disaccharides (g)</w:t>
            </w: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14:paraId="2639A200" w14:textId="6DA3F808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54 (26)</w:t>
            </w:r>
          </w:p>
        </w:tc>
        <w:tc>
          <w:tcPr>
            <w:tcW w:w="2001" w:type="pct"/>
            <w:tcBorders>
              <w:bottom w:val="single" w:sz="4" w:space="0" w:color="auto"/>
            </w:tcBorders>
          </w:tcPr>
          <w:p w14:paraId="438680AF" w14:textId="1BEBAABF" w:rsidR="00266387" w:rsidRPr="00C84693" w:rsidRDefault="00266387" w:rsidP="00FB72DE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50 (37</w:t>
            </w:r>
            <w:r w:rsidR="00FE22C1"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–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64)</w:t>
            </w:r>
          </w:p>
        </w:tc>
      </w:tr>
      <w:tr w:rsidR="00FE22C1" w:rsidRPr="00121F01" w14:paraId="378C537E" w14:textId="77777777" w:rsidTr="00D15ADF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2A8710" w14:textId="59CAFFFB" w:rsidR="00FE22C1" w:rsidRPr="00C84693" w:rsidRDefault="00FE22C1" w:rsidP="00FE22C1">
            <w:pPr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0E4193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/>
              </w:rPr>
              <w:t>Abbreviations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: E%, percent of total energy intake; </w:t>
            </w:r>
            <w:r w:rsidR="009A0F2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 xml:space="preserve">g/MJ; gram per Mega Joule, </w:t>
            </w:r>
            <w:r w:rsidRPr="00C84693"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  <w:t>SD, standard deviation; Q1, lower quartile; Q3, upper quartile.</w:t>
            </w:r>
          </w:p>
        </w:tc>
      </w:tr>
    </w:tbl>
    <w:p w14:paraId="159CD757" w14:textId="77777777" w:rsidR="0073313F" w:rsidRDefault="0073313F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A522204" w14:textId="1CDA238D" w:rsidR="00FE22C1" w:rsidRPr="00C84693" w:rsidRDefault="00FE22C1" w:rsidP="0034494B">
      <w:pPr>
        <w:rPr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34494B"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D63206" w:rsidRPr="00C84693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34494B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34494B" w:rsidRPr="00C84693">
        <w:rPr>
          <w:rFonts w:ascii="Arial" w:hAnsi="Arial" w:cs="Arial"/>
          <w:sz w:val="20"/>
          <w:szCs w:val="20"/>
          <w:lang w:val="en-US"/>
        </w:rPr>
        <w:t>Challenges with carbohydrate-rich foods/meals</w:t>
      </w:r>
      <w:r w:rsidR="00857EE0">
        <w:rPr>
          <w:rFonts w:ascii="Arial" w:hAnsi="Arial" w:cs="Arial"/>
          <w:sz w:val="20"/>
          <w:szCs w:val="20"/>
          <w:lang w:val="en-US"/>
        </w:rPr>
        <w:t xml:space="preserve"> (n=160)</w:t>
      </w:r>
      <w:r w:rsidRPr="00C84693">
        <w:rPr>
          <w:rFonts w:ascii="Arial" w:hAnsi="Arial" w:cs="Arial"/>
          <w:sz w:val="20"/>
          <w:szCs w:val="20"/>
          <w:lang w:val="en-US"/>
        </w:rPr>
        <w:t>.</w:t>
      </w:r>
      <w:r w:rsidRPr="00C84693">
        <w:rPr>
          <w:lang w:val="en-US"/>
        </w:rPr>
        <w:t xml:space="preserve"> </w:t>
      </w:r>
    </w:p>
    <w:p w14:paraId="43ECE191" w14:textId="5D8F7D23" w:rsidR="0034494B" w:rsidRPr="00C84693" w:rsidRDefault="00FE22C1" w:rsidP="0034494B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C84693">
        <w:rPr>
          <w:rFonts w:ascii="Arial" w:hAnsi="Arial" w:cs="Arial"/>
          <w:sz w:val="16"/>
          <w:szCs w:val="16"/>
          <w:lang w:val="en-US"/>
        </w:rPr>
        <w:t>How easy or difficult do you find it to choose the correct insulin dose for a meal and achieve your target glucose range (1.5–2 hours after the meal) when eating the following carbohydrate-rich foods/dishes?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1"/>
        <w:gridCol w:w="599"/>
        <w:gridCol w:w="470"/>
        <w:gridCol w:w="656"/>
        <w:gridCol w:w="1101"/>
        <w:gridCol w:w="783"/>
        <w:gridCol w:w="639"/>
        <w:gridCol w:w="759"/>
        <w:gridCol w:w="1094"/>
      </w:tblGrid>
      <w:tr w:rsidR="0034494B" w:rsidRPr="00C84693" w14:paraId="0BC5A4BD" w14:textId="77777777" w:rsidTr="003E503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3D3FE8EE" w14:textId="77777777" w:rsidR="0034494B" w:rsidRPr="00C84693" w:rsidRDefault="0034494B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7D7C70E" w14:textId="77777777" w:rsidR="0034494B" w:rsidRPr="00C84693" w:rsidRDefault="0034494B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FC40B3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Very eas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4AD9FB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Eas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9972E9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Fairly eas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DA30BB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ither easy nor difficu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8C58D7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Fairly difficu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3900F3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Difficu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E66A1C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Very difficu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816326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Don’t know/no opinion</w:t>
            </w:r>
          </w:p>
        </w:tc>
      </w:tr>
      <w:tr w:rsidR="0034494B" w:rsidRPr="00C84693" w14:paraId="177D908B" w14:textId="77777777" w:rsidTr="003E503D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384DAAEC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Pas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8480F" w14:textId="77777777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5F20AB" w:rsidRPr="00C84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14:paraId="16A2E56C" w14:textId="70088163" w:rsidR="007E64A1" w:rsidRPr="00C84693" w:rsidRDefault="007E64A1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4810DE" w14:textId="729E1C38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BBC3B5" w14:textId="431F7A90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FACEE" w14:textId="445F5E68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9FD73" w14:textId="7773050F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D208F" w14:textId="6A85D095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6EA7D" w14:textId="66501C6E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E7D66" w14:textId="44F0CA88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2</w:t>
            </w:r>
          </w:p>
        </w:tc>
      </w:tr>
      <w:tr w:rsidR="0034494B" w:rsidRPr="00C84693" w14:paraId="48E06CED" w14:textId="77777777" w:rsidTr="003E503D">
        <w:trPr>
          <w:trHeight w:val="283"/>
        </w:trPr>
        <w:tc>
          <w:tcPr>
            <w:tcW w:w="0" w:type="auto"/>
          </w:tcPr>
          <w:p w14:paraId="471ED9D8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Pasta (whole grain)</w:t>
            </w:r>
          </w:p>
        </w:tc>
        <w:tc>
          <w:tcPr>
            <w:tcW w:w="0" w:type="auto"/>
          </w:tcPr>
          <w:p w14:paraId="059819E6" w14:textId="7EEDE6D6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37264BA5" w14:textId="0EE7AD19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330D088" w14:textId="3379552E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12BCD836" w14:textId="495E4C32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7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71BF4B2F" w14:textId="6342008F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3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52B4336C" w14:textId="3A47D086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66259F0F" w14:textId="4F7D5013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4C53E0B5" w14:textId="63D92C61" w:rsidR="0034494B" w:rsidRPr="00C84693" w:rsidRDefault="0034494B" w:rsidP="00F43B64">
            <w:pPr>
              <w:pStyle w:val="Oformateradtex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6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</w:t>
            </w:r>
          </w:p>
        </w:tc>
      </w:tr>
      <w:tr w:rsidR="0034494B" w:rsidRPr="00C84693" w14:paraId="11B305C5" w14:textId="77777777" w:rsidTr="003E503D">
        <w:trPr>
          <w:trHeight w:val="283"/>
        </w:trPr>
        <w:tc>
          <w:tcPr>
            <w:tcW w:w="0" w:type="auto"/>
          </w:tcPr>
          <w:p w14:paraId="64BF8C86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Rice</w:t>
            </w:r>
          </w:p>
        </w:tc>
        <w:tc>
          <w:tcPr>
            <w:tcW w:w="0" w:type="auto"/>
          </w:tcPr>
          <w:p w14:paraId="75D82ED9" w14:textId="77777777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</w:t>
            </w:r>
          </w:p>
          <w:p w14:paraId="237ED503" w14:textId="60AC2AA0" w:rsidR="007E64A1" w:rsidRPr="00C84693" w:rsidRDefault="007E64A1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BE8FE2" w14:textId="46D4393F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50A2A8FE" w14:textId="14F8BCF7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B39F497" w14:textId="3F25EEBB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2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4968EFF0" w14:textId="323C575C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5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9C9B509" w14:textId="4E6923D2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2A32F4DC" w14:textId="5D8F6812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7FE8668C" w14:textId="18435F6F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1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</w:t>
            </w:r>
          </w:p>
        </w:tc>
      </w:tr>
      <w:tr w:rsidR="0034494B" w:rsidRPr="00C84693" w14:paraId="377B1C7F" w14:textId="77777777" w:rsidTr="003E503D">
        <w:trPr>
          <w:trHeight w:val="283"/>
        </w:trPr>
        <w:tc>
          <w:tcPr>
            <w:tcW w:w="0" w:type="auto"/>
          </w:tcPr>
          <w:p w14:paraId="1BF10241" w14:textId="733BF200" w:rsidR="00813AF7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Rice (whole grain)</w:t>
            </w:r>
          </w:p>
        </w:tc>
        <w:tc>
          <w:tcPr>
            <w:tcW w:w="0" w:type="auto"/>
          </w:tcPr>
          <w:p w14:paraId="07F0271F" w14:textId="2B712458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231989E2" w14:textId="4D8080FA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25CB70BB" w14:textId="2F8054BC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08B0704E" w14:textId="4666A998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6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73D126EA" w14:textId="67749412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39CEE342" w14:textId="7894510B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</w:t>
            </w:r>
            <w:r w:rsidR="0095568E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0F12561" w14:textId="610847A3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4E33E23D" w14:textId="396D1786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  <w:r w:rsidR="002E4A11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</w:t>
            </w:r>
          </w:p>
        </w:tc>
      </w:tr>
      <w:tr w:rsidR="0034494B" w:rsidRPr="00C84693" w14:paraId="5F300601" w14:textId="77777777" w:rsidTr="003E503D">
        <w:trPr>
          <w:trHeight w:val="283"/>
        </w:trPr>
        <w:tc>
          <w:tcPr>
            <w:tcW w:w="0" w:type="auto"/>
          </w:tcPr>
          <w:p w14:paraId="090101EA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Cooked grains such as bulgur, wheat berries, and barley (used instead of rice)</w:t>
            </w:r>
          </w:p>
        </w:tc>
        <w:tc>
          <w:tcPr>
            <w:tcW w:w="0" w:type="auto"/>
          </w:tcPr>
          <w:p w14:paraId="06B33651" w14:textId="22BFA87B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  <w:r w:rsidR="002E4A11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4377FC5" w14:textId="390D1DB9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</w:t>
            </w:r>
            <w:r w:rsidR="002E4A11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002D60D7" w14:textId="1BF6A2AA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6</w:t>
            </w:r>
            <w:r w:rsidR="002E4A11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67E8DB64" w14:textId="0A1B0365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4</w:t>
            </w:r>
            <w:r w:rsidR="002E4A11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6B356983" w14:textId="35ADA1C8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</w:t>
            </w:r>
            <w:r w:rsidR="002E4A11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B1DBB2D" w14:textId="48D9AF02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</w:t>
            </w:r>
            <w:r w:rsidR="002E4A11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3EA29F77" w14:textId="19326F20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7FCC6447" w14:textId="7C42F3B6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</w:t>
            </w:r>
            <w:r w:rsidR="00E17D8F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</w:t>
            </w:r>
            <w:r w:rsidR="007C18D4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.</w:t>
            </w:r>
            <w:r w:rsidR="00E17D8F"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0</w:t>
            </w:r>
          </w:p>
        </w:tc>
      </w:tr>
      <w:tr w:rsidR="0034494B" w:rsidRPr="00C84693" w14:paraId="5737B6D2" w14:textId="77777777" w:rsidTr="003E503D">
        <w:trPr>
          <w:trHeight w:val="283"/>
        </w:trPr>
        <w:tc>
          <w:tcPr>
            <w:tcW w:w="0" w:type="auto"/>
          </w:tcPr>
          <w:p w14:paraId="50634B46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White bread </w:t>
            </w:r>
          </w:p>
        </w:tc>
        <w:tc>
          <w:tcPr>
            <w:tcW w:w="0" w:type="auto"/>
          </w:tcPr>
          <w:p w14:paraId="0C4BA063" w14:textId="02108C8A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4C54B547" w14:textId="0E7303E7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0</w:t>
            </w:r>
          </w:p>
        </w:tc>
        <w:tc>
          <w:tcPr>
            <w:tcW w:w="0" w:type="auto"/>
          </w:tcPr>
          <w:p w14:paraId="68BB5149" w14:textId="795ADC43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3.3</w:t>
            </w:r>
          </w:p>
        </w:tc>
        <w:tc>
          <w:tcPr>
            <w:tcW w:w="0" w:type="auto"/>
          </w:tcPr>
          <w:p w14:paraId="752A5E51" w14:textId="6C20E792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</w:tcPr>
          <w:p w14:paraId="4DA27ACE" w14:textId="77777777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9.3</w:t>
            </w:r>
          </w:p>
          <w:p w14:paraId="757152D7" w14:textId="2B21E556" w:rsidR="007E64A1" w:rsidRPr="00C84693" w:rsidRDefault="007E64A1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840768" w14:textId="56693B18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6.9</w:t>
            </w:r>
          </w:p>
        </w:tc>
        <w:tc>
          <w:tcPr>
            <w:tcW w:w="0" w:type="auto"/>
          </w:tcPr>
          <w:p w14:paraId="3F1CD9A7" w14:textId="53F00631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.7</w:t>
            </w:r>
          </w:p>
        </w:tc>
        <w:tc>
          <w:tcPr>
            <w:tcW w:w="0" w:type="auto"/>
          </w:tcPr>
          <w:p w14:paraId="50D6B056" w14:textId="5E0AA521" w:rsidR="0034494B" w:rsidRPr="00C84693" w:rsidRDefault="0034494B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.0</w:t>
            </w:r>
          </w:p>
        </w:tc>
      </w:tr>
      <w:tr w:rsidR="0034494B" w:rsidRPr="00C84693" w14:paraId="2178EA8F" w14:textId="77777777" w:rsidTr="003E503D">
        <w:trPr>
          <w:trHeight w:val="283"/>
        </w:trPr>
        <w:tc>
          <w:tcPr>
            <w:tcW w:w="0" w:type="auto"/>
          </w:tcPr>
          <w:p w14:paraId="0F6D7F7E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Bread (medium fiber/wholegrain content)</w:t>
            </w:r>
          </w:p>
        </w:tc>
        <w:tc>
          <w:tcPr>
            <w:tcW w:w="0" w:type="auto"/>
          </w:tcPr>
          <w:p w14:paraId="76C0B925" w14:textId="30ABD67B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5A8BBF5E" w14:textId="539F4202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</w:tcPr>
          <w:p w14:paraId="3E396DF6" w14:textId="490EE3DF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.7</w:t>
            </w:r>
          </w:p>
        </w:tc>
        <w:tc>
          <w:tcPr>
            <w:tcW w:w="0" w:type="auto"/>
          </w:tcPr>
          <w:p w14:paraId="3C3C5706" w14:textId="1813C34D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9.3</w:t>
            </w:r>
          </w:p>
        </w:tc>
        <w:tc>
          <w:tcPr>
            <w:tcW w:w="0" w:type="auto"/>
          </w:tcPr>
          <w:p w14:paraId="71E36728" w14:textId="7E5B13F8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3.3</w:t>
            </w:r>
          </w:p>
        </w:tc>
        <w:tc>
          <w:tcPr>
            <w:tcW w:w="0" w:type="auto"/>
          </w:tcPr>
          <w:p w14:paraId="3BF94B8A" w14:textId="79FDFDA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6</w:t>
            </w:r>
          </w:p>
        </w:tc>
        <w:tc>
          <w:tcPr>
            <w:tcW w:w="0" w:type="auto"/>
          </w:tcPr>
          <w:p w14:paraId="65D3B716" w14:textId="6820EF5A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</w:tcPr>
          <w:p w14:paraId="0623AB8D" w14:textId="1FF4A7DB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4.5</w:t>
            </w:r>
          </w:p>
        </w:tc>
      </w:tr>
      <w:tr w:rsidR="0034494B" w:rsidRPr="00C84693" w14:paraId="5F61BD81" w14:textId="77777777" w:rsidTr="003E503D">
        <w:trPr>
          <w:trHeight w:val="283"/>
        </w:trPr>
        <w:tc>
          <w:tcPr>
            <w:tcW w:w="0" w:type="auto"/>
          </w:tcPr>
          <w:p w14:paraId="36CB3B7A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Whole grain bread (like rye bread)</w:t>
            </w:r>
          </w:p>
        </w:tc>
        <w:tc>
          <w:tcPr>
            <w:tcW w:w="0" w:type="auto"/>
          </w:tcPr>
          <w:p w14:paraId="2DB594C2" w14:textId="2ADDECD3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.2</w:t>
            </w:r>
          </w:p>
        </w:tc>
        <w:tc>
          <w:tcPr>
            <w:tcW w:w="0" w:type="auto"/>
          </w:tcPr>
          <w:p w14:paraId="2A189D5C" w14:textId="0DA23856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5.7</w:t>
            </w:r>
          </w:p>
        </w:tc>
        <w:tc>
          <w:tcPr>
            <w:tcW w:w="0" w:type="auto"/>
          </w:tcPr>
          <w:p w14:paraId="0D59A5D2" w14:textId="34CAE977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5.3</w:t>
            </w:r>
          </w:p>
        </w:tc>
        <w:tc>
          <w:tcPr>
            <w:tcW w:w="0" w:type="auto"/>
          </w:tcPr>
          <w:p w14:paraId="433B2322" w14:textId="7533FDCB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9.9</w:t>
            </w:r>
          </w:p>
        </w:tc>
        <w:tc>
          <w:tcPr>
            <w:tcW w:w="0" w:type="auto"/>
          </w:tcPr>
          <w:p w14:paraId="4EBFB1E2" w14:textId="4122407B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6</w:t>
            </w:r>
          </w:p>
        </w:tc>
        <w:tc>
          <w:tcPr>
            <w:tcW w:w="0" w:type="auto"/>
          </w:tcPr>
          <w:p w14:paraId="2B17FF79" w14:textId="3D307D18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52B08CAA" w14:textId="168674A3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5A112914" w14:textId="121EA36D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6.3</w:t>
            </w:r>
          </w:p>
        </w:tc>
      </w:tr>
      <w:tr w:rsidR="0034494B" w:rsidRPr="00C84693" w14:paraId="43DCCB9A" w14:textId="77777777" w:rsidTr="003E503D">
        <w:trPr>
          <w:trHeight w:val="283"/>
        </w:trPr>
        <w:tc>
          <w:tcPr>
            <w:tcW w:w="0" w:type="auto"/>
          </w:tcPr>
          <w:p w14:paraId="43AFE484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Bread with sour dough</w:t>
            </w:r>
          </w:p>
        </w:tc>
        <w:tc>
          <w:tcPr>
            <w:tcW w:w="0" w:type="auto"/>
          </w:tcPr>
          <w:p w14:paraId="4DDE6FF2" w14:textId="656ECFF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</w:tcPr>
          <w:p w14:paraId="69798881" w14:textId="6DE34BDE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</w:tcPr>
          <w:p w14:paraId="7676A4C9" w14:textId="0B35AF4A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0.5</w:t>
            </w:r>
          </w:p>
        </w:tc>
        <w:tc>
          <w:tcPr>
            <w:tcW w:w="0" w:type="auto"/>
          </w:tcPr>
          <w:p w14:paraId="409CB0C0" w14:textId="34E421C5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4.7</w:t>
            </w:r>
          </w:p>
        </w:tc>
        <w:tc>
          <w:tcPr>
            <w:tcW w:w="0" w:type="auto"/>
          </w:tcPr>
          <w:p w14:paraId="563587CC" w14:textId="5CE2BBC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.2</w:t>
            </w:r>
          </w:p>
        </w:tc>
        <w:tc>
          <w:tcPr>
            <w:tcW w:w="0" w:type="auto"/>
          </w:tcPr>
          <w:p w14:paraId="5EA772FA" w14:textId="3223BB2A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58F2C0CD" w14:textId="2942FBB3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73DB6C75" w14:textId="08A13284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.1</w:t>
            </w:r>
          </w:p>
        </w:tc>
      </w:tr>
      <w:tr w:rsidR="0034494B" w:rsidRPr="00C84693" w14:paraId="29AF911E" w14:textId="77777777" w:rsidTr="003E503D">
        <w:trPr>
          <w:trHeight w:val="283"/>
        </w:trPr>
        <w:tc>
          <w:tcPr>
            <w:tcW w:w="0" w:type="auto"/>
          </w:tcPr>
          <w:p w14:paraId="087B999B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Pizza</w:t>
            </w:r>
          </w:p>
        </w:tc>
        <w:tc>
          <w:tcPr>
            <w:tcW w:w="0" w:type="auto"/>
          </w:tcPr>
          <w:p w14:paraId="65C8A2D8" w14:textId="77777777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.4</w:t>
            </w:r>
          </w:p>
          <w:p w14:paraId="08C08DCD" w14:textId="3BA9CBE3" w:rsidR="007E64A1" w:rsidRPr="00C84693" w:rsidRDefault="007E64A1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E0CB7AE" w14:textId="68267CD6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</w:tcPr>
          <w:p w14:paraId="28EF6F9F" w14:textId="1627E948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</w:tcPr>
          <w:p w14:paraId="0499DF56" w14:textId="06E01489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.7</w:t>
            </w:r>
          </w:p>
        </w:tc>
        <w:tc>
          <w:tcPr>
            <w:tcW w:w="0" w:type="auto"/>
          </w:tcPr>
          <w:p w14:paraId="1E199F0A" w14:textId="4F1BCC9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</w:tcPr>
          <w:p w14:paraId="57F71055" w14:textId="1FA7D054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9.9</w:t>
            </w:r>
          </w:p>
        </w:tc>
        <w:tc>
          <w:tcPr>
            <w:tcW w:w="0" w:type="auto"/>
          </w:tcPr>
          <w:p w14:paraId="3C3A7495" w14:textId="7571C7F8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4.7</w:t>
            </w:r>
          </w:p>
        </w:tc>
        <w:tc>
          <w:tcPr>
            <w:tcW w:w="0" w:type="auto"/>
          </w:tcPr>
          <w:p w14:paraId="29973A98" w14:textId="1A4652F9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4</w:t>
            </w:r>
          </w:p>
        </w:tc>
      </w:tr>
      <w:tr w:rsidR="0034494B" w:rsidRPr="00C84693" w14:paraId="6F575093" w14:textId="77777777" w:rsidTr="003E503D">
        <w:trPr>
          <w:trHeight w:val="283"/>
        </w:trPr>
        <w:tc>
          <w:tcPr>
            <w:tcW w:w="0" w:type="auto"/>
          </w:tcPr>
          <w:p w14:paraId="4F5EF2B4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Boiled potatoes</w:t>
            </w:r>
          </w:p>
        </w:tc>
        <w:tc>
          <w:tcPr>
            <w:tcW w:w="0" w:type="auto"/>
          </w:tcPr>
          <w:p w14:paraId="1E43F555" w14:textId="77777777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7.2</w:t>
            </w:r>
          </w:p>
          <w:p w14:paraId="0891D62F" w14:textId="206D24D2" w:rsidR="007E64A1" w:rsidRPr="00C84693" w:rsidRDefault="007E64A1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D2870A" w14:textId="47E51A5E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7.5</w:t>
            </w:r>
          </w:p>
        </w:tc>
        <w:tc>
          <w:tcPr>
            <w:tcW w:w="0" w:type="auto"/>
          </w:tcPr>
          <w:p w14:paraId="70936CC9" w14:textId="5C62572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</w:tcPr>
          <w:p w14:paraId="62C15946" w14:textId="41E5F88D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2.9</w:t>
            </w:r>
          </w:p>
        </w:tc>
        <w:tc>
          <w:tcPr>
            <w:tcW w:w="0" w:type="auto"/>
          </w:tcPr>
          <w:p w14:paraId="2E8AAED1" w14:textId="01BE4102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</w:tcPr>
          <w:p w14:paraId="19616058" w14:textId="7E2D6A03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47B9D055" w14:textId="613B619E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3E7A27D8" w14:textId="6F5FA486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6</w:t>
            </w:r>
          </w:p>
        </w:tc>
      </w:tr>
      <w:tr w:rsidR="0034494B" w:rsidRPr="00C84693" w14:paraId="25D427B9" w14:textId="77777777" w:rsidTr="003E503D">
        <w:trPr>
          <w:trHeight w:val="283"/>
        </w:trPr>
        <w:tc>
          <w:tcPr>
            <w:tcW w:w="0" w:type="auto"/>
          </w:tcPr>
          <w:p w14:paraId="03BAFFB5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Fried/deep fried potatoes</w:t>
            </w:r>
          </w:p>
        </w:tc>
        <w:tc>
          <w:tcPr>
            <w:tcW w:w="0" w:type="auto"/>
          </w:tcPr>
          <w:p w14:paraId="37F0703C" w14:textId="25B8848D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1E0E9174" w14:textId="5783CC0D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9.6</w:t>
            </w:r>
          </w:p>
        </w:tc>
        <w:tc>
          <w:tcPr>
            <w:tcW w:w="0" w:type="auto"/>
          </w:tcPr>
          <w:p w14:paraId="2FEED8F2" w14:textId="13AAD396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6.3</w:t>
            </w:r>
          </w:p>
        </w:tc>
        <w:tc>
          <w:tcPr>
            <w:tcW w:w="0" w:type="auto"/>
          </w:tcPr>
          <w:p w14:paraId="79059287" w14:textId="45EAA403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</w:tcPr>
          <w:p w14:paraId="65D34458" w14:textId="5A9119A3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</w:tcPr>
          <w:p w14:paraId="74F1D52F" w14:textId="37E9341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</w:tcPr>
          <w:p w14:paraId="7C8C5785" w14:textId="78EF049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</w:tcPr>
          <w:p w14:paraId="2F067570" w14:textId="3800D989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.2</w:t>
            </w:r>
          </w:p>
        </w:tc>
      </w:tr>
      <w:tr w:rsidR="0034494B" w:rsidRPr="00C84693" w14:paraId="6E0ECAC0" w14:textId="77777777" w:rsidTr="003E503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5704BC79" w14:textId="77777777" w:rsidR="0034494B" w:rsidRPr="00C84693" w:rsidRDefault="0034494B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Mashed potato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F46BF" w14:textId="7A4E4DB6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9F098" w14:textId="3A03BF56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5FBD94" w14:textId="2CDDECEC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89FBE" w14:textId="612A5D81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53914" w14:textId="4A425425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24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B9440" w14:textId="12C7A7C0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6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328E0" w14:textId="2BC55C86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92135E" w14:textId="77777777" w:rsidR="0034494B" w:rsidRPr="00C84693" w:rsidRDefault="0034494B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4</w:t>
            </w:r>
          </w:p>
          <w:p w14:paraId="1D33FA1C" w14:textId="59508B64" w:rsidR="007E64A1" w:rsidRPr="00C84693" w:rsidRDefault="007E64A1" w:rsidP="00F43B64">
            <w:pPr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FE22C1" w:rsidRPr="00C84693" w14:paraId="29DAE6AF" w14:textId="77777777" w:rsidTr="003E503D">
        <w:trPr>
          <w:trHeight w:val="283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AEEE1" w14:textId="43FF887D" w:rsidR="00FE22C1" w:rsidRPr="00C84693" w:rsidRDefault="00FE22C1" w:rsidP="00F43B64">
            <w:pPr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Row percentages are presented.</w:t>
            </w:r>
          </w:p>
        </w:tc>
      </w:tr>
    </w:tbl>
    <w:p w14:paraId="2282EE10" w14:textId="77777777" w:rsidR="00FE22C1" w:rsidRPr="00C84693" w:rsidRDefault="00FE22C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084653B1" w14:textId="2A7A1867" w:rsidR="00A17A03" w:rsidRPr="00C84693" w:rsidRDefault="00F43B64" w:rsidP="00A17A03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A17A03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Table S3. </w:t>
      </w:r>
      <w:r w:rsidR="00A17A03" w:rsidRPr="00C84693">
        <w:rPr>
          <w:rFonts w:ascii="Arial" w:hAnsi="Arial" w:cs="Arial"/>
          <w:sz w:val="20"/>
          <w:szCs w:val="20"/>
          <w:lang w:val="en-US"/>
        </w:rPr>
        <w:t>Dietary and other factors in relation to experienced challenges with low postprandial glucose levels</w:t>
      </w:r>
      <w:r w:rsidR="00857EE0">
        <w:rPr>
          <w:rFonts w:ascii="Arial" w:hAnsi="Arial" w:cs="Arial"/>
          <w:sz w:val="20"/>
          <w:szCs w:val="20"/>
          <w:lang w:val="en-US"/>
        </w:rPr>
        <w:t xml:space="preserve"> (n=160).</w:t>
      </w:r>
    </w:p>
    <w:p w14:paraId="7F781192" w14:textId="60525438" w:rsidR="00F43B64" w:rsidRPr="00C84693" w:rsidRDefault="00F43B64" w:rsidP="00A17A03">
      <w:pPr>
        <w:rPr>
          <w:rFonts w:ascii="Arial" w:hAnsi="Arial" w:cs="Arial"/>
          <w:bCs/>
          <w:sz w:val="16"/>
          <w:szCs w:val="16"/>
          <w:lang w:val="en-US"/>
        </w:rPr>
      </w:pPr>
      <w:r w:rsidRPr="00C84693">
        <w:rPr>
          <w:rFonts w:ascii="Arial" w:hAnsi="Arial" w:cs="Arial"/>
          <w:bCs/>
          <w:sz w:val="16"/>
          <w:szCs w:val="16"/>
          <w:lang w:val="en-US"/>
        </w:rPr>
        <w:t xml:space="preserve">To prevent </w:t>
      </w:r>
      <w:r w:rsidRPr="00C84693">
        <w:rPr>
          <w:rFonts w:ascii="Arial" w:hAnsi="Arial" w:cs="Arial"/>
          <w:bCs/>
          <w:sz w:val="16"/>
          <w:szCs w:val="16"/>
          <w:u w:val="single"/>
          <w:lang w:val="en-US"/>
        </w:rPr>
        <w:t>post-meal</w:t>
      </w:r>
      <w:r w:rsidRPr="00C84693">
        <w:rPr>
          <w:rFonts w:ascii="Arial" w:hAnsi="Arial" w:cs="Arial"/>
          <w:bCs/>
          <w:sz w:val="16"/>
          <w:szCs w:val="16"/>
          <w:lang w:val="en-US"/>
        </w:rPr>
        <w:t xml:space="preserve"> hypoglycemia (low glucose levels), how important do you consider the following factors?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68"/>
        <w:gridCol w:w="1014"/>
        <w:gridCol w:w="1234"/>
        <w:gridCol w:w="931"/>
        <w:gridCol w:w="907"/>
        <w:gridCol w:w="1071"/>
        <w:gridCol w:w="1047"/>
      </w:tblGrid>
      <w:tr w:rsidR="00A17A03" w:rsidRPr="00C84693" w14:paraId="1AE62C33" w14:textId="77777777" w:rsidTr="003E503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FF754B" w14:textId="7777777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43819C" w14:textId="7777777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Not at all importan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CFFC76" w14:textId="7777777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ot particularly impor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151CF3" w14:textId="7777777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Fairly importan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047E34" w14:textId="7777777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6A6855" w14:textId="7777777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Extremely impor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315DBE" w14:textId="7777777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Don’t know/no opinion</w:t>
            </w:r>
          </w:p>
        </w:tc>
      </w:tr>
      <w:tr w:rsidR="00A17A03" w:rsidRPr="00C84693" w14:paraId="32385236" w14:textId="77777777" w:rsidTr="003E503D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0B3A62C4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mount of carbohydrates in the meal (e.g., bread, rice, pasta, potatoes, sugar etc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EBC28F" w14:textId="29E32418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93BB1F" w14:textId="404F9C79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7E5F90" w14:textId="3979B17D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50634" w14:textId="2E4BF2D6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BF280" w14:textId="7BE8469B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42EAD8" w14:textId="703E9BFE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</w:tr>
      <w:tr w:rsidR="00A17A03" w:rsidRPr="00C84693" w14:paraId="26D3719E" w14:textId="77777777" w:rsidTr="003E503D">
        <w:trPr>
          <w:trHeight w:val="283"/>
        </w:trPr>
        <w:tc>
          <w:tcPr>
            <w:tcW w:w="0" w:type="auto"/>
          </w:tcPr>
          <w:p w14:paraId="35B6B11E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Type of carbohydrates (e.g., fast acting, slow)</w:t>
            </w:r>
          </w:p>
        </w:tc>
        <w:tc>
          <w:tcPr>
            <w:tcW w:w="0" w:type="auto"/>
          </w:tcPr>
          <w:p w14:paraId="3CB59B06" w14:textId="2CDE30BA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1E0907D4" w14:textId="4F93D4C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</w:tcPr>
          <w:p w14:paraId="5B7E10E7" w14:textId="243F905A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8.3</w:t>
            </w:r>
          </w:p>
        </w:tc>
        <w:tc>
          <w:tcPr>
            <w:tcW w:w="0" w:type="auto"/>
          </w:tcPr>
          <w:p w14:paraId="0E5B534D" w14:textId="6E173C49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4.9</w:t>
            </w:r>
          </w:p>
        </w:tc>
        <w:tc>
          <w:tcPr>
            <w:tcW w:w="0" w:type="auto"/>
          </w:tcPr>
          <w:p w14:paraId="60975B3B" w14:textId="531A658B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2.9</w:t>
            </w:r>
          </w:p>
        </w:tc>
        <w:tc>
          <w:tcPr>
            <w:tcW w:w="0" w:type="auto"/>
          </w:tcPr>
          <w:p w14:paraId="2993D15C" w14:textId="1E15DCDB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.2</w:t>
            </w:r>
          </w:p>
        </w:tc>
      </w:tr>
      <w:tr w:rsidR="00A17A03" w:rsidRPr="00C84693" w14:paraId="32B0E340" w14:textId="77777777" w:rsidTr="003E503D">
        <w:trPr>
          <w:trHeight w:val="283"/>
        </w:trPr>
        <w:tc>
          <w:tcPr>
            <w:tcW w:w="0" w:type="auto"/>
          </w:tcPr>
          <w:p w14:paraId="18BA80E9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f the meal contains a lot of fat</w:t>
            </w:r>
          </w:p>
        </w:tc>
        <w:tc>
          <w:tcPr>
            <w:tcW w:w="0" w:type="auto"/>
          </w:tcPr>
          <w:p w14:paraId="45F01B33" w14:textId="656CD298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275041FB" w14:textId="665549AD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3</w:t>
            </w:r>
          </w:p>
        </w:tc>
        <w:tc>
          <w:tcPr>
            <w:tcW w:w="0" w:type="auto"/>
          </w:tcPr>
          <w:p w14:paraId="4CFFF47A" w14:textId="14A12181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9.5</w:t>
            </w:r>
          </w:p>
        </w:tc>
        <w:tc>
          <w:tcPr>
            <w:tcW w:w="0" w:type="auto"/>
          </w:tcPr>
          <w:p w14:paraId="1252D24D" w14:textId="04E298A1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6.5</w:t>
            </w:r>
          </w:p>
        </w:tc>
        <w:tc>
          <w:tcPr>
            <w:tcW w:w="0" w:type="auto"/>
          </w:tcPr>
          <w:p w14:paraId="0E5A8F9E" w14:textId="2F71E748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0" w:type="auto"/>
          </w:tcPr>
          <w:p w14:paraId="43446A5A" w14:textId="2445101C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</w:tr>
      <w:tr w:rsidR="00A17A03" w:rsidRPr="00C84693" w14:paraId="007BE7AE" w14:textId="77777777" w:rsidTr="003E503D">
        <w:trPr>
          <w:trHeight w:val="283"/>
        </w:trPr>
        <w:tc>
          <w:tcPr>
            <w:tcW w:w="0" w:type="auto"/>
          </w:tcPr>
          <w:p w14:paraId="470ADEF3" w14:textId="3FD84469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F43B64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f 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the meal contains a lot of protein (e.g., meat, fish, eggs)</w:t>
            </w:r>
          </w:p>
        </w:tc>
        <w:tc>
          <w:tcPr>
            <w:tcW w:w="0" w:type="auto"/>
          </w:tcPr>
          <w:p w14:paraId="0717DBCF" w14:textId="6295A95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</w:tcPr>
          <w:p w14:paraId="39584B46" w14:textId="6BA511C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2.2</w:t>
            </w:r>
          </w:p>
        </w:tc>
        <w:tc>
          <w:tcPr>
            <w:tcW w:w="0" w:type="auto"/>
          </w:tcPr>
          <w:p w14:paraId="0B4C8351" w14:textId="09F4CC69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0" w:type="auto"/>
          </w:tcPr>
          <w:p w14:paraId="11566776" w14:textId="57517375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1.4</w:t>
            </w:r>
          </w:p>
        </w:tc>
        <w:tc>
          <w:tcPr>
            <w:tcW w:w="0" w:type="auto"/>
          </w:tcPr>
          <w:p w14:paraId="3ACBD3B6" w14:textId="2A4C0B81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3885CFA6" w14:textId="42118264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6</w:t>
            </w:r>
          </w:p>
        </w:tc>
      </w:tr>
      <w:tr w:rsidR="00A17A03" w:rsidRPr="00C84693" w14:paraId="3313235A" w14:textId="77777777" w:rsidTr="003E503D">
        <w:trPr>
          <w:trHeight w:val="283"/>
        </w:trPr>
        <w:tc>
          <w:tcPr>
            <w:tcW w:w="0" w:type="auto"/>
          </w:tcPr>
          <w:p w14:paraId="2C739F8E" w14:textId="3B2F8926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F43B64" w:rsidRPr="00C84693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the meal contains a lot of fiber (e.g., whole grains, flax seeds etc.)</w:t>
            </w:r>
          </w:p>
        </w:tc>
        <w:tc>
          <w:tcPr>
            <w:tcW w:w="0" w:type="auto"/>
          </w:tcPr>
          <w:p w14:paraId="6ABCDDE8" w14:textId="7797E2B3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</w:tcPr>
          <w:p w14:paraId="6A99F205" w14:textId="2D77EBE3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</w:tcPr>
          <w:p w14:paraId="2EE69F28" w14:textId="208EAF76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7.3</w:t>
            </w:r>
          </w:p>
        </w:tc>
        <w:tc>
          <w:tcPr>
            <w:tcW w:w="0" w:type="auto"/>
          </w:tcPr>
          <w:p w14:paraId="6074863D" w14:textId="0A72397A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2.9</w:t>
            </w:r>
          </w:p>
        </w:tc>
        <w:tc>
          <w:tcPr>
            <w:tcW w:w="0" w:type="auto"/>
          </w:tcPr>
          <w:p w14:paraId="714EC1A7" w14:textId="50ED8FC5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</w:tcPr>
          <w:p w14:paraId="7568084B" w14:textId="597B2786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0</w:t>
            </w:r>
          </w:p>
        </w:tc>
      </w:tr>
      <w:tr w:rsidR="00A17A03" w:rsidRPr="00C84693" w14:paraId="41EC1743" w14:textId="77777777" w:rsidTr="003E503D">
        <w:trPr>
          <w:trHeight w:val="283"/>
        </w:trPr>
        <w:tc>
          <w:tcPr>
            <w:tcW w:w="0" w:type="auto"/>
          </w:tcPr>
          <w:p w14:paraId="00400226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mount of insulin provided to the meal</w:t>
            </w:r>
          </w:p>
        </w:tc>
        <w:tc>
          <w:tcPr>
            <w:tcW w:w="0" w:type="auto"/>
          </w:tcPr>
          <w:p w14:paraId="329F261A" w14:textId="339C5F92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1E857310" w14:textId="7FA4BCA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</w:tcPr>
          <w:p w14:paraId="009BF6D9" w14:textId="526BCB5B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7.1</w:t>
            </w:r>
          </w:p>
        </w:tc>
        <w:tc>
          <w:tcPr>
            <w:tcW w:w="0" w:type="auto"/>
          </w:tcPr>
          <w:p w14:paraId="7A5981A0" w14:textId="3B56940C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5.1</w:t>
            </w:r>
          </w:p>
        </w:tc>
        <w:tc>
          <w:tcPr>
            <w:tcW w:w="0" w:type="auto"/>
          </w:tcPr>
          <w:p w14:paraId="56CECA11" w14:textId="0191DEF9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562AC59E" w14:textId="68CBF329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</w:tr>
      <w:tr w:rsidR="00A17A03" w:rsidRPr="00C84693" w14:paraId="19BD394F" w14:textId="77777777" w:rsidTr="003E503D">
        <w:trPr>
          <w:trHeight w:val="283"/>
        </w:trPr>
        <w:tc>
          <w:tcPr>
            <w:tcW w:w="0" w:type="auto"/>
          </w:tcPr>
          <w:p w14:paraId="19454F84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Type of bolus insulin taken to the meal (e.g., split dose or extended dose)</w:t>
            </w:r>
          </w:p>
        </w:tc>
        <w:tc>
          <w:tcPr>
            <w:tcW w:w="0" w:type="auto"/>
          </w:tcPr>
          <w:p w14:paraId="13083D31" w14:textId="352074FA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3E204A28" w14:textId="2535B92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.8</w:t>
            </w:r>
          </w:p>
        </w:tc>
        <w:tc>
          <w:tcPr>
            <w:tcW w:w="0" w:type="auto"/>
          </w:tcPr>
          <w:p w14:paraId="77C9B3B3" w14:textId="2F4B45FA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6.3</w:t>
            </w:r>
          </w:p>
        </w:tc>
        <w:tc>
          <w:tcPr>
            <w:tcW w:w="0" w:type="auto"/>
          </w:tcPr>
          <w:p w14:paraId="0FFFCBB2" w14:textId="2BCA844D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6.9</w:t>
            </w:r>
          </w:p>
        </w:tc>
        <w:tc>
          <w:tcPr>
            <w:tcW w:w="0" w:type="auto"/>
          </w:tcPr>
          <w:p w14:paraId="63363445" w14:textId="5BBAC5E1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</w:tcPr>
          <w:p w14:paraId="31801548" w14:textId="7AF8F3EA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8.6</w:t>
            </w:r>
          </w:p>
        </w:tc>
      </w:tr>
      <w:tr w:rsidR="00A17A03" w:rsidRPr="00C84693" w14:paraId="55554856" w14:textId="77777777" w:rsidTr="003E503D">
        <w:trPr>
          <w:trHeight w:val="283"/>
        </w:trPr>
        <w:tc>
          <w:tcPr>
            <w:tcW w:w="0" w:type="auto"/>
          </w:tcPr>
          <w:p w14:paraId="0B4C507D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Timing of insulin dosing for the meal</w:t>
            </w:r>
          </w:p>
        </w:tc>
        <w:tc>
          <w:tcPr>
            <w:tcW w:w="0" w:type="auto"/>
          </w:tcPr>
          <w:p w14:paraId="09B87526" w14:textId="072F4AEC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0472ECF4" w14:textId="46AE9C9A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</w:tcPr>
          <w:p w14:paraId="47F8FE51" w14:textId="4A3CCB10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5.3</w:t>
            </w:r>
          </w:p>
        </w:tc>
        <w:tc>
          <w:tcPr>
            <w:tcW w:w="0" w:type="auto"/>
          </w:tcPr>
          <w:p w14:paraId="364153AD" w14:textId="2F5FA9A3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8</w:t>
            </w:r>
          </w:p>
        </w:tc>
        <w:tc>
          <w:tcPr>
            <w:tcW w:w="0" w:type="auto"/>
          </w:tcPr>
          <w:p w14:paraId="0333DD0E" w14:textId="364D5B90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2.3</w:t>
            </w:r>
          </w:p>
        </w:tc>
        <w:tc>
          <w:tcPr>
            <w:tcW w:w="0" w:type="auto"/>
          </w:tcPr>
          <w:p w14:paraId="77B42751" w14:textId="03924A70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</w:tc>
      </w:tr>
      <w:tr w:rsidR="00A17A03" w:rsidRPr="00C84693" w14:paraId="73F3DF6B" w14:textId="77777777" w:rsidTr="003E503D">
        <w:trPr>
          <w:trHeight w:val="283"/>
        </w:trPr>
        <w:tc>
          <w:tcPr>
            <w:tcW w:w="0" w:type="auto"/>
          </w:tcPr>
          <w:p w14:paraId="43C4EA07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Physical activity/exercise before the meal</w:t>
            </w:r>
          </w:p>
        </w:tc>
        <w:tc>
          <w:tcPr>
            <w:tcW w:w="0" w:type="auto"/>
          </w:tcPr>
          <w:p w14:paraId="7452DFC3" w14:textId="4A944332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A5F3826" w14:textId="76A1AF6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21F9CA78" w14:textId="7467203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9.9</w:t>
            </w:r>
          </w:p>
        </w:tc>
        <w:tc>
          <w:tcPr>
            <w:tcW w:w="0" w:type="auto"/>
          </w:tcPr>
          <w:p w14:paraId="06D92E12" w14:textId="40774A91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3.1</w:t>
            </w:r>
          </w:p>
        </w:tc>
        <w:tc>
          <w:tcPr>
            <w:tcW w:w="0" w:type="auto"/>
          </w:tcPr>
          <w:p w14:paraId="54C91F29" w14:textId="1360D250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2.5</w:t>
            </w:r>
          </w:p>
        </w:tc>
        <w:tc>
          <w:tcPr>
            <w:tcW w:w="0" w:type="auto"/>
          </w:tcPr>
          <w:p w14:paraId="42BD51B2" w14:textId="7A98DE89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2</w:t>
            </w:r>
          </w:p>
        </w:tc>
      </w:tr>
      <w:tr w:rsidR="00A17A03" w:rsidRPr="00C84693" w14:paraId="3AAC925B" w14:textId="77777777" w:rsidTr="003E503D">
        <w:trPr>
          <w:trHeight w:val="283"/>
        </w:trPr>
        <w:tc>
          <w:tcPr>
            <w:tcW w:w="0" w:type="auto"/>
          </w:tcPr>
          <w:p w14:paraId="6DCF1031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f you plan to exercise after the meal</w:t>
            </w:r>
          </w:p>
        </w:tc>
        <w:tc>
          <w:tcPr>
            <w:tcW w:w="0" w:type="auto"/>
          </w:tcPr>
          <w:p w14:paraId="3BAD1F9D" w14:textId="7D4F82D6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7BA28E97" w14:textId="331BFBE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</w:tcPr>
          <w:p w14:paraId="26453EC7" w14:textId="734D925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7</w:t>
            </w:r>
          </w:p>
        </w:tc>
        <w:tc>
          <w:tcPr>
            <w:tcW w:w="0" w:type="auto"/>
          </w:tcPr>
          <w:p w14:paraId="49861EF3" w14:textId="0768F685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0" w:type="auto"/>
          </w:tcPr>
          <w:p w14:paraId="395E3522" w14:textId="76F929A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4.6</w:t>
            </w:r>
          </w:p>
        </w:tc>
        <w:tc>
          <w:tcPr>
            <w:tcW w:w="0" w:type="auto"/>
          </w:tcPr>
          <w:p w14:paraId="6E291F8F" w14:textId="2B7EFE4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.2</w:t>
            </w:r>
          </w:p>
        </w:tc>
      </w:tr>
      <w:tr w:rsidR="00A17A03" w:rsidRPr="00C84693" w14:paraId="3C89270B" w14:textId="77777777" w:rsidTr="003E503D">
        <w:trPr>
          <w:trHeight w:val="283"/>
        </w:trPr>
        <w:tc>
          <w:tcPr>
            <w:tcW w:w="0" w:type="auto"/>
          </w:tcPr>
          <w:p w14:paraId="09778BFF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f you have checked your glucose levels before meal</w:t>
            </w:r>
          </w:p>
        </w:tc>
        <w:tc>
          <w:tcPr>
            <w:tcW w:w="0" w:type="auto"/>
          </w:tcPr>
          <w:p w14:paraId="4A426E6F" w14:textId="7F3600AC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71936606" w14:textId="7B55CE4B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</w:tcPr>
          <w:p w14:paraId="3EBDDBE1" w14:textId="6AB4E805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0" w:type="auto"/>
          </w:tcPr>
          <w:p w14:paraId="14A92F91" w14:textId="66B3601E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0.7</w:t>
            </w:r>
          </w:p>
        </w:tc>
        <w:tc>
          <w:tcPr>
            <w:tcW w:w="0" w:type="auto"/>
          </w:tcPr>
          <w:p w14:paraId="39928593" w14:textId="074EB2E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0.0</w:t>
            </w:r>
          </w:p>
        </w:tc>
        <w:tc>
          <w:tcPr>
            <w:tcW w:w="0" w:type="auto"/>
          </w:tcPr>
          <w:p w14:paraId="451B1F36" w14:textId="0A8A173F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 4.2</w:t>
            </w:r>
          </w:p>
        </w:tc>
      </w:tr>
      <w:tr w:rsidR="00A17A03" w:rsidRPr="00C84693" w14:paraId="3ABD2961" w14:textId="77777777" w:rsidTr="00A73F65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74ABB552" w14:textId="77777777" w:rsidR="00A17A03" w:rsidRPr="00C84693" w:rsidRDefault="00A17A03" w:rsidP="00F20E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How you feel around </w:t>
            </w:r>
            <w:proofErr w:type="gramStart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mealtime</w:t>
            </w:r>
            <w:proofErr w:type="gramEnd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(e.g., stress, infection etc.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8134E" w14:textId="5B408A22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995BE" w14:textId="3A697FF9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25DFB" w14:textId="146BB527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C5CB8" w14:textId="52887BE4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DE651" w14:textId="5AAE77B0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79ABB6" w14:textId="7015EEFE" w:rsidR="00A17A03" w:rsidRPr="00C84693" w:rsidRDefault="00A17A03" w:rsidP="00F43B64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1.4</w:t>
            </w:r>
          </w:p>
        </w:tc>
      </w:tr>
      <w:tr w:rsidR="00F43B64" w:rsidRPr="00C84693" w14:paraId="56F7BDCB" w14:textId="77777777" w:rsidTr="00A73F65">
        <w:trPr>
          <w:trHeight w:val="283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162CA" w14:textId="5DA922BE" w:rsidR="00F43B64" w:rsidRPr="00C84693" w:rsidRDefault="00F43B64" w:rsidP="00F43B6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Row percentages are presented.</w:t>
            </w:r>
          </w:p>
        </w:tc>
      </w:tr>
    </w:tbl>
    <w:p w14:paraId="4DBEFB93" w14:textId="77777777" w:rsidR="00F43B64" w:rsidRPr="00C84693" w:rsidRDefault="00F43B64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E79BBB9" w14:textId="37FCA4B3" w:rsidR="00A17A03" w:rsidRPr="00C84693" w:rsidRDefault="003E503D" w:rsidP="00A17A03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A17A03" w:rsidRPr="00C84693">
        <w:rPr>
          <w:rFonts w:ascii="Arial" w:hAnsi="Arial" w:cs="Arial"/>
          <w:b/>
          <w:bCs/>
          <w:sz w:val="20"/>
          <w:szCs w:val="20"/>
          <w:lang w:val="en-US"/>
        </w:rPr>
        <w:t>Table S4.</w:t>
      </w:r>
      <w:r w:rsidR="00A17A03" w:rsidRPr="00C84693">
        <w:rPr>
          <w:rFonts w:ascii="Arial" w:hAnsi="Arial" w:cs="Arial"/>
          <w:sz w:val="20"/>
          <w:szCs w:val="20"/>
          <w:lang w:val="en-US"/>
        </w:rPr>
        <w:t xml:space="preserve"> Dietary and other factors in relation to experienced challenges with high postprandial glucose levels</w:t>
      </w:r>
      <w:r w:rsidR="00857EE0">
        <w:rPr>
          <w:rFonts w:ascii="Arial" w:hAnsi="Arial" w:cs="Arial"/>
          <w:sz w:val="20"/>
          <w:szCs w:val="20"/>
          <w:lang w:val="en-US"/>
        </w:rPr>
        <w:t xml:space="preserve"> (n=160)</w:t>
      </w:r>
      <w:r w:rsidRPr="00C84693">
        <w:rPr>
          <w:rFonts w:ascii="Arial" w:hAnsi="Arial" w:cs="Arial"/>
          <w:sz w:val="20"/>
          <w:szCs w:val="20"/>
          <w:lang w:val="en-US"/>
        </w:rPr>
        <w:t>.</w:t>
      </w:r>
    </w:p>
    <w:p w14:paraId="259025E0" w14:textId="41AFC241" w:rsidR="003E503D" w:rsidRPr="00C84693" w:rsidRDefault="003E503D" w:rsidP="00A17A03">
      <w:pPr>
        <w:rPr>
          <w:rFonts w:ascii="Arial" w:hAnsi="Arial" w:cs="Arial"/>
          <w:bCs/>
          <w:sz w:val="16"/>
          <w:szCs w:val="16"/>
          <w:lang w:val="en-US"/>
        </w:rPr>
      </w:pPr>
      <w:r w:rsidRPr="00C84693">
        <w:rPr>
          <w:rFonts w:ascii="Arial" w:hAnsi="Arial" w:cs="Arial"/>
          <w:bCs/>
          <w:sz w:val="16"/>
          <w:szCs w:val="16"/>
          <w:lang w:val="en-US"/>
        </w:rPr>
        <w:t xml:space="preserve">To prevent </w:t>
      </w:r>
      <w:r w:rsidRPr="00C84693">
        <w:rPr>
          <w:rFonts w:ascii="Arial" w:hAnsi="Arial" w:cs="Arial"/>
          <w:bCs/>
          <w:sz w:val="16"/>
          <w:szCs w:val="16"/>
          <w:u w:val="single"/>
          <w:lang w:val="en-US"/>
        </w:rPr>
        <w:t>post-meal</w:t>
      </w:r>
      <w:r w:rsidRPr="00C84693">
        <w:rPr>
          <w:rFonts w:ascii="Arial" w:hAnsi="Arial" w:cs="Arial"/>
          <w:bCs/>
          <w:sz w:val="16"/>
          <w:szCs w:val="16"/>
          <w:lang w:val="en-US"/>
        </w:rPr>
        <w:t xml:space="preserve"> hyperglycemia (high glucose levels), how important do you consider the following factors?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68"/>
        <w:gridCol w:w="1014"/>
        <w:gridCol w:w="1234"/>
        <w:gridCol w:w="931"/>
        <w:gridCol w:w="907"/>
        <w:gridCol w:w="1071"/>
        <w:gridCol w:w="1047"/>
      </w:tblGrid>
      <w:tr w:rsidR="003E503D" w:rsidRPr="00C84693" w14:paraId="623074D1" w14:textId="77777777" w:rsidTr="003E503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4545E4D7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68F18F" w14:textId="7777777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Not at all importan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07D28A" w14:textId="7777777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ot particularly impor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24DEEF" w14:textId="7777777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Fairly importan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8958C1" w14:textId="7777777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1ECD76" w14:textId="7777777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Extremely import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BD108B" w14:textId="7777777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Don’t know/no opinion</w:t>
            </w:r>
          </w:p>
        </w:tc>
      </w:tr>
      <w:tr w:rsidR="003E503D" w:rsidRPr="00C84693" w14:paraId="7060255D" w14:textId="77777777" w:rsidTr="003E503D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77FE6B56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mount of carbohydrates in the meal (e.g., bread, rice, pasta, potatoes, sugar etc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8B448" w14:textId="64AFF21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D919AE" w14:textId="559496A2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AF4DE" w14:textId="7B4F9215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509529" w14:textId="20BD89AE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76F553" w14:textId="72FCBCB1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E4A2B" w14:textId="0A22D164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</w:tr>
      <w:tr w:rsidR="003E503D" w:rsidRPr="00C84693" w14:paraId="07E179C8" w14:textId="77777777" w:rsidTr="003E503D">
        <w:trPr>
          <w:trHeight w:val="283"/>
        </w:trPr>
        <w:tc>
          <w:tcPr>
            <w:tcW w:w="0" w:type="auto"/>
          </w:tcPr>
          <w:p w14:paraId="33866782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Type of carbohydrates (e.g., fast acting, slow)</w:t>
            </w:r>
          </w:p>
        </w:tc>
        <w:tc>
          <w:tcPr>
            <w:tcW w:w="0" w:type="auto"/>
          </w:tcPr>
          <w:p w14:paraId="463DB07B" w14:textId="6872B3CB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47A838BF" w14:textId="31F84633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1B95DDF7" w14:textId="50017A6F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</w:tcPr>
          <w:p w14:paraId="5F7119C1" w14:textId="6365CFD4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9.2</w:t>
            </w:r>
          </w:p>
        </w:tc>
        <w:tc>
          <w:tcPr>
            <w:tcW w:w="0" w:type="auto"/>
          </w:tcPr>
          <w:p w14:paraId="10F5F6D4" w14:textId="321DA8FA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8.0</w:t>
            </w:r>
          </w:p>
        </w:tc>
        <w:tc>
          <w:tcPr>
            <w:tcW w:w="0" w:type="auto"/>
          </w:tcPr>
          <w:p w14:paraId="470AE434" w14:textId="0AF66D49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</w:tr>
      <w:tr w:rsidR="003E503D" w:rsidRPr="00C84693" w14:paraId="5C334E1B" w14:textId="77777777" w:rsidTr="003E503D">
        <w:trPr>
          <w:trHeight w:val="283"/>
        </w:trPr>
        <w:tc>
          <w:tcPr>
            <w:tcW w:w="0" w:type="auto"/>
          </w:tcPr>
          <w:p w14:paraId="7009ADCB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f the meal contains a lot of fat</w:t>
            </w:r>
          </w:p>
        </w:tc>
        <w:tc>
          <w:tcPr>
            <w:tcW w:w="0" w:type="auto"/>
          </w:tcPr>
          <w:p w14:paraId="3E5D312B" w14:textId="2C927440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1834122B" w14:textId="7618257B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2.3</w:t>
            </w:r>
          </w:p>
        </w:tc>
        <w:tc>
          <w:tcPr>
            <w:tcW w:w="0" w:type="auto"/>
          </w:tcPr>
          <w:p w14:paraId="20A9C368" w14:textId="189F6AF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7.</w:t>
            </w:r>
            <w:r w:rsidR="009453EE" w:rsidRPr="00C8469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2BBA20B5" w14:textId="69CEE0E2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0" w:type="auto"/>
          </w:tcPr>
          <w:p w14:paraId="1E8594E0" w14:textId="63CB0E74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0" w:type="auto"/>
          </w:tcPr>
          <w:p w14:paraId="05AD160B" w14:textId="0E833243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.8</w:t>
            </w:r>
          </w:p>
        </w:tc>
      </w:tr>
      <w:tr w:rsidR="003E503D" w:rsidRPr="00C84693" w14:paraId="66D7AACB" w14:textId="77777777" w:rsidTr="003E503D">
        <w:trPr>
          <w:trHeight w:val="283"/>
        </w:trPr>
        <w:tc>
          <w:tcPr>
            <w:tcW w:w="0" w:type="auto"/>
          </w:tcPr>
          <w:p w14:paraId="37483ECC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t the</w:t>
            </w:r>
            <w:proofErr w:type="gramEnd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meal contains a lot of protein (e.g., meat, fish, eggs)</w:t>
            </w:r>
          </w:p>
        </w:tc>
        <w:tc>
          <w:tcPr>
            <w:tcW w:w="0" w:type="auto"/>
          </w:tcPr>
          <w:p w14:paraId="699DDB8B" w14:textId="6934338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0" w:type="auto"/>
          </w:tcPr>
          <w:p w14:paraId="67FC4F9E" w14:textId="4106EACA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8.6</w:t>
            </w:r>
          </w:p>
        </w:tc>
        <w:tc>
          <w:tcPr>
            <w:tcW w:w="0" w:type="auto"/>
          </w:tcPr>
          <w:p w14:paraId="55873E5C" w14:textId="1AA7EDFB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0" w:type="auto"/>
          </w:tcPr>
          <w:p w14:paraId="407020B8" w14:textId="242C5821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5.1</w:t>
            </w:r>
          </w:p>
        </w:tc>
        <w:tc>
          <w:tcPr>
            <w:tcW w:w="0" w:type="auto"/>
          </w:tcPr>
          <w:p w14:paraId="28A40FC2" w14:textId="1796C2D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</w:tcPr>
          <w:p w14:paraId="38FD41F2" w14:textId="761296A1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0</w:t>
            </w:r>
          </w:p>
        </w:tc>
      </w:tr>
      <w:tr w:rsidR="003E503D" w:rsidRPr="00C84693" w14:paraId="2817DCDE" w14:textId="77777777" w:rsidTr="003E503D">
        <w:trPr>
          <w:trHeight w:val="283"/>
        </w:trPr>
        <w:tc>
          <w:tcPr>
            <w:tcW w:w="0" w:type="auto"/>
          </w:tcPr>
          <w:p w14:paraId="7AC00B54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t the</w:t>
            </w:r>
            <w:proofErr w:type="gramEnd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meal contains a lot of fiber (e.g., whole grains, flax seeds etc.)</w:t>
            </w:r>
          </w:p>
        </w:tc>
        <w:tc>
          <w:tcPr>
            <w:tcW w:w="0" w:type="auto"/>
          </w:tcPr>
          <w:p w14:paraId="347F90B3" w14:textId="4754347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1CDEEE2F" w14:textId="17ED64B8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</w:tcPr>
          <w:p w14:paraId="2F643BAB" w14:textId="2C078D78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5.5</w:t>
            </w:r>
          </w:p>
        </w:tc>
        <w:tc>
          <w:tcPr>
            <w:tcW w:w="0" w:type="auto"/>
          </w:tcPr>
          <w:p w14:paraId="3351EA9C" w14:textId="54E2699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2.9</w:t>
            </w:r>
          </w:p>
        </w:tc>
        <w:tc>
          <w:tcPr>
            <w:tcW w:w="0" w:type="auto"/>
          </w:tcPr>
          <w:p w14:paraId="68A23431" w14:textId="120BB8B8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</w:tcPr>
          <w:p w14:paraId="31B92D9E" w14:textId="5234AC35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</w:tr>
      <w:tr w:rsidR="003E503D" w:rsidRPr="00C84693" w14:paraId="5A22DDF5" w14:textId="77777777" w:rsidTr="003E503D">
        <w:trPr>
          <w:trHeight w:val="283"/>
        </w:trPr>
        <w:tc>
          <w:tcPr>
            <w:tcW w:w="0" w:type="auto"/>
          </w:tcPr>
          <w:p w14:paraId="3680FBA7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mount of insulin provided to the meal</w:t>
            </w:r>
          </w:p>
        </w:tc>
        <w:tc>
          <w:tcPr>
            <w:tcW w:w="0" w:type="auto"/>
          </w:tcPr>
          <w:p w14:paraId="0D4308B1" w14:textId="1C58EF1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5FB12BAA" w14:textId="4A9C7060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AE50FE5" w14:textId="75967881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.8</w:t>
            </w:r>
          </w:p>
        </w:tc>
        <w:tc>
          <w:tcPr>
            <w:tcW w:w="0" w:type="auto"/>
          </w:tcPr>
          <w:p w14:paraId="309F96B0" w14:textId="7F74ED91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5.9</w:t>
            </w:r>
          </w:p>
        </w:tc>
        <w:tc>
          <w:tcPr>
            <w:tcW w:w="0" w:type="auto"/>
          </w:tcPr>
          <w:p w14:paraId="7564B740" w14:textId="461E5CEA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3.9</w:t>
            </w:r>
          </w:p>
        </w:tc>
        <w:tc>
          <w:tcPr>
            <w:tcW w:w="0" w:type="auto"/>
          </w:tcPr>
          <w:p w14:paraId="33D6FFDF" w14:textId="019A97CF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</w:tr>
      <w:tr w:rsidR="003E503D" w:rsidRPr="00C84693" w14:paraId="05CE576B" w14:textId="77777777" w:rsidTr="003E503D">
        <w:trPr>
          <w:trHeight w:val="283"/>
        </w:trPr>
        <w:tc>
          <w:tcPr>
            <w:tcW w:w="0" w:type="auto"/>
          </w:tcPr>
          <w:p w14:paraId="06A9F8F1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Type of bolus insulin taken to the meal (e.g., split dose or extended dose)</w:t>
            </w:r>
          </w:p>
        </w:tc>
        <w:tc>
          <w:tcPr>
            <w:tcW w:w="0" w:type="auto"/>
          </w:tcPr>
          <w:p w14:paraId="41BFEF78" w14:textId="178464FE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7B52B817" w14:textId="410224C2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</w:tcPr>
          <w:p w14:paraId="2F6D40F8" w14:textId="4FBB71D1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0" w:type="auto"/>
          </w:tcPr>
          <w:p w14:paraId="0D623241" w14:textId="5D67DD7C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0.5</w:t>
            </w:r>
          </w:p>
        </w:tc>
        <w:tc>
          <w:tcPr>
            <w:tcW w:w="0" w:type="auto"/>
          </w:tcPr>
          <w:p w14:paraId="0B2E9805" w14:textId="18ECB92B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</w:tcPr>
          <w:p w14:paraId="158AB855" w14:textId="0E28BC13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8.6</w:t>
            </w:r>
          </w:p>
        </w:tc>
      </w:tr>
      <w:tr w:rsidR="003E503D" w:rsidRPr="00C84693" w14:paraId="6F667B04" w14:textId="77777777" w:rsidTr="003E503D">
        <w:trPr>
          <w:trHeight w:val="283"/>
        </w:trPr>
        <w:tc>
          <w:tcPr>
            <w:tcW w:w="0" w:type="auto"/>
          </w:tcPr>
          <w:p w14:paraId="57FC62BC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Timing of insulin dosing for the meal</w:t>
            </w:r>
          </w:p>
        </w:tc>
        <w:tc>
          <w:tcPr>
            <w:tcW w:w="0" w:type="auto"/>
          </w:tcPr>
          <w:p w14:paraId="0864AF5A" w14:textId="72F96191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19A7B623" w14:textId="7039663A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0" w:type="auto"/>
          </w:tcPr>
          <w:p w14:paraId="52031728" w14:textId="66409974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</w:tcPr>
          <w:p w14:paraId="5B9C4D72" w14:textId="508F88D5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8.0</w:t>
            </w:r>
          </w:p>
        </w:tc>
        <w:tc>
          <w:tcPr>
            <w:tcW w:w="0" w:type="auto"/>
          </w:tcPr>
          <w:p w14:paraId="1653E82E" w14:textId="610FFF1B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3.7</w:t>
            </w:r>
          </w:p>
        </w:tc>
        <w:tc>
          <w:tcPr>
            <w:tcW w:w="0" w:type="auto"/>
          </w:tcPr>
          <w:p w14:paraId="2BFEF76A" w14:textId="0667322E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</w:tr>
      <w:tr w:rsidR="003E503D" w:rsidRPr="00C84693" w14:paraId="5BFCA7A5" w14:textId="77777777" w:rsidTr="003E503D">
        <w:trPr>
          <w:trHeight w:val="283"/>
        </w:trPr>
        <w:tc>
          <w:tcPr>
            <w:tcW w:w="0" w:type="auto"/>
          </w:tcPr>
          <w:p w14:paraId="498A3CAB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Physical activity/exercise before the meal</w:t>
            </w:r>
          </w:p>
        </w:tc>
        <w:tc>
          <w:tcPr>
            <w:tcW w:w="0" w:type="auto"/>
          </w:tcPr>
          <w:p w14:paraId="57463B78" w14:textId="41FB85D3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3C645225" w14:textId="518EFB5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</w:tcPr>
          <w:p w14:paraId="6FB03054" w14:textId="7FE812B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</w:tcPr>
          <w:p w14:paraId="553AED04" w14:textId="356D3C4C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7.7</w:t>
            </w:r>
          </w:p>
        </w:tc>
        <w:tc>
          <w:tcPr>
            <w:tcW w:w="0" w:type="auto"/>
          </w:tcPr>
          <w:p w14:paraId="50A39EE0" w14:textId="0A5F36E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7.1</w:t>
            </w:r>
          </w:p>
        </w:tc>
        <w:tc>
          <w:tcPr>
            <w:tcW w:w="0" w:type="auto"/>
          </w:tcPr>
          <w:p w14:paraId="3012CAD9" w14:textId="008440F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.2</w:t>
            </w:r>
          </w:p>
        </w:tc>
      </w:tr>
      <w:tr w:rsidR="003E503D" w:rsidRPr="00C84693" w14:paraId="11294020" w14:textId="77777777" w:rsidTr="003E503D">
        <w:trPr>
          <w:trHeight w:val="283"/>
        </w:trPr>
        <w:tc>
          <w:tcPr>
            <w:tcW w:w="0" w:type="auto"/>
          </w:tcPr>
          <w:p w14:paraId="06B8435B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f you plan to exercise after the meal</w:t>
            </w:r>
          </w:p>
        </w:tc>
        <w:tc>
          <w:tcPr>
            <w:tcW w:w="0" w:type="auto"/>
          </w:tcPr>
          <w:p w14:paraId="65FCA870" w14:textId="7D16E9B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28D6BB3D" w14:textId="6A496002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</w:tcPr>
          <w:p w14:paraId="50D9D1E0" w14:textId="57D56ABE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9.9</w:t>
            </w:r>
          </w:p>
        </w:tc>
        <w:tc>
          <w:tcPr>
            <w:tcW w:w="0" w:type="auto"/>
          </w:tcPr>
          <w:p w14:paraId="4F55597D" w14:textId="26BC915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</w:tcPr>
          <w:p w14:paraId="1856E575" w14:textId="19FE5C64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3.7</w:t>
            </w:r>
          </w:p>
        </w:tc>
        <w:tc>
          <w:tcPr>
            <w:tcW w:w="0" w:type="auto"/>
          </w:tcPr>
          <w:p w14:paraId="58AD7333" w14:textId="55D08296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</w:tr>
      <w:tr w:rsidR="003E503D" w:rsidRPr="00C84693" w14:paraId="2A34219A" w14:textId="77777777" w:rsidTr="003E503D">
        <w:trPr>
          <w:trHeight w:val="283"/>
        </w:trPr>
        <w:tc>
          <w:tcPr>
            <w:tcW w:w="0" w:type="auto"/>
          </w:tcPr>
          <w:p w14:paraId="768DC1DF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f you have checked your glucose levels before meal</w:t>
            </w:r>
          </w:p>
        </w:tc>
        <w:tc>
          <w:tcPr>
            <w:tcW w:w="0" w:type="auto"/>
          </w:tcPr>
          <w:p w14:paraId="37537555" w14:textId="6931B8F3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14:paraId="17C91852" w14:textId="4610E6DD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18B6BE7C" w14:textId="11437AE8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</w:tcPr>
          <w:p w14:paraId="35B65378" w14:textId="13BDB11C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1.3</w:t>
            </w:r>
          </w:p>
        </w:tc>
        <w:tc>
          <w:tcPr>
            <w:tcW w:w="0" w:type="auto"/>
          </w:tcPr>
          <w:p w14:paraId="2EACF3D1" w14:textId="42FAFB1C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8.8</w:t>
            </w:r>
          </w:p>
        </w:tc>
        <w:tc>
          <w:tcPr>
            <w:tcW w:w="0" w:type="auto"/>
          </w:tcPr>
          <w:p w14:paraId="3C126EDE" w14:textId="1ED242BF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</w:tr>
      <w:tr w:rsidR="003E503D" w:rsidRPr="00C84693" w14:paraId="540B35BB" w14:textId="77777777" w:rsidTr="003E503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2CF9DA74" w14:textId="77777777" w:rsidR="00A17A03" w:rsidRPr="00C84693" w:rsidRDefault="00A17A03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How you feel around </w:t>
            </w:r>
            <w:proofErr w:type="gramStart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mealtime</w:t>
            </w:r>
            <w:proofErr w:type="gramEnd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(e.g., stress, infection etc.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E4EE3" w14:textId="5C4E8FA8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51D86" w14:textId="3D28AFD0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A8D53" w14:textId="45296935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C755A" w14:textId="260B0B3D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AEF37B" w14:textId="4919F725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8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FA433" w14:textId="79196A77" w:rsidR="00A17A03" w:rsidRPr="00C84693" w:rsidRDefault="00A17A03" w:rsidP="003E503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0</w:t>
            </w:r>
          </w:p>
        </w:tc>
      </w:tr>
      <w:tr w:rsidR="003E503D" w:rsidRPr="00C84693" w14:paraId="2722B42D" w14:textId="77777777" w:rsidTr="003E503D">
        <w:trPr>
          <w:trHeight w:val="283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923E4" w14:textId="085AA11D" w:rsidR="003E503D" w:rsidRPr="00C84693" w:rsidRDefault="003E503D" w:rsidP="003E503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Row percentages are presented.</w:t>
            </w:r>
          </w:p>
        </w:tc>
      </w:tr>
    </w:tbl>
    <w:p w14:paraId="7CEE5039" w14:textId="77777777" w:rsidR="003E503D" w:rsidRPr="00C84693" w:rsidRDefault="003E503D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279B3F34" w14:textId="415190AA" w:rsidR="005E5524" w:rsidRPr="00C84693" w:rsidRDefault="003E503D" w:rsidP="005E5524">
      <w:pPr>
        <w:rPr>
          <w:rFonts w:ascii="Arial" w:hAnsi="Arial" w:cs="Arial"/>
          <w:sz w:val="16"/>
          <w:szCs w:val="16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5E5524" w:rsidRPr="00C84693">
        <w:rPr>
          <w:rFonts w:ascii="Arial" w:hAnsi="Arial" w:cs="Arial"/>
          <w:b/>
          <w:bCs/>
          <w:sz w:val="20"/>
          <w:szCs w:val="20"/>
          <w:lang w:val="en-US"/>
        </w:rPr>
        <w:t>Table S5.</w:t>
      </w:r>
      <w:r w:rsidR="005E5524" w:rsidRPr="00C84693">
        <w:rPr>
          <w:rFonts w:ascii="Arial" w:hAnsi="Arial" w:cs="Arial"/>
          <w:sz w:val="20"/>
          <w:szCs w:val="20"/>
          <w:lang w:val="en-US"/>
        </w:rPr>
        <w:t xml:space="preserve"> Frequency of meal and snack consumption 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according to </w:t>
      </w:r>
      <w:r w:rsidR="005E5524" w:rsidRPr="00C84693">
        <w:rPr>
          <w:rFonts w:ascii="Arial" w:hAnsi="Arial" w:cs="Arial"/>
          <w:sz w:val="20"/>
          <w:szCs w:val="20"/>
          <w:lang w:val="en-US"/>
        </w:rPr>
        <w:t>Meal</w:t>
      </w:r>
      <w:r w:rsidR="00284051" w:rsidRPr="00C84693">
        <w:rPr>
          <w:rFonts w:ascii="Arial" w:hAnsi="Arial" w:cs="Arial"/>
          <w:sz w:val="20"/>
          <w:szCs w:val="20"/>
          <w:lang w:val="en-US"/>
        </w:rPr>
        <w:t>-</w:t>
      </w:r>
      <w:r w:rsidR="005E5524" w:rsidRPr="00C84693">
        <w:rPr>
          <w:rFonts w:ascii="Arial" w:hAnsi="Arial" w:cs="Arial"/>
          <w:sz w:val="20"/>
          <w:szCs w:val="20"/>
          <w:lang w:val="en-US"/>
        </w:rPr>
        <w:t>Q</w:t>
      </w:r>
      <w:r w:rsidR="00666E15">
        <w:rPr>
          <w:rFonts w:ascii="Arial" w:hAnsi="Arial" w:cs="Arial"/>
          <w:sz w:val="20"/>
          <w:szCs w:val="20"/>
          <w:lang w:val="en-US"/>
        </w:rPr>
        <w:t xml:space="preserve"> (n=136)</w:t>
      </w:r>
      <w:r w:rsidRPr="00C8469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64"/>
        <w:gridCol w:w="1499"/>
      </w:tblGrid>
      <w:tr w:rsidR="00D4792C" w:rsidRPr="00C84693" w14:paraId="53A07CD3" w14:textId="77777777" w:rsidTr="00187831">
        <w:trPr>
          <w:cantSplit/>
          <w:trHeight w:val="283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09D48855" w14:textId="39963E06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w often do you usually eat or drink something at the following meals?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397EE192" w14:textId="4C195EEE" w:rsidR="00D4792C" w:rsidRPr="00C84693" w:rsidRDefault="00D4792C" w:rsidP="00666E15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% of responders</w:t>
            </w:r>
          </w:p>
        </w:tc>
      </w:tr>
      <w:tr w:rsidR="00D4792C" w:rsidRPr="00C84693" w14:paraId="0724176B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0A93ABF" w14:textId="77777777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eakfast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673F6C21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4792C" w:rsidRPr="00C84693" w14:paraId="31BC2CEB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EA306CB" w14:textId="172F0FFE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Every day          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1F483F96" w14:textId="16634FD2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.8%</w:t>
            </w:r>
          </w:p>
        </w:tc>
      </w:tr>
      <w:tr w:rsidR="00D4792C" w:rsidRPr="00C84693" w14:paraId="26B42C14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B13FB88" w14:textId="7ED1FBE8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Several times per </w:t>
            </w:r>
            <w:r w:rsidR="00C51E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eek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68A540CF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%</w:t>
            </w:r>
          </w:p>
        </w:tc>
      </w:tr>
      <w:tr w:rsidR="00D4792C" w:rsidRPr="00C84693" w14:paraId="1B0E2A14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90BBDCD" w14:textId="5C23597F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Once per week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027D46B4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%</w:t>
            </w:r>
          </w:p>
        </w:tc>
      </w:tr>
      <w:tr w:rsidR="00D4792C" w:rsidRPr="00C84693" w14:paraId="10614366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9710E13" w14:textId="0F871E10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Less often or never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513599FC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%</w:t>
            </w:r>
          </w:p>
        </w:tc>
      </w:tr>
      <w:tr w:rsidR="00D4792C" w:rsidRPr="00C84693" w14:paraId="2FB4AD90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E635447" w14:textId="77777777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unch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43A518C9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4792C" w:rsidRPr="00C84693" w14:paraId="7316C6F9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1733F49" w14:textId="04DF2505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Every day          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7D4FA26A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.5%</w:t>
            </w:r>
          </w:p>
        </w:tc>
      </w:tr>
      <w:tr w:rsidR="00D4792C" w:rsidRPr="00C84693" w14:paraId="2EE8E6CE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BDC3212" w14:textId="0833DFCC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Several times per </w:t>
            </w:r>
            <w:r w:rsidR="00C51E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eek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5979C0DE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6%</w:t>
            </w:r>
          </w:p>
        </w:tc>
      </w:tr>
      <w:tr w:rsidR="00D4792C" w:rsidRPr="00C84693" w14:paraId="59A9028C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7EB44BA" w14:textId="24D64660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Once per week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57B86FE1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D4792C" w:rsidRPr="00C84693" w14:paraId="0646A39A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3D39FB5" w14:textId="72C8F074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Less often or never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28A2BD58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%</w:t>
            </w:r>
          </w:p>
        </w:tc>
      </w:tr>
      <w:tr w:rsidR="00D4792C" w:rsidRPr="00C84693" w14:paraId="2859D87C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5EFEFB1F" w14:textId="77777777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nner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76F4CC98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4792C" w:rsidRPr="00C84693" w14:paraId="685FB8FF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9D2CADE" w14:textId="7C965A79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Every day          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46BD5481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.9%</w:t>
            </w:r>
          </w:p>
        </w:tc>
      </w:tr>
      <w:tr w:rsidR="00D4792C" w:rsidRPr="00C84693" w14:paraId="730EAA25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B48EA33" w14:textId="010425D2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Several times per </w:t>
            </w:r>
            <w:r w:rsidR="00C51E1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eek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774D7F04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7%</w:t>
            </w:r>
          </w:p>
        </w:tc>
      </w:tr>
      <w:tr w:rsidR="00D4792C" w:rsidRPr="00C84693" w14:paraId="48B3A8AB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4A24AA6" w14:textId="72BF39C4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Once per week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311689DD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7%</w:t>
            </w:r>
          </w:p>
        </w:tc>
      </w:tr>
      <w:tr w:rsidR="00D4792C" w:rsidRPr="00C84693" w14:paraId="0A6F65E0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F5A899B" w14:textId="6E41E069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Less often or never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3F5DBED9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  <w:tr w:rsidR="00D4792C" w:rsidRPr="00C84693" w14:paraId="6A82623C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831E8E0" w14:textId="77777777" w:rsidR="00D4792C" w:rsidRPr="00C84693" w:rsidRDefault="00D4792C" w:rsidP="00D4792C">
            <w:pPr>
              <w:adjustRightInd w:val="0"/>
              <w:spacing w:after="0" w:line="240" w:lineRule="auto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6DBF99F6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4792C" w:rsidRPr="00121F01" w14:paraId="4F899647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EA3EA16" w14:textId="77777777" w:rsidR="00D4792C" w:rsidRPr="00C84693" w:rsidRDefault="00D4792C" w:rsidP="00D4792C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w often do you have a snack?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2158322C" w14:textId="1BF1C815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4792C" w:rsidRPr="00C84693" w14:paraId="4473EFCB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C5708E4" w14:textId="77777777" w:rsidR="00D4792C" w:rsidRPr="00C84693" w:rsidRDefault="00D4792C" w:rsidP="00D4792C">
            <w:pPr>
              <w:adjustRightInd w:val="0"/>
              <w:spacing w:after="0" w:line="240" w:lineRule="auto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 times per day      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61FD10A2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8%</w:t>
            </w:r>
          </w:p>
        </w:tc>
      </w:tr>
      <w:tr w:rsidR="00D4792C" w:rsidRPr="00C84693" w14:paraId="46CA74A0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EC30987" w14:textId="407EA2A0" w:rsidR="00D4792C" w:rsidRPr="00C84693" w:rsidRDefault="00D4792C" w:rsidP="00D4792C">
            <w:pPr>
              <w:adjustRightInd w:val="0"/>
              <w:spacing w:after="0" w:line="240" w:lineRule="auto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–2 times per day     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0B513E29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.6%</w:t>
            </w:r>
          </w:p>
        </w:tc>
      </w:tr>
      <w:tr w:rsidR="00D4792C" w:rsidRPr="00C84693" w14:paraId="61B157AD" w14:textId="77777777" w:rsidTr="00187831">
        <w:trPr>
          <w:cantSplit/>
          <w:trHeight w:val="283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5FE8EDC6" w14:textId="77777777" w:rsidR="00D4792C" w:rsidRPr="00C84693" w:rsidRDefault="00D4792C" w:rsidP="00D4792C">
            <w:pPr>
              <w:adjustRightInd w:val="0"/>
              <w:spacing w:after="0" w:line="240" w:lineRule="auto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 few times per week    </w:t>
            </w:r>
          </w:p>
        </w:tc>
        <w:tc>
          <w:tcPr>
            <w:tcW w:w="1499" w:type="dxa"/>
            <w:tcMar>
              <w:left w:w="38" w:type="dxa"/>
              <w:right w:w="38" w:type="dxa"/>
            </w:tcMar>
          </w:tcPr>
          <w:p w14:paraId="05F6A1FF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.6%</w:t>
            </w:r>
          </w:p>
        </w:tc>
      </w:tr>
      <w:tr w:rsidR="00D4792C" w:rsidRPr="00C84693" w14:paraId="08B15D7A" w14:textId="77777777" w:rsidTr="00187831">
        <w:trPr>
          <w:cantSplit/>
          <w:trHeight w:val="283"/>
        </w:trPr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6B7D6FD9" w14:textId="5531A7D2" w:rsidR="00D4792C" w:rsidRPr="00C84693" w:rsidRDefault="00D4792C" w:rsidP="00D4792C">
            <w:pPr>
              <w:adjustRightInd w:val="0"/>
              <w:spacing w:after="0" w:line="240" w:lineRule="auto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ss often or never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4638B62B" w14:textId="77777777" w:rsidR="00D4792C" w:rsidRPr="00C84693" w:rsidRDefault="00D4792C" w:rsidP="00D4792C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.1%</w:t>
            </w:r>
          </w:p>
        </w:tc>
      </w:tr>
    </w:tbl>
    <w:p w14:paraId="425E0A28" w14:textId="77777777" w:rsidR="00040CAC" w:rsidRPr="00C84693" w:rsidRDefault="00040CA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5039A9E" w14:textId="2CC9AEAD" w:rsidR="00E91042" w:rsidRPr="00C84693" w:rsidRDefault="00D4792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6523D0"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F726EB" w:rsidRPr="00C84693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="00020A67" w:rsidRPr="00C84693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6523D0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523D0" w:rsidRPr="00C84693">
        <w:rPr>
          <w:rFonts w:ascii="Arial" w:hAnsi="Arial" w:cs="Arial"/>
          <w:sz w:val="20"/>
          <w:szCs w:val="20"/>
          <w:lang w:val="en-US"/>
        </w:rPr>
        <w:t>Questions regarding carbohydrate counting</w:t>
      </w:r>
      <w:r w:rsidRPr="00C8469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0" w:type="auto"/>
        <w:tblCellMar>
          <w:left w:w="0" w:type="dxa"/>
          <w:bottom w:w="57" w:type="dxa"/>
          <w:right w:w="0" w:type="dxa"/>
        </w:tblCellMar>
        <w:tblLook w:val="0000" w:firstRow="0" w:lastRow="0" w:firstColumn="0" w:lastColumn="0" w:noHBand="0" w:noVBand="0"/>
      </w:tblPr>
      <w:tblGrid>
        <w:gridCol w:w="7797"/>
        <w:gridCol w:w="1275"/>
      </w:tblGrid>
      <w:tr w:rsidR="00E91042" w:rsidRPr="00C84693" w14:paraId="7E50DE33" w14:textId="77777777" w:rsidTr="00857EE0">
        <w:trPr>
          <w:cantSplit/>
          <w:tblHeader/>
        </w:trPr>
        <w:tc>
          <w:tcPr>
            <w:tcW w:w="7797" w:type="dxa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051878B6" w14:textId="74B61324" w:rsidR="00E91042" w:rsidRPr="00C84693" w:rsidRDefault="00E91042" w:rsidP="005173F9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16DB8382" w14:textId="2BC3112F" w:rsidR="00E91042" w:rsidRPr="00C84693" w:rsidRDefault="00D4792C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% of responders</w:t>
            </w:r>
          </w:p>
        </w:tc>
      </w:tr>
      <w:tr w:rsidR="00E91042" w:rsidRPr="00380803" w14:paraId="020F0A5F" w14:textId="77777777" w:rsidTr="00857EE0">
        <w:trPr>
          <w:cantSplit/>
        </w:trPr>
        <w:tc>
          <w:tcPr>
            <w:tcW w:w="7797" w:type="dxa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7F6951C5" w14:textId="6CCCD4BA" w:rsidR="00E91042" w:rsidRPr="00C84693" w:rsidRDefault="00E91042" w:rsidP="007E6D9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o you use carbohydrate counting?</w:t>
            </w:r>
            <w:r w:rsidR="003808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n=16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0672ED87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91042" w:rsidRPr="00C84693" w14:paraId="0A4B47E9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160D8614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 not use carbohydrate counting or do not know what it is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1FDD5D26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.4%</w:t>
            </w:r>
          </w:p>
        </w:tc>
      </w:tr>
      <w:tr w:rsidR="00E91042" w:rsidRPr="00C84693" w14:paraId="3318885B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0512659A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stimates the amount of carbohydrates in the meal visually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2DD08203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.5%</w:t>
            </w:r>
          </w:p>
        </w:tc>
      </w:tr>
      <w:tr w:rsidR="00E91042" w:rsidRPr="00C84693" w14:paraId="1BE5C21B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4F33C7AD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lculates the amount of carbohydrates in the meal by regularly weighing at least certain types of food included in the meals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10800FAB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E91042" w:rsidRPr="00C84693" w14:paraId="7B09D86B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58543503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ecks nutritional labels to calculate carbohydrate amounts in meals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31829E90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9%</w:t>
            </w:r>
          </w:p>
        </w:tc>
      </w:tr>
      <w:tr w:rsidR="00E91042" w:rsidRPr="00C84693" w14:paraId="574293CA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43C08678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ses apps/websites/books to calculate carbohydrate amounts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4BF37E56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E91042" w:rsidRPr="00C84693" w14:paraId="66AB103A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302C9176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ses various mathematical rules such as the 100, 300, or 500 rule to determine the correct insulin-to-carbohydrate ratio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38D536FB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%</w:t>
            </w:r>
          </w:p>
        </w:tc>
      </w:tr>
      <w:tr w:rsidR="00E91042" w:rsidRPr="00C84693" w14:paraId="48CF47BD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4B9A6121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ses the pump's carbohydrate counting functions to select the correct insulin dose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7C8D0394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5%</w:t>
            </w:r>
          </w:p>
        </w:tc>
      </w:tr>
      <w:tr w:rsidR="003E7AA7" w:rsidRPr="00C84693" w14:paraId="4E0DDA79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2236CCF3" w14:textId="77777777" w:rsidR="003E7AA7" w:rsidRPr="00C84693" w:rsidRDefault="003E7AA7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2B6147D7" w14:textId="77777777" w:rsidR="003E7AA7" w:rsidRPr="00C84693" w:rsidRDefault="003E7AA7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91042" w:rsidRPr="00380803" w14:paraId="228AEBF3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53000AFB" w14:textId="68CE6C79" w:rsidR="00E91042" w:rsidRPr="001A4873" w:rsidRDefault="00E91042" w:rsidP="003E7AA7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A48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ow important do you consider carbohydrate counting to be for achieving long-term glucose control?</w:t>
            </w:r>
            <w:r w:rsidR="002C017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n=115)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43B2198C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91042" w:rsidRPr="00C84693" w14:paraId="6EF20A2D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468A85D2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ot at all importan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4B3C9A23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0.9%</w:t>
            </w:r>
          </w:p>
        </w:tc>
      </w:tr>
      <w:tr w:rsidR="00E91042" w:rsidRPr="00C84693" w14:paraId="63B5AF3B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567D5BE7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ot particularly importan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223B9AFD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8.5%</w:t>
            </w:r>
          </w:p>
        </w:tc>
      </w:tr>
      <w:tr w:rsidR="00E91042" w:rsidRPr="00C84693" w14:paraId="6D0886B5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4C1043AC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Fairly importan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27010423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9.3%</w:t>
            </w:r>
          </w:p>
        </w:tc>
      </w:tr>
      <w:tr w:rsidR="00E91042" w:rsidRPr="00C84693" w14:paraId="24F07AA2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7B24BF58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Very importan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4BCD7AE5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2.5%</w:t>
            </w:r>
          </w:p>
        </w:tc>
      </w:tr>
      <w:tr w:rsidR="00E91042" w:rsidRPr="00C84693" w14:paraId="749BE644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389D71B8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Extremely importan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0B2063A8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12.0%</w:t>
            </w:r>
          </w:p>
        </w:tc>
      </w:tr>
      <w:tr w:rsidR="00E91042" w:rsidRPr="00C84693" w14:paraId="1F7898F5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1BDDAE6C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Don’t know/no opinion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2279387B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6.8%</w:t>
            </w:r>
          </w:p>
        </w:tc>
      </w:tr>
      <w:tr w:rsidR="00D4792C" w:rsidRPr="00C84693" w14:paraId="106FC3E1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3BBB92DB" w14:textId="77777777" w:rsidR="00D4792C" w:rsidRPr="00C84693" w:rsidRDefault="00D4792C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25FDB0AE" w14:textId="77777777" w:rsidR="00D4792C" w:rsidRPr="00C84693" w:rsidRDefault="00D4792C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E91042" w:rsidRPr="00380803" w14:paraId="7A4769BC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7090B369" w14:textId="79D9534F" w:rsidR="00E91042" w:rsidRPr="00C84693" w:rsidRDefault="00E91042" w:rsidP="007E6D9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ow easy or difficult do you find carbohydrate counting to use?</w:t>
            </w:r>
            <w:r w:rsidR="003808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n=105)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7A3FBD20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91042" w:rsidRPr="00C84693" w14:paraId="4DBF0F7E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20B04DE8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Very easy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26A97375" w14:textId="1BE01CFD" w:rsidR="00E91042" w:rsidRPr="00C84693" w:rsidRDefault="00380803" w:rsidP="00D4792C">
            <w:pPr>
              <w:adjustRightInd w:val="0"/>
              <w:spacing w:before="38" w:after="38" w:line="36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.8%</w:t>
            </w:r>
          </w:p>
        </w:tc>
      </w:tr>
      <w:tr w:rsidR="00E91042" w:rsidRPr="00C84693" w14:paraId="74E5B45D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35C23342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Easy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763546B0" w14:textId="1B689A3A" w:rsidR="00E91042" w:rsidRPr="00C84693" w:rsidRDefault="00380803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%</w:t>
            </w:r>
          </w:p>
        </w:tc>
      </w:tr>
      <w:tr w:rsidR="00E91042" w:rsidRPr="00C84693" w14:paraId="3F1FE650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2B453951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Fairly easy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19B490B3" w14:textId="72FF246F" w:rsidR="00E91042" w:rsidRPr="00C84693" w:rsidRDefault="00380803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1%</w:t>
            </w:r>
          </w:p>
        </w:tc>
      </w:tr>
      <w:tr w:rsidR="00E91042" w:rsidRPr="00C84693" w14:paraId="019A4EE8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45D3693F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ither easy nor difficul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5A797C16" w14:textId="6890D3B5" w:rsidR="00E91042" w:rsidRPr="00C84693" w:rsidRDefault="00380803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7%</w:t>
            </w:r>
          </w:p>
        </w:tc>
      </w:tr>
      <w:tr w:rsidR="00E91042" w:rsidRPr="00C84693" w14:paraId="635736EF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17D1D7E0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Fairly difficul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68536BB0" w14:textId="24A3E51F" w:rsidR="00E91042" w:rsidRPr="00C84693" w:rsidRDefault="00380803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.3%</w:t>
            </w:r>
          </w:p>
        </w:tc>
      </w:tr>
      <w:tr w:rsidR="00E91042" w:rsidRPr="00C84693" w14:paraId="4A9A1428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23E357E0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Difficul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63AEF92D" w14:textId="73610D02" w:rsidR="00E91042" w:rsidRPr="00C84693" w:rsidRDefault="00380803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7%</w:t>
            </w:r>
          </w:p>
        </w:tc>
      </w:tr>
      <w:tr w:rsidR="00E91042" w:rsidRPr="00C84693" w14:paraId="76C62064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14041016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Very difficult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7AE9CF64" w14:textId="79BB8C41" w:rsidR="00E91042" w:rsidRPr="00C84693" w:rsidRDefault="00380803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5%</w:t>
            </w:r>
          </w:p>
        </w:tc>
      </w:tr>
      <w:tr w:rsidR="00D4792C" w:rsidRPr="00C84693" w14:paraId="40DF557A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069C70BA" w14:textId="77777777" w:rsidR="00D4792C" w:rsidRPr="00C84693" w:rsidRDefault="00D4792C" w:rsidP="007E6D92">
            <w:pPr>
              <w:adjustRightInd w:val="0"/>
              <w:spacing w:before="38" w:after="38"/>
              <w:ind w:left="173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3A9D5554" w14:textId="77777777" w:rsidR="00D4792C" w:rsidRPr="00C84693" w:rsidRDefault="00D4792C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</w:pPr>
          </w:p>
        </w:tc>
      </w:tr>
      <w:tr w:rsidR="00E91042" w:rsidRPr="00380803" w14:paraId="0E1BA79B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00E99E4A" w14:textId="136C667E" w:rsidR="00E91042" w:rsidRPr="00C84693" w:rsidRDefault="00E91042" w:rsidP="007E6D92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ave you received information or training on carbohydrate counting from healthcare providers (nurse, doctor, dietitian) in the past year?</w:t>
            </w:r>
            <w:r w:rsidR="003808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n=152)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1D6A3262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91042" w:rsidRPr="00C84693" w14:paraId="092A0307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55F9A7A8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65A1BF05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59.0%</w:t>
            </w:r>
          </w:p>
        </w:tc>
      </w:tr>
      <w:tr w:rsidR="00E91042" w:rsidRPr="00C84693" w14:paraId="08310C1F" w14:textId="77777777" w:rsidTr="00857EE0">
        <w:trPr>
          <w:cantSplit/>
        </w:trPr>
        <w:tc>
          <w:tcPr>
            <w:tcW w:w="7797" w:type="dxa"/>
            <w:tcMar>
              <w:left w:w="38" w:type="dxa"/>
              <w:right w:w="38" w:type="dxa"/>
            </w:tcMar>
          </w:tcPr>
          <w:p w14:paraId="2BC2DFB6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275" w:type="dxa"/>
            <w:tcMar>
              <w:left w:w="38" w:type="dxa"/>
              <w:right w:w="38" w:type="dxa"/>
            </w:tcMar>
          </w:tcPr>
          <w:p w14:paraId="6E0D1D7C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35.5%</w:t>
            </w:r>
          </w:p>
        </w:tc>
      </w:tr>
      <w:tr w:rsidR="00E91042" w:rsidRPr="00C84693" w14:paraId="1DA76BAC" w14:textId="77777777" w:rsidTr="00857EE0">
        <w:trPr>
          <w:cantSplit/>
        </w:trPr>
        <w:tc>
          <w:tcPr>
            <w:tcW w:w="7797" w:type="dxa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5CAAAE4B" w14:textId="77777777" w:rsidR="00E91042" w:rsidRPr="00C84693" w:rsidRDefault="00E91042" w:rsidP="007E6D92">
            <w:pPr>
              <w:adjustRightInd w:val="0"/>
              <w:spacing w:before="38" w:after="38"/>
              <w:ind w:left="173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on’t know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1AED5375" w14:textId="77777777" w:rsidR="00E91042" w:rsidRPr="00C84693" w:rsidRDefault="00E91042" w:rsidP="00D4792C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4.8%</w:t>
            </w:r>
          </w:p>
        </w:tc>
      </w:tr>
    </w:tbl>
    <w:p w14:paraId="17578CD1" w14:textId="77777777" w:rsidR="00D4792C" w:rsidRPr="00C84693" w:rsidRDefault="00D4792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2B8CB9FE" w14:textId="12349CA8" w:rsidR="00C63EE0" w:rsidRPr="00C84693" w:rsidRDefault="00D4792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C63EE0"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F726EB" w:rsidRPr="00C84693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="00C63EE0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C63EE0" w:rsidRPr="00C84693">
        <w:rPr>
          <w:rFonts w:ascii="Arial" w:hAnsi="Arial" w:cs="Arial"/>
          <w:sz w:val="20"/>
          <w:szCs w:val="20"/>
          <w:lang w:val="en-US"/>
        </w:rPr>
        <w:t xml:space="preserve">Challenges </w:t>
      </w:r>
      <w:r w:rsidR="007E656A" w:rsidRPr="00C84693">
        <w:rPr>
          <w:rFonts w:ascii="Arial" w:hAnsi="Arial" w:cs="Arial"/>
          <w:sz w:val="20"/>
          <w:szCs w:val="20"/>
          <w:lang w:val="en-US"/>
        </w:rPr>
        <w:t>with different meals and</w:t>
      </w:r>
      <w:r w:rsidR="006E3980" w:rsidRPr="00C84693">
        <w:rPr>
          <w:rFonts w:ascii="Arial" w:hAnsi="Arial" w:cs="Arial"/>
          <w:sz w:val="20"/>
          <w:szCs w:val="20"/>
          <w:lang w:val="en-US"/>
        </w:rPr>
        <w:t xml:space="preserve"> occasions</w:t>
      </w:r>
      <w:r w:rsidR="00857EE0">
        <w:rPr>
          <w:rFonts w:ascii="Arial" w:hAnsi="Arial" w:cs="Arial"/>
          <w:sz w:val="20"/>
          <w:szCs w:val="20"/>
          <w:lang w:val="en-US"/>
        </w:rPr>
        <w:t xml:space="preserve"> (n=160).</w:t>
      </w:r>
    </w:p>
    <w:p w14:paraId="398AE93E" w14:textId="50A114BA" w:rsidR="00D4792C" w:rsidRPr="00C84693" w:rsidRDefault="00D4792C" w:rsidP="00D4792C">
      <w:pPr>
        <w:tabs>
          <w:tab w:val="left" w:pos="6270"/>
        </w:tabs>
        <w:rPr>
          <w:rFonts w:ascii="Arial" w:hAnsi="Arial" w:cs="Arial"/>
          <w:bCs/>
          <w:sz w:val="16"/>
          <w:szCs w:val="16"/>
          <w:lang w:val="en-US"/>
        </w:rPr>
      </w:pPr>
      <w:r w:rsidRPr="00C84693">
        <w:rPr>
          <w:rFonts w:ascii="Arial" w:hAnsi="Arial" w:cs="Arial"/>
          <w:bCs/>
          <w:sz w:val="16"/>
          <w:szCs w:val="16"/>
          <w:lang w:val="en-US"/>
        </w:rPr>
        <w:t>How easy or difficult do you find it to choose the correct insulin dose in these situations? (to achieve good glucose control approximately 1.5–2 hours afterward and beyond)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53"/>
        <w:gridCol w:w="648"/>
        <w:gridCol w:w="470"/>
        <w:gridCol w:w="711"/>
        <w:gridCol w:w="1272"/>
        <w:gridCol w:w="843"/>
        <w:gridCol w:w="636"/>
        <w:gridCol w:w="805"/>
        <w:gridCol w:w="1234"/>
      </w:tblGrid>
      <w:tr w:rsidR="00DB10A0" w:rsidRPr="00C84693" w14:paraId="1AD4A330" w14:textId="77777777" w:rsidTr="00D4792C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EACC71" w14:textId="77777777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4FBAD4" w14:textId="75A38757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Very easy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1AD834" w14:textId="1328EEB2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Easy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E2C241" w14:textId="28E11ABE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Fairly easy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43229D" w14:textId="656F73B6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Neither easy nor difficu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E89DEB" w14:textId="598F89FC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Fairly difficult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7BE1E6" w14:textId="5200A9A7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Difficult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61DFF3" w14:textId="21C73638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Very difficu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602E15" w14:textId="3B892B93" w:rsidR="00C63EE0" w:rsidRPr="00C84693" w:rsidRDefault="00F420A6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Don’t know/no opinion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C63EE0" w:rsidRPr="00C84693" w14:paraId="7DB37A4B" w14:textId="77777777" w:rsidTr="00D4792C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6A852DD2" w14:textId="77AAB118" w:rsidR="00C63EE0" w:rsidRPr="00C84693" w:rsidRDefault="00A06A0F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Having</w:t>
            </w:r>
            <w:r w:rsidR="007B670B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breakfa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BB2C6" w14:textId="76D9704B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61579" w14:textId="7CC95DF3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277A1" w14:textId="102A0A93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44FED" w14:textId="0A2B7B9B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B1B6D" w14:textId="2483404F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7806C2" w14:textId="2C241FA4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7F202" w14:textId="3B234EB7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FBECAE" w14:textId="497BCF81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</w:tr>
      <w:tr w:rsidR="00C63EE0" w:rsidRPr="00C84693" w14:paraId="46602036" w14:textId="77777777" w:rsidTr="00D4792C">
        <w:trPr>
          <w:trHeight w:val="283"/>
        </w:trPr>
        <w:tc>
          <w:tcPr>
            <w:tcW w:w="0" w:type="auto"/>
          </w:tcPr>
          <w:p w14:paraId="69677A17" w14:textId="31D6BB5D" w:rsidR="00C63EE0" w:rsidRPr="00C84693" w:rsidRDefault="00A06A0F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Having</w:t>
            </w:r>
            <w:r w:rsidR="007B670B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lunch</w:t>
            </w:r>
          </w:p>
        </w:tc>
        <w:tc>
          <w:tcPr>
            <w:tcW w:w="0" w:type="auto"/>
          </w:tcPr>
          <w:p w14:paraId="41C3C575" w14:textId="4A13676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</w:tcPr>
          <w:p w14:paraId="0E7AF213" w14:textId="3E6CFAB4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7.5</w:t>
            </w:r>
          </w:p>
        </w:tc>
        <w:tc>
          <w:tcPr>
            <w:tcW w:w="0" w:type="auto"/>
          </w:tcPr>
          <w:p w14:paraId="1DA56AD7" w14:textId="6C49446D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2.5</w:t>
            </w:r>
          </w:p>
        </w:tc>
        <w:tc>
          <w:tcPr>
            <w:tcW w:w="0" w:type="auto"/>
          </w:tcPr>
          <w:p w14:paraId="6E008CD3" w14:textId="13B7ABAE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</w:tcPr>
          <w:p w14:paraId="262768E0" w14:textId="10C30429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0" w:type="auto"/>
          </w:tcPr>
          <w:p w14:paraId="50EF1458" w14:textId="5FB1C9E7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</w:tcPr>
          <w:p w14:paraId="7EEC4BEE" w14:textId="6804B3EE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4A29F31B" w14:textId="26B19BAD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</w:tr>
      <w:tr w:rsidR="00C63EE0" w:rsidRPr="00C84693" w14:paraId="176BFA33" w14:textId="77777777" w:rsidTr="00D4792C">
        <w:trPr>
          <w:trHeight w:val="283"/>
        </w:trPr>
        <w:tc>
          <w:tcPr>
            <w:tcW w:w="0" w:type="auto"/>
          </w:tcPr>
          <w:p w14:paraId="70C08371" w14:textId="0C67D81E" w:rsidR="00C63EE0" w:rsidRPr="00C84693" w:rsidRDefault="00A06A0F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Having</w:t>
            </w:r>
            <w:r w:rsidR="007B670B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dinner</w:t>
            </w:r>
          </w:p>
        </w:tc>
        <w:tc>
          <w:tcPr>
            <w:tcW w:w="0" w:type="auto"/>
          </w:tcPr>
          <w:p w14:paraId="247F7F5D" w14:textId="69F6441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0" w:type="auto"/>
          </w:tcPr>
          <w:p w14:paraId="4A45C942" w14:textId="3B345CD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6.9</w:t>
            </w:r>
          </w:p>
        </w:tc>
        <w:tc>
          <w:tcPr>
            <w:tcW w:w="0" w:type="auto"/>
          </w:tcPr>
          <w:p w14:paraId="7246C4D6" w14:textId="427D3A2D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1.3</w:t>
            </w:r>
          </w:p>
        </w:tc>
        <w:tc>
          <w:tcPr>
            <w:tcW w:w="0" w:type="auto"/>
          </w:tcPr>
          <w:p w14:paraId="1FFA3A1C" w14:textId="77EEA85C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</w:tcPr>
          <w:p w14:paraId="5D93FB18" w14:textId="164438F7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5.1</w:t>
            </w:r>
          </w:p>
        </w:tc>
        <w:tc>
          <w:tcPr>
            <w:tcW w:w="0" w:type="auto"/>
          </w:tcPr>
          <w:p w14:paraId="1114A708" w14:textId="5526126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6058932E" w14:textId="32CA1916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0" w:type="auto"/>
          </w:tcPr>
          <w:p w14:paraId="41132B2B" w14:textId="2B49D21A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</w:tr>
      <w:tr w:rsidR="00C63EE0" w:rsidRPr="00C84693" w14:paraId="4C5AE0D9" w14:textId="77777777" w:rsidTr="00D4792C">
        <w:trPr>
          <w:trHeight w:val="283"/>
        </w:trPr>
        <w:tc>
          <w:tcPr>
            <w:tcW w:w="0" w:type="auto"/>
          </w:tcPr>
          <w:p w14:paraId="246A2762" w14:textId="567DF747" w:rsidR="00C63EE0" w:rsidRPr="00C84693" w:rsidRDefault="00A06A0F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Having snacks</w:t>
            </w:r>
          </w:p>
        </w:tc>
        <w:tc>
          <w:tcPr>
            <w:tcW w:w="0" w:type="auto"/>
          </w:tcPr>
          <w:p w14:paraId="17759E90" w14:textId="2D37F562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</w:tcPr>
          <w:p w14:paraId="1650CA7D" w14:textId="5372E12F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5.1</w:t>
            </w:r>
          </w:p>
        </w:tc>
        <w:tc>
          <w:tcPr>
            <w:tcW w:w="0" w:type="auto"/>
          </w:tcPr>
          <w:p w14:paraId="3474DE86" w14:textId="2866535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3.5</w:t>
            </w:r>
          </w:p>
        </w:tc>
        <w:tc>
          <w:tcPr>
            <w:tcW w:w="0" w:type="auto"/>
          </w:tcPr>
          <w:p w14:paraId="02898E9A" w14:textId="4F956696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2.3</w:t>
            </w:r>
          </w:p>
        </w:tc>
        <w:tc>
          <w:tcPr>
            <w:tcW w:w="0" w:type="auto"/>
          </w:tcPr>
          <w:p w14:paraId="72306E34" w14:textId="5593DF7D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0" w:type="auto"/>
          </w:tcPr>
          <w:p w14:paraId="4700ACF1" w14:textId="0EA6F4B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7FF76141" w14:textId="4967BCD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505AF44C" w14:textId="638769F2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3.9</w:t>
            </w:r>
          </w:p>
        </w:tc>
      </w:tr>
      <w:tr w:rsidR="00C63EE0" w:rsidRPr="00C84693" w14:paraId="09CDE551" w14:textId="77777777" w:rsidTr="00D4792C">
        <w:trPr>
          <w:trHeight w:val="283"/>
        </w:trPr>
        <w:tc>
          <w:tcPr>
            <w:tcW w:w="0" w:type="auto"/>
          </w:tcPr>
          <w:p w14:paraId="5570CB7C" w14:textId="5832F24F" w:rsidR="00C63EE0" w:rsidRPr="00C84693" w:rsidRDefault="00F81B50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Having low glucose levels</w:t>
            </w:r>
          </w:p>
        </w:tc>
        <w:tc>
          <w:tcPr>
            <w:tcW w:w="0" w:type="auto"/>
          </w:tcPr>
          <w:p w14:paraId="633B280A" w14:textId="530A0183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6F7BF939" w14:textId="6CD43453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0214E7A3" w14:textId="6177CA0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3.9</w:t>
            </w:r>
          </w:p>
        </w:tc>
        <w:tc>
          <w:tcPr>
            <w:tcW w:w="0" w:type="auto"/>
          </w:tcPr>
          <w:p w14:paraId="7707094A" w14:textId="7B45E9FD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</w:tcPr>
          <w:p w14:paraId="63FC5B1D" w14:textId="7D2CB814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9.5</w:t>
            </w:r>
          </w:p>
        </w:tc>
        <w:tc>
          <w:tcPr>
            <w:tcW w:w="0" w:type="auto"/>
          </w:tcPr>
          <w:p w14:paraId="6340426C" w14:textId="774E1FE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7</w:t>
            </w:r>
          </w:p>
        </w:tc>
        <w:tc>
          <w:tcPr>
            <w:tcW w:w="0" w:type="auto"/>
          </w:tcPr>
          <w:p w14:paraId="33410FBD" w14:textId="218CA32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0" w:type="auto"/>
          </w:tcPr>
          <w:p w14:paraId="62058BB7" w14:textId="50D18A2E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</w:tr>
      <w:tr w:rsidR="00C63EE0" w:rsidRPr="00C84693" w14:paraId="644C5C75" w14:textId="77777777" w:rsidTr="00D4792C">
        <w:trPr>
          <w:trHeight w:val="283"/>
        </w:trPr>
        <w:tc>
          <w:tcPr>
            <w:tcW w:w="0" w:type="auto"/>
          </w:tcPr>
          <w:p w14:paraId="3AE3153D" w14:textId="3369B7BA" w:rsidR="00C63EE0" w:rsidRPr="00C84693" w:rsidRDefault="00F81B50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t high glucose levels</w:t>
            </w:r>
            <w:r w:rsidR="00637DD2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before a meal</w:t>
            </w:r>
          </w:p>
        </w:tc>
        <w:tc>
          <w:tcPr>
            <w:tcW w:w="0" w:type="auto"/>
          </w:tcPr>
          <w:p w14:paraId="34B2A392" w14:textId="48133054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4439ECC8" w14:textId="6ACA211A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1.4</w:t>
            </w:r>
          </w:p>
        </w:tc>
        <w:tc>
          <w:tcPr>
            <w:tcW w:w="0" w:type="auto"/>
          </w:tcPr>
          <w:p w14:paraId="7D3D9F33" w14:textId="72113D8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0.5</w:t>
            </w:r>
          </w:p>
        </w:tc>
        <w:tc>
          <w:tcPr>
            <w:tcW w:w="0" w:type="auto"/>
          </w:tcPr>
          <w:p w14:paraId="401172F8" w14:textId="6CDA60FD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6.9</w:t>
            </w:r>
          </w:p>
        </w:tc>
        <w:tc>
          <w:tcPr>
            <w:tcW w:w="0" w:type="auto"/>
          </w:tcPr>
          <w:p w14:paraId="78746F47" w14:textId="25E16025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5.9</w:t>
            </w:r>
          </w:p>
        </w:tc>
        <w:tc>
          <w:tcPr>
            <w:tcW w:w="0" w:type="auto"/>
          </w:tcPr>
          <w:p w14:paraId="25DDF92C" w14:textId="61061C17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7</w:t>
            </w:r>
          </w:p>
        </w:tc>
        <w:tc>
          <w:tcPr>
            <w:tcW w:w="0" w:type="auto"/>
          </w:tcPr>
          <w:p w14:paraId="4FACC28F" w14:textId="7CD303C3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</w:tcPr>
          <w:p w14:paraId="31B0BCEB" w14:textId="27FCD367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</w:tr>
      <w:tr w:rsidR="00C63EE0" w:rsidRPr="00C84693" w14:paraId="66812DDE" w14:textId="77777777" w:rsidTr="00D4792C">
        <w:trPr>
          <w:trHeight w:val="283"/>
        </w:trPr>
        <w:tc>
          <w:tcPr>
            <w:tcW w:w="0" w:type="auto"/>
          </w:tcPr>
          <w:p w14:paraId="6083F395" w14:textId="45CDBD9C" w:rsidR="00C63EE0" w:rsidRPr="00C84693" w:rsidRDefault="00637DD2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t a party</w:t>
            </w:r>
            <w:r w:rsidR="00C63EE0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extended eating</w:t>
            </w:r>
            <w:r w:rsidR="00C63EE0" w:rsidRPr="00C84693">
              <w:rPr>
                <w:rFonts w:ascii="Arial" w:hAnsi="Arial" w:cs="Arial"/>
                <w:sz w:val="16"/>
                <w:szCs w:val="16"/>
                <w:lang w:val="en-US"/>
              </w:rPr>
              <w:t>, al</w:t>
            </w:r>
            <w:r w:rsidR="004C3B1E" w:rsidRPr="00C84693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C63EE0" w:rsidRPr="00C84693">
              <w:rPr>
                <w:rFonts w:ascii="Arial" w:hAnsi="Arial" w:cs="Arial"/>
                <w:sz w:val="16"/>
                <w:szCs w:val="16"/>
                <w:lang w:val="en-US"/>
              </w:rPr>
              <w:t>ohol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intake</w:t>
            </w:r>
            <w:r w:rsidR="00C63EE0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124775E" w14:textId="04AFBA49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2F041BA1" w14:textId="59AAD824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4BA4B818" w14:textId="527CFCF1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8.4</w:t>
            </w:r>
          </w:p>
        </w:tc>
        <w:tc>
          <w:tcPr>
            <w:tcW w:w="0" w:type="auto"/>
          </w:tcPr>
          <w:p w14:paraId="09374AF0" w14:textId="4D5A6A8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1.4</w:t>
            </w:r>
          </w:p>
        </w:tc>
        <w:tc>
          <w:tcPr>
            <w:tcW w:w="0" w:type="auto"/>
          </w:tcPr>
          <w:p w14:paraId="294280FA" w14:textId="2995F72A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0" w:type="auto"/>
          </w:tcPr>
          <w:p w14:paraId="775ABB9A" w14:textId="2C5E9A81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1.1</w:t>
            </w:r>
          </w:p>
        </w:tc>
        <w:tc>
          <w:tcPr>
            <w:tcW w:w="0" w:type="auto"/>
          </w:tcPr>
          <w:p w14:paraId="6EDBF968" w14:textId="66168A6C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</w:t>
            </w:r>
          </w:p>
        </w:tc>
        <w:tc>
          <w:tcPr>
            <w:tcW w:w="0" w:type="auto"/>
          </w:tcPr>
          <w:p w14:paraId="07FBEB5E" w14:textId="7333737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6</w:t>
            </w:r>
          </w:p>
        </w:tc>
      </w:tr>
      <w:tr w:rsidR="00C63EE0" w:rsidRPr="00C84693" w14:paraId="38372AE4" w14:textId="77777777" w:rsidTr="00D4792C">
        <w:trPr>
          <w:trHeight w:val="283"/>
        </w:trPr>
        <w:tc>
          <w:tcPr>
            <w:tcW w:w="0" w:type="auto"/>
          </w:tcPr>
          <w:p w14:paraId="04C98ABF" w14:textId="0992981A" w:rsidR="00C63EE0" w:rsidRPr="00C84693" w:rsidRDefault="00637DD2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t a</w:t>
            </w:r>
            <w:r w:rsidR="00C63EE0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restauran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t </w:t>
            </w:r>
            <w:r w:rsidR="00C63EE0" w:rsidRPr="00C84693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ot knowing exact content of meal</w:t>
            </w:r>
            <w:r w:rsidR="00C63EE0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2DC86D8" w14:textId="3EE899E0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12DF4EC" w14:textId="20246F8A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0" w:type="auto"/>
          </w:tcPr>
          <w:p w14:paraId="7B19BD26" w14:textId="2001E38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0" w:type="auto"/>
          </w:tcPr>
          <w:p w14:paraId="257A5C95" w14:textId="3B2A7292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</w:tcPr>
          <w:p w14:paraId="623E8AAE" w14:textId="448B72EA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7.1</w:t>
            </w:r>
          </w:p>
        </w:tc>
        <w:tc>
          <w:tcPr>
            <w:tcW w:w="0" w:type="auto"/>
          </w:tcPr>
          <w:p w14:paraId="145B2B27" w14:textId="2CE7204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</w:tcPr>
          <w:p w14:paraId="089326E7" w14:textId="7059CF98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7</w:t>
            </w:r>
          </w:p>
        </w:tc>
        <w:tc>
          <w:tcPr>
            <w:tcW w:w="0" w:type="auto"/>
          </w:tcPr>
          <w:p w14:paraId="10481415" w14:textId="1A540FA1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</w:tr>
      <w:tr w:rsidR="00D4792C" w:rsidRPr="00C84693" w14:paraId="7DCED50A" w14:textId="77777777" w:rsidTr="00D4792C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37754EAF" w14:textId="0CB03902" w:rsidR="00C63EE0" w:rsidRPr="00C84693" w:rsidRDefault="00C63EE0" w:rsidP="007E6D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F711DE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n combination with </w:t>
            </w:r>
            <w:r w:rsidR="004C3B1E" w:rsidRPr="00C84693">
              <w:rPr>
                <w:rFonts w:ascii="Arial" w:hAnsi="Arial" w:cs="Arial"/>
                <w:sz w:val="16"/>
                <w:szCs w:val="16"/>
                <w:lang w:val="en-US"/>
              </w:rPr>
              <w:t>exerci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5871F5" w14:textId="721CA13E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188A70" w14:textId="2F0846AF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83BAA3" w14:textId="1BD524AA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BD1CA" w14:textId="135EFC5F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4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BEC4E" w14:textId="4CC51FA3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4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52F79" w14:textId="32BB7255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6B0535" w14:textId="368C705E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5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B38A56" w14:textId="738D77D7" w:rsidR="00C63EE0" w:rsidRPr="00C84693" w:rsidRDefault="00C63EE0" w:rsidP="00D4792C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9.0</w:t>
            </w:r>
          </w:p>
        </w:tc>
      </w:tr>
      <w:tr w:rsidR="00D4792C" w:rsidRPr="00C84693" w14:paraId="52CA34C6" w14:textId="77777777" w:rsidTr="00D4792C">
        <w:trPr>
          <w:trHeight w:val="283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385A1" w14:textId="6FA53FBC" w:rsidR="00D4792C" w:rsidRPr="00C84693" w:rsidRDefault="00D4792C" w:rsidP="00D4792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10205"/>
                <w:sz w:val="16"/>
                <w:szCs w:val="16"/>
                <w:lang w:val="en-US"/>
              </w:rPr>
              <w:t>Row percentages are presented.</w:t>
            </w:r>
          </w:p>
        </w:tc>
      </w:tr>
    </w:tbl>
    <w:p w14:paraId="7CCFD98D" w14:textId="77777777" w:rsidR="00D4792C" w:rsidRPr="00C84693" w:rsidRDefault="00D4792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7424FDA2" w14:textId="5C0AA9A8" w:rsidR="006E3058" w:rsidRPr="00C84693" w:rsidRDefault="002E7668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960BF8"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6A6225" w:rsidRPr="00C84693"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="00960BF8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960BF8" w:rsidRPr="00C84693">
        <w:rPr>
          <w:rFonts w:ascii="Arial" w:hAnsi="Arial" w:cs="Arial"/>
          <w:sz w:val="20"/>
          <w:szCs w:val="20"/>
          <w:lang w:val="en-US"/>
        </w:rPr>
        <w:t>Correlations between</w:t>
      </w:r>
      <w:r w:rsidR="004431AC" w:rsidRPr="00C84693">
        <w:rPr>
          <w:rFonts w:ascii="Arial" w:hAnsi="Arial" w:cs="Arial"/>
          <w:sz w:val="20"/>
          <w:szCs w:val="20"/>
          <w:lang w:val="en-US"/>
        </w:rPr>
        <w:t xml:space="preserve"> diet</w:t>
      </w:r>
      <w:r w:rsidR="003504F3" w:rsidRPr="00C84693">
        <w:rPr>
          <w:rFonts w:ascii="Arial" w:hAnsi="Arial" w:cs="Arial"/>
          <w:sz w:val="20"/>
          <w:szCs w:val="20"/>
          <w:lang w:val="en-US"/>
        </w:rPr>
        <w:t>ary</w:t>
      </w:r>
      <w:r w:rsidR="004431AC" w:rsidRPr="00C84693">
        <w:rPr>
          <w:rFonts w:ascii="Arial" w:hAnsi="Arial" w:cs="Arial"/>
          <w:sz w:val="20"/>
          <w:szCs w:val="20"/>
          <w:lang w:val="en-US"/>
        </w:rPr>
        <w:t xml:space="preserve"> variables</w:t>
      </w:r>
      <w:r w:rsidR="002474D2" w:rsidRPr="00C84693">
        <w:rPr>
          <w:rFonts w:ascii="Arial" w:hAnsi="Arial" w:cs="Arial"/>
          <w:sz w:val="20"/>
          <w:szCs w:val="20"/>
          <w:lang w:val="en-US"/>
        </w:rPr>
        <w:t xml:space="preserve"> and participant characteristics</w:t>
      </w:r>
      <w:r w:rsidR="007D114C">
        <w:rPr>
          <w:rFonts w:ascii="Arial" w:hAnsi="Arial" w:cs="Arial"/>
          <w:sz w:val="20"/>
          <w:szCs w:val="20"/>
          <w:lang w:val="en-US"/>
        </w:rPr>
        <w:t xml:space="preserve"> (n=136)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6"/>
        <w:gridCol w:w="695"/>
        <w:gridCol w:w="1182"/>
        <w:gridCol w:w="749"/>
        <w:gridCol w:w="749"/>
        <w:gridCol w:w="1136"/>
        <w:gridCol w:w="1626"/>
        <w:gridCol w:w="749"/>
      </w:tblGrid>
      <w:tr w:rsidR="00DB3738" w:rsidRPr="00C84693" w14:paraId="486D0CD9" w14:textId="77777777" w:rsidTr="00927829">
        <w:trPr>
          <w:cantSplit/>
          <w:trHeight w:val="255"/>
          <w:tblHeader/>
          <w:jc w:val="center"/>
        </w:trPr>
        <w:tc>
          <w:tcPr>
            <w:tcW w:w="0" w:type="auto"/>
            <w:tcMar>
              <w:left w:w="38" w:type="dxa"/>
              <w:right w:w="38" w:type="dxa"/>
            </w:tcMar>
            <w:vAlign w:val="bottom"/>
          </w:tcPr>
          <w:p w14:paraId="71C7E537" w14:textId="29AF471F" w:rsidR="00DB3738" w:rsidRPr="00C84693" w:rsidRDefault="00DB3738" w:rsidP="00F20EC7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181A6A4F" w14:textId="6CDD2D91" w:rsidR="00DB3738" w:rsidRPr="00C84693" w:rsidRDefault="00DB3738" w:rsidP="00F20EC7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icipant characteristic</w:t>
            </w:r>
          </w:p>
        </w:tc>
      </w:tr>
      <w:tr w:rsidR="00D235F3" w:rsidRPr="00C84693" w14:paraId="40FDA4B2" w14:textId="77777777" w:rsidTr="00927829">
        <w:trPr>
          <w:cantSplit/>
          <w:trHeight w:val="255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0BD884D4" w14:textId="052E8006" w:rsidR="00401086" w:rsidRPr="00C84693" w:rsidRDefault="00401086" w:rsidP="002B274F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etary 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0C6C7E07" w14:textId="71BC5B84" w:rsidR="00401086" w:rsidRPr="00C84693" w:rsidRDefault="00401086" w:rsidP="002B274F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1967B" w14:textId="5141BC6A" w:rsidR="00401086" w:rsidRPr="00C84693" w:rsidRDefault="00E939C9" w:rsidP="00307716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hysical activit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392B912F" w14:textId="049776B4" w:rsidR="00401086" w:rsidRPr="00C84693" w:rsidRDefault="00401086" w:rsidP="002B274F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576D8C38" w14:textId="6DBAAA79" w:rsidR="00401086" w:rsidRPr="00C84693" w:rsidRDefault="00401086" w:rsidP="002B274F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bA1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20A91983" w14:textId="3519D0D3" w:rsidR="00401086" w:rsidRPr="00C84693" w:rsidRDefault="00401086" w:rsidP="002B274F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 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12446FEA" w14:textId="0AC9ACAC" w:rsidR="00401086" w:rsidRPr="00C84693" w:rsidRDefault="00401086" w:rsidP="002B274F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D of glucose 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668615C2" w14:textId="5786788E" w:rsidR="00401086" w:rsidRPr="00C84693" w:rsidRDefault="00401086" w:rsidP="002B274F">
            <w:pPr>
              <w:adjustRightInd w:val="0"/>
              <w:spacing w:before="38" w:after="38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IR</w:t>
            </w:r>
          </w:p>
        </w:tc>
      </w:tr>
      <w:tr w:rsidR="00D235F3" w:rsidRPr="00C84693" w14:paraId="75F2BCAF" w14:textId="77777777" w:rsidTr="00927829">
        <w:trPr>
          <w:cantSplit/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1A92CADC" w14:textId="2F6004A1" w:rsidR="00810D2C" w:rsidRPr="00C84693" w:rsidRDefault="00810D2C" w:rsidP="00810D2C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tal energy intake (kc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3108ECC2" w14:textId="5DCA9ECF" w:rsidR="00810D2C" w:rsidRPr="00C84693" w:rsidRDefault="00810D2C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486622" w14:textId="49BA1A06" w:rsidR="00810D2C" w:rsidRPr="00C84693" w:rsidRDefault="00154A82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3E6FA0D3" w14:textId="2F50F15E" w:rsidR="00810D2C" w:rsidRPr="00C84693" w:rsidRDefault="00810D2C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06CE78E9" w14:textId="28955A61" w:rsidR="00810D2C" w:rsidRPr="00C84693" w:rsidRDefault="00810D2C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677638B5" w14:textId="73835615" w:rsidR="00810D2C" w:rsidRPr="00C84693" w:rsidRDefault="00810D2C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3D6A6EBE" w14:textId="6A2345F7" w:rsidR="00810D2C" w:rsidRPr="00C84693" w:rsidRDefault="00810D2C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37273395" w14:textId="711509CB" w:rsidR="00810D2C" w:rsidRPr="00C84693" w:rsidRDefault="00810D2C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D235F3" w:rsidRPr="00C84693" w14:paraId="4EE1543A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C3D7271" w14:textId="77777777" w:rsidR="00810D2C" w:rsidRPr="00C84693" w:rsidRDefault="00810D2C" w:rsidP="00810D2C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649C5F0" w14:textId="6F7DE120" w:rsidR="00810D2C" w:rsidRPr="00C84693" w:rsidRDefault="00D235F3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5</w:t>
            </w:r>
          </w:p>
        </w:tc>
        <w:tc>
          <w:tcPr>
            <w:tcW w:w="0" w:type="auto"/>
          </w:tcPr>
          <w:p w14:paraId="754B8CB4" w14:textId="66FD9349" w:rsidR="00810D2C" w:rsidRPr="00C84693" w:rsidRDefault="00D235F3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73B440E" w14:textId="2D20463D" w:rsidR="00810D2C" w:rsidRPr="00C84693" w:rsidRDefault="00D235F3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7734CA1" w14:textId="3E365C90" w:rsidR="00810D2C" w:rsidRPr="00C84693" w:rsidRDefault="00D235F3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17C0D26" w14:textId="31978D83" w:rsidR="00810D2C" w:rsidRPr="00C84693" w:rsidRDefault="00D235F3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7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F112FBE" w14:textId="06AD0048" w:rsidR="00810D2C" w:rsidRPr="00C84693" w:rsidRDefault="00D235F3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1615AB3" w14:textId="7580C0C6" w:rsidR="00810D2C" w:rsidRPr="00C84693" w:rsidRDefault="00D235F3" w:rsidP="00927829">
            <w:pPr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10D2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4</w:t>
            </w:r>
          </w:p>
        </w:tc>
      </w:tr>
      <w:tr w:rsidR="00D235F3" w:rsidRPr="00C84693" w14:paraId="3EB31262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20DE0A9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970B53F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3FF95D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3E6037D" w14:textId="2BD72F5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A207E77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BA093F1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A585000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9020CD4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233812FA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5690EAF" w14:textId="76D50C9E" w:rsidR="0034057E" w:rsidRPr="00C84693" w:rsidRDefault="0034057E" w:rsidP="0034057E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bohydrates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1069D8B" w14:textId="5633C6FF" w:rsidR="0034057E" w:rsidRPr="00C84693" w:rsidRDefault="0034057E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5</w:t>
            </w:r>
          </w:p>
        </w:tc>
        <w:tc>
          <w:tcPr>
            <w:tcW w:w="0" w:type="auto"/>
          </w:tcPr>
          <w:p w14:paraId="01BB990E" w14:textId="5868D9F3" w:rsidR="0034057E" w:rsidRPr="00C84693" w:rsidRDefault="00154A82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34057E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5D6B3D1" w14:textId="258F339B" w:rsidR="0034057E" w:rsidRPr="00C84693" w:rsidRDefault="0034057E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B7946C1" w14:textId="7227E16F" w:rsidR="0034057E" w:rsidRPr="00C84693" w:rsidRDefault="0034057E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19F8862" w14:textId="68AC0A5D" w:rsidR="0034057E" w:rsidRPr="00C84693" w:rsidRDefault="0034057E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040023A" w14:textId="0D8D339B" w:rsidR="0034057E" w:rsidRPr="00C84693" w:rsidRDefault="0034057E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2A230D5" w14:textId="4CCDAAD2" w:rsidR="0034057E" w:rsidRPr="00C84693" w:rsidRDefault="0034057E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D235F3" w:rsidRPr="00C84693" w14:paraId="5A9B9866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93CD21F" w14:textId="77777777" w:rsidR="0034057E" w:rsidRPr="00C84693" w:rsidRDefault="0034057E" w:rsidP="0034057E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AF1CE5E" w14:textId="3F5D5DB0" w:rsidR="0034057E" w:rsidRPr="00C84693" w:rsidRDefault="00D235F3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4057E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7</w:t>
            </w:r>
          </w:p>
        </w:tc>
        <w:tc>
          <w:tcPr>
            <w:tcW w:w="0" w:type="auto"/>
          </w:tcPr>
          <w:p w14:paraId="57852CAF" w14:textId="4E70BDD4" w:rsidR="0034057E" w:rsidRPr="00C84693" w:rsidRDefault="00D235F3" w:rsidP="0034057E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34057E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986D798" w14:textId="3798138C" w:rsidR="0034057E" w:rsidRPr="00C84693" w:rsidRDefault="00D235F3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4057E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F9E34F9" w14:textId="538BDB94" w:rsidR="0034057E" w:rsidRPr="00C84693" w:rsidRDefault="00D235F3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4057E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023D80F" w14:textId="2AB671B2" w:rsidR="0034057E" w:rsidRPr="00C84693" w:rsidRDefault="00D235F3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4057E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A24BB66" w14:textId="4E49166B" w:rsidR="0034057E" w:rsidRPr="00C84693" w:rsidRDefault="00D235F3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4057E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E360CF2" w14:textId="2E8E2501" w:rsidR="0034057E" w:rsidRPr="00C84693" w:rsidRDefault="00D235F3" w:rsidP="0034057E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4057E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20</w:t>
            </w:r>
          </w:p>
        </w:tc>
      </w:tr>
      <w:tr w:rsidR="00D235F3" w:rsidRPr="00C84693" w14:paraId="59348354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99E7FAA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094624B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29E8144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78BA04E" w14:textId="495FFDF5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29187A2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40D2DA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89CB39D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EA34900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1178FC22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E325DE5" w14:textId="00427E37" w:rsidR="00A45A51" w:rsidRPr="00C84693" w:rsidRDefault="00A45A51" w:rsidP="00A45A51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arbohydrates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ED7722E" w14:textId="09457CCD" w:rsidR="00A45A51" w:rsidRPr="00C84693" w:rsidRDefault="00A45A51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</w:tcPr>
          <w:p w14:paraId="016171E0" w14:textId="497E1C0A" w:rsidR="00A45A51" w:rsidRPr="00C84693" w:rsidRDefault="00154A82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A45A5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A444D6A" w14:textId="03BFB948" w:rsidR="00A45A51" w:rsidRPr="00C84693" w:rsidRDefault="00A45A51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657BC02" w14:textId="5D74C6FB" w:rsidR="00A45A51" w:rsidRPr="00C84693" w:rsidRDefault="00A45A51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D3C86CF" w14:textId="208AF0F7" w:rsidR="00A45A51" w:rsidRPr="00C84693" w:rsidRDefault="00A45A51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60C6A7F" w14:textId="72E5C7B2" w:rsidR="00A45A51" w:rsidRPr="00C84693" w:rsidRDefault="00A45A51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55E65EE" w14:textId="2B5D8079" w:rsidR="00A45A51" w:rsidRPr="00C84693" w:rsidRDefault="00A45A51" w:rsidP="00A45A51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D235F3" w:rsidRPr="00C84693" w14:paraId="71B3C82F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96D5F51" w14:textId="77777777" w:rsidR="00A45A51" w:rsidRPr="00C84693" w:rsidRDefault="00A45A51" w:rsidP="00A45A51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F78E704" w14:textId="7F76EAEE" w:rsidR="00A45A51" w:rsidRPr="00C84693" w:rsidRDefault="00D235F3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45A5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5</w:t>
            </w:r>
          </w:p>
        </w:tc>
        <w:tc>
          <w:tcPr>
            <w:tcW w:w="0" w:type="auto"/>
          </w:tcPr>
          <w:p w14:paraId="0EE3FBAF" w14:textId="62B5292E" w:rsidR="00A45A51" w:rsidRPr="00C84693" w:rsidRDefault="00D235F3" w:rsidP="00A45A51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A45A5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C436FAE" w14:textId="714286F1" w:rsidR="00A45A51" w:rsidRPr="00C84693" w:rsidRDefault="00D235F3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45A5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C68C3FF" w14:textId="222594D5" w:rsidR="00A45A51" w:rsidRPr="00C84693" w:rsidRDefault="00D235F3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45A5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4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D75FE34" w14:textId="0575D5A8" w:rsidR="00A45A51" w:rsidRPr="00C84693" w:rsidRDefault="00D235F3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45A5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2A5D526" w14:textId="19C80A4F" w:rsidR="00A45A51" w:rsidRPr="00C84693" w:rsidRDefault="00D235F3" w:rsidP="00A45A5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45A5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7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EEEFEDA" w14:textId="29491CEA" w:rsidR="00A45A51" w:rsidRPr="00C84693" w:rsidRDefault="00D235F3" w:rsidP="00A45A51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A45A5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18</w:t>
            </w:r>
          </w:p>
        </w:tc>
      </w:tr>
      <w:tr w:rsidR="00D235F3" w:rsidRPr="00C84693" w14:paraId="54C65970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E656D13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4163257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2C419F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2961589" w14:textId="43F17FE4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2C5121F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D54F193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EC464BA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F59029F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237A81A7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913AEDC" w14:textId="77777777" w:rsidR="002E1CE0" w:rsidRPr="00C84693" w:rsidRDefault="002E1CE0" w:rsidP="002E1CE0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t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C8DB807" w14:textId="337BB003" w:rsidR="002E1CE0" w:rsidRPr="00C84693" w:rsidRDefault="002E1CE0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</w:tcPr>
          <w:p w14:paraId="045489C8" w14:textId="06068088" w:rsidR="002E1CE0" w:rsidRPr="00C84693" w:rsidRDefault="00154A82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3D999E5" w14:textId="1E6AC2E5" w:rsidR="002E1CE0" w:rsidRPr="00C84693" w:rsidRDefault="002E1CE0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2C3F0C5" w14:textId="66947B27" w:rsidR="002E1CE0" w:rsidRPr="00C84693" w:rsidRDefault="002E1CE0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17D1E7C" w14:textId="2A253322" w:rsidR="002E1CE0" w:rsidRPr="00C84693" w:rsidRDefault="002E1CE0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8076418" w14:textId="468A07E9" w:rsidR="002E1CE0" w:rsidRPr="00C84693" w:rsidRDefault="002E1CE0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E97E008" w14:textId="7900D9C9" w:rsidR="002E1CE0" w:rsidRPr="00C84693" w:rsidRDefault="002E1CE0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1</w:t>
            </w:r>
          </w:p>
        </w:tc>
      </w:tr>
      <w:tr w:rsidR="00D235F3" w:rsidRPr="00C84693" w14:paraId="298EE671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DCCA921" w14:textId="77777777" w:rsidR="002E1CE0" w:rsidRPr="00C84693" w:rsidRDefault="002E1CE0" w:rsidP="002E1CE0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84B47FC" w14:textId="4FAEC98C" w:rsidR="002E1CE0" w:rsidRPr="00C84693" w:rsidRDefault="00D235F3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46</w:t>
            </w:r>
          </w:p>
        </w:tc>
        <w:tc>
          <w:tcPr>
            <w:tcW w:w="0" w:type="auto"/>
          </w:tcPr>
          <w:p w14:paraId="61EAB9F6" w14:textId="22857DA5" w:rsidR="002E1CE0" w:rsidRPr="00C84693" w:rsidRDefault="00D235F3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B157F76" w14:textId="18247EE6" w:rsidR="002E1CE0" w:rsidRPr="00C84693" w:rsidRDefault="00D235F3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AD865C1" w14:textId="7D750A0A" w:rsidR="002E1CE0" w:rsidRPr="00C84693" w:rsidRDefault="00D235F3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2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798F032" w14:textId="7F1AA90E" w:rsidR="002E1CE0" w:rsidRPr="00C84693" w:rsidRDefault="00D235F3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1438828" w14:textId="2B29ED1C" w:rsidR="002E1CE0" w:rsidRPr="00C84693" w:rsidRDefault="00D235F3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7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6CB1FC7" w14:textId="52D7C8BF" w:rsidR="002E1CE0" w:rsidRPr="00C84693" w:rsidRDefault="00D235F3" w:rsidP="002E1CE0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E1CE0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3</w:t>
            </w:r>
          </w:p>
        </w:tc>
      </w:tr>
      <w:tr w:rsidR="00D235F3" w:rsidRPr="00C84693" w14:paraId="710ABDA6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2DEB069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422543B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1CA1F6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4063C18" w14:textId="26CEAF02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E3C3B57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7BD2B30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F2E74D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445B3AD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61E1EE74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A2B4C06" w14:textId="77777777" w:rsidR="0026514A" w:rsidRPr="00C84693" w:rsidRDefault="0026514A" w:rsidP="0026514A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t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49AA0A7" w14:textId="2B1C3B0F" w:rsidR="0026514A" w:rsidRPr="00C84693" w:rsidRDefault="0026514A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1</w:t>
            </w:r>
          </w:p>
        </w:tc>
        <w:tc>
          <w:tcPr>
            <w:tcW w:w="0" w:type="auto"/>
          </w:tcPr>
          <w:p w14:paraId="332DE396" w14:textId="344A4B05" w:rsidR="0026514A" w:rsidRPr="00C84693" w:rsidRDefault="00154A82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26514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B11FE57" w14:textId="4D1C5DC2" w:rsidR="0026514A" w:rsidRPr="00C84693" w:rsidRDefault="0026514A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FDEB4C5" w14:textId="13C219A6" w:rsidR="0026514A" w:rsidRPr="00C84693" w:rsidRDefault="0026514A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11D7CF1" w14:textId="0488FACB" w:rsidR="0026514A" w:rsidRPr="00C84693" w:rsidRDefault="0026514A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34F0617" w14:textId="18FBCC6A" w:rsidR="0026514A" w:rsidRPr="00C84693" w:rsidRDefault="0026514A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9A96059" w14:textId="660532EF" w:rsidR="0026514A" w:rsidRPr="00C84693" w:rsidRDefault="0026514A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8</w:t>
            </w:r>
          </w:p>
        </w:tc>
      </w:tr>
      <w:tr w:rsidR="00D235F3" w:rsidRPr="00C84693" w14:paraId="3A1B9943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385B3DB" w14:textId="77777777" w:rsidR="0026514A" w:rsidRPr="00C84693" w:rsidRDefault="0026514A" w:rsidP="0026514A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32AA293" w14:textId="1888B5AF" w:rsidR="0026514A" w:rsidRPr="00C84693" w:rsidRDefault="00D235F3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6514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8</w:t>
            </w:r>
          </w:p>
        </w:tc>
        <w:tc>
          <w:tcPr>
            <w:tcW w:w="0" w:type="auto"/>
          </w:tcPr>
          <w:p w14:paraId="0794AB1F" w14:textId="71409570" w:rsidR="0026514A" w:rsidRPr="00C84693" w:rsidRDefault="00D235F3" w:rsidP="0026514A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26514A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5ABA1EA" w14:textId="23236715" w:rsidR="0026514A" w:rsidRPr="00C84693" w:rsidRDefault="00D235F3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6514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E286F46" w14:textId="3496FA39" w:rsidR="0026514A" w:rsidRPr="00C84693" w:rsidRDefault="00D235F3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6514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F8AFD18" w14:textId="052CB5CA" w:rsidR="0026514A" w:rsidRPr="00C84693" w:rsidRDefault="00D235F3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6514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21C5B7C" w14:textId="15A4BF1C" w:rsidR="0026514A" w:rsidRPr="00C84693" w:rsidRDefault="00D235F3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6514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4EE6EC0" w14:textId="6A5F52EE" w:rsidR="0026514A" w:rsidRPr="00C84693" w:rsidRDefault="00D235F3" w:rsidP="0026514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6514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070</w:t>
            </w:r>
          </w:p>
        </w:tc>
      </w:tr>
      <w:tr w:rsidR="00D235F3" w:rsidRPr="00C84693" w14:paraId="0063CE7B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0FECA1F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99CBBDC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CEEE16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CDFD465" w14:textId="1F82ED1B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1E3F417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118088C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20CB5CF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CA77C9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77575546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FD36D31" w14:textId="77777777" w:rsidR="008B3E49" w:rsidRPr="00C84693" w:rsidRDefault="008B3E49" w:rsidP="008B3E49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ein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5326922" w14:textId="75126B5D" w:rsidR="008B3E49" w:rsidRPr="00C84693" w:rsidRDefault="008B3E49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2</w:t>
            </w:r>
          </w:p>
        </w:tc>
        <w:tc>
          <w:tcPr>
            <w:tcW w:w="0" w:type="auto"/>
          </w:tcPr>
          <w:p w14:paraId="3AF37B91" w14:textId="659D6118" w:rsidR="008B3E49" w:rsidRPr="00C84693" w:rsidRDefault="00154A82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9F80415" w14:textId="4F1D87E7" w:rsidR="008B3E49" w:rsidRPr="00C84693" w:rsidRDefault="008B3E49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A8313DA" w14:textId="6994A722" w:rsidR="008B3E49" w:rsidRPr="00C84693" w:rsidRDefault="008B3E49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4F51E88" w14:textId="2F55ED50" w:rsidR="008B3E49" w:rsidRPr="00C84693" w:rsidRDefault="008B3E49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AA1443D" w14:textId="65E87260" w:rsidR="008B3E49" w:rsidRPr="00C84693" w:rsidRDefault="008B3E49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7C3A32B" w14:textId="58EEADD1" w:rsidR="008B3E49" w:rsidRPr="00C84693" w:rsidRDefault="008B3E49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D235F3" w:rsidRPr="00C84693" w14:paraId="02F45591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C6F6885" w14:textId="77777777" w:rsidR="008B3E49" w:rsidRPr="00C84693" w:rsidRDefault="008B3E49" w:rsidP="008B3E49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F71494B" w14:textId="5344FC1D" w:rsidR="008B3E49" w:rsidRPr="00C84693" w:rsidRDefault="00D235F3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8</w:t>
            </w:r>
          </w:p>
        </w:tc>
        <w:tc>
          <w:tcPr>
            <w:tcW w:w="0" w:type="auto"/>
          </w:tcPr>
          <w:p w14:paraId="27AD59A9" w14:textId="09255A1E" w:rsidR="008B3E49" w:rsidRPr="00C84693" w:rsidRDefault="00D235F3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81585C2" w14:textId="5F5D11F6" w:rsidR="008B3E49" w:rsidRPr="00C84693" w:rsidRDefault="00D235F3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4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7D71B9B" w14:textId="344E99A0" w:rsidR="008B3E49" w:rsidRPr="00C84693" w:rsidRDefault="00D235F3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E07785D" w14:textId="2710B4D3" w:rsidR="008B3E49" w:rsidRPr="00C84693" w:rsidRDefault="00D235F3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FA17A1F" w14:textId="0974AB28" w:rsidR="008B3E49" w:rsidRPr="00C84693" w:rsidRDefault="00D235F3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0D6FEA8" w14:textId="0F54FB37" w:rsidR="008B3E49" w:rsidRPr="00C84693" w:rsidRDefault="00D235F3" w:rsidP="008B3E49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8B3E4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3</w:t>
            </w:r>
          </w:p>
        </w:tc>
      </w:tr>
      <w:tr w:rsidR="00D235F3" w:rsidRPr="00C84693" w14:paraId="09250217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8975308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05912C7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1F83D7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43230F7" w14:textId="2262ECB4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48D30F3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79B9D1E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7E73C4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D0021FE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282ED44F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28349C1" w14:textId="77777777" w:rsidR="003F744C" w:rsidRPr="00C84693" w:rsidRDefault="003F744C" w:rsidP="003F744C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tein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FB808EE" w14:textId="5EADC279" w:rsidR="003F744C" w:rsidRPr="00C84693" w:rsidRDefault="003F744C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3</w:t>
            </w:r>
          </w:p>
        </w:tc>
        <w:tc>
          <w:tcPr>
            <w:tcW w:w="0" w:type="auto"/>
          </w:tcPr>
          <w:p w14:paraId="521BFAA6" w14:textId="61A2B194" w:rsidR="003F744C" w:rsidRPr="00C84693" w:rsidRDefault="00154A82" w:rsidP="003F744C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3F744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23B724B" w14:textId="43028102" w:rsidR="003F744C" w:rsidRPr="00C84693" w:rsidRDefault="003F744C" w:rsidP="003F744C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=0.1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5429154" w14:textId="2568DCDC" w:rsidR="003F744C" w:rsidRPr="00C84693" w:rsidRDefault="003F744C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21C3820" w14:textId="31B8E000" w:rsidR="003F744C" w:rsidRPr="00C84693" w:rsidRDefault="003F744C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FA1DC92" w14:textId="7CBC72DA" w:rsidR="003F744C" w:rsidRPr="00C84693" w:rsidRDefault="003F744C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F97A8AC" w14:textId="3077F057" w:rsidR="003F744C" w:rsidRPr="00C84693" w:rsidRDefault="003F744C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5</w:t>
            </w:r>
          </w:p>
        </w:tc>
      </w:tr>
      <w:tr w:rsidR="00D235F3" w:rsidRPr="00C84693" w14:paraId="206FE74E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7939E10" w14:textId="77777777" w:rsidR="003F744C" w:rsidRPr="00C84693" w:rsidRDefault="003F744C" w:rsidP="003F744C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96B9577" w14:textId="7B85B385" w:rsidR="003F744C" w:rsidRPr="00C84693" w:rsidRDefault="00D235F3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F744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3</w:t>
            </w:r>
          </w:p>
        </w:tc>
        <w:tc>
          <w:tcPr>
            <w:tcW w:w="0" w:type="auto"/>
          </w:tcPr>
          <w:p w14:paraId="2C7E722B" w14:textId="436EB434" w:rsidR="003F744C" w:rsidRPr="00C84693" w:rsidRDefault="00D235F3" w:rsidP="003F744C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3F744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F51D6A9" w14:textId="23C0C32A" w:rsidR="003F744C" w:rsidRPr="00C84693" w:rsidRDefault="00D235F3" w:rsidP="003F744C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F744C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0.03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665EDCC" w14:textId="4AC2EF64" w:rsidR="003F744C" w:rsidRPr="00C84693" w:rsidRDefault="00D235F3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F744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45B0799" w14:textId="6099690C" w:rsidR="003F744C" w:rsidRPr="00C84693" w:rsidRDefault="00D235F3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F744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33F3E1E" w14:textId="1B496D95" w:rsidR="003F744C" w:rsidRPr="00C84693" w:rsidRDefault="00D235F3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F744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C3ECDF4" w14:textId="253B6A67" w:rsidR="003F744C" w:rsidRPr="00C84693" w:rsidRDefault="00D235F3" w:rsidP="003F744C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F744C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3</w:t>
            </w:r>
          </w:p>
        </w:tc>
      </w:tr>
      <w:tr w:rsidR="00D235F3" w:rsidRPr="00C84693" w14:paraId="02D4F2AB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F6A8816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4F38E22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DE588AD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EA07589" w14:textId="588CD573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CC9D1AC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57DA992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0DF2A13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C5DBAD3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223596B0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00950C4" w14:textId="77777777" w:rsidR="004F4061" w:rsidRPr="00C84693" w:rsidRDefault="004F4061" w:rsidP="004F4061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ber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71E7897" w14:textId="4B0A872E" w:rsidR="004F4061" w:rsidRPr="00C84693" w:rsidRDefault="004F4061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9</w:t>
            </w:r>
          </w:p>
        </w:tc>
        <w:tc>
          <w:tcPr>
            <w:tcW w:w="0" w:type="auto"/>
          </w:tcPr>
          <w:p w14:paraId="1B8E779F" w14:textId="39836F21" w:rsidR="004F4061" w:rsidRPr="00C84693" w:rsidRDefault="00154A82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4F406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70510D2" w14:textId="47657D8D" w:rsidR="004F4061" w:rsidRPr="00C84693" w:rsidRDefault="004F4061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E23D401" w14:textId="7E3F82A7" w:rsidR="004F4061" w:rsidRPr="00C84693" w:rsidRDefault="004F4061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3FB7795" w14:textId="1EEFEECB" w:rsidR="004F4061" w:rsidRPr="00C84693" w:rsidRDefault="004F4061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12774A7" w14:textId="77413C4F" w:rsidR="004F4061" w:rsidRPr="00C84693" w:rsidRDefault="004F4061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1B32F98" w14:textId="62B5F7BE" w:rsidR="004F4061" w:rsidRPr="00C84693" w:rsidRDefault="004F4061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D235F3" w:rsidRPr="00C84693" w14:paraId="138AAD0E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CE2A7D0" w14:textId="77777777" w:rsidR="004F4061" w:rsidRPr="00C84693" w:rsidRDefault="004F4061" w:rsidP="004F4061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4B76F2A" w14:textId="46A9CF62" w:rsidR="004F4061" w:rsidRPr="00C84693" w:rsidRDefault="00D235F3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F406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1</w:t>
            </w:r>
          </w:p>
        </w:tc>
        <w:tc>
          <w:tcPr>
            <w:tcW w:w="0" w:type="auto"/>
          </w:tcPr>
          <w:p w14:paraId="35D20325" w14:textId="0C6A9E1D" w:rsidR="004F4061" w:rsidRPr="00C84693" w:rsidRDefault="00D235F3" w:rsidP="004F4061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4F406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C30A175" w14:textId="125EDFC7" w:rsidR="004F4061" w:rsidRPr="00C84693" w:rsidRDefault="00D235F3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F406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46175E9" w14:textId="42404521" w:rsidR="004F4061" w:rsidRPr="00C84693" w:rsidRDefault="00D235F3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F406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C44AAED" w14:textId="00DAA500" w:rsidR="004F4061" w:rsidRPr="00C84693" w:rsidRDefault="00D235F3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F406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7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15E3C09" w14:textId="704D71CC" w:rsidR="004F4061" w:rsidRPr="00C84693" w:rsidRDefault="00D235F3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F406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731FB83" w14:textId="0CC3C4F6" w:rsidR="004F4061" w:rsidRPr="00C84693" w:rsidRDefault="00D235F3" w:rsidP="004F4061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F406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8</w:t>
            </w:r>
          </w:p>
        </w:tc>
      </w:tr>
      <w:tr w:rsidR="00D235F3" w:rsidRPr="00C84693" w14:paraId="3FA3AE44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A1B5982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645A74B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DEC5316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92FC4A1" w14:textId="2FC6EFDA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897534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0623E6F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401DCEC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685373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6F25347C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A1DAB1B" w14:textId="77777777" w:rsidR="001562F5" w:rsidRPr="00C84693" w:rsidRDefault="001562F5" w:rsidP="001562F5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iber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BD9267F" w14:textId="40C9B897" w:rsidR="001562F5" w:rsidRPr="00C84693" w:rsidRDefault="001562F5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0" w:type="auto"/>
          </w:tcPr>
          <w:p w14:paraId="2DDF2690" w14:textId="024B2234" w:rsidR="001562F5" w:rsidRPr="00C84693" w:rsidRDefault="00154A82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1562F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4A68A6F" w14:textId="4D4C54C0" w:rsidR="001562F5" w:rsidRPr="00C84693" w:rsidRDefault="001562F5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5A1E5C5" w14:textId="5F88D59C" w:rsidR="001562F5" w:rsidRPr="00C84693" w:rsidRDefault="001562F5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AFC21A5" w14:textId="4D2524C6" w:rsidR="001562F5" w:rsidRPr="00C84693" w:rsidRDefault="001562F5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5A39B58" w14:textId="25F20B64" w:rsidR="001562F5" w:rsidRPr="00C84693" w:rsidRDefault="001562F5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08B6818" w14:textId="6C4F60B4" w:rsidR="001562F5" w:rsidRPr="00C84693" w:rsidRDefault="001562F5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1</w:t>
            </w:r>
          </w:p>
        </w:tc>
      </w:tr>
      <w:tr w:rsidR="00D235F3" w:rsidRPr="00C84693" w14:paraId="0B86F0E1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15B7C1A" w14:textId="77777777" w:rsidR="001562F5" w:rsidRPr="00C84693" w:rsidRDefault="001562F5" w:rsidP="001562F5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F0AF6F3" w14:textId="3DB793B1" w:rsidR="001562F5" w:rsidRPr="00C84693" w:rsidRDefault="00D235F3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62F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77</w:t>
            </w:r>
          </w:p>
        </w:tc>
        <w:tc>
          <w:tcPr>
            <w:tcW w:w="0" w:type="auto"/>
          </w:tcPr>
          <w:p w14:paraId="3C89BE56" w14:textId="708D0BD2" w:rsidR="001562F5" w:rsidRPr="00C84693" w:rsidRDefault="00D235F3" w:rsidP="001562F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</w:t>
            </w:r>
            <w:r w:rsidR="001562F5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00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2B09052" w14:textId="2E21B7FC" w:rsidR="001562F5" w:rsidRPr="00C84693" w:rsidRDefault="00D235F3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62F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08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9B6DDF7" w14:textId="52D73566" w:rsidR="001562F5" w:rsidRPr="00C84693" w:rsidRDefault="00D235F3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62F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7F1642D" w14:textId="1FFF6419" w:rsidR="001562F5" w:rsidRPr="00C84693" w:rsidRDefault="00D235F3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62F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29CF015" w14:textId="3E491CB5" w:rsidR="001562F5" w:rsidRPr="00C84693" w:rsidRDefault="00D235F3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62F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9B33863" w14:textId="47992B57" w:rsidR="001562F5" w:rsidRPr="00C84693" w:rsidRDefault="00D235F3" w:rsidP="001562F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62F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27</w:t>
            </w:r>
          </w:p>
        </w:tc>
      </w:tr>
      <w:tr w:rsidR="00D235F3" w:rsidRPr="00C84693" w14:paraId="4F7E5316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B9E847B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B4D1E53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0B645F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8914678" w14:textId="6B2B1682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8494E26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F47D880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2499864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C6811C3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5BF9EF8A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52D3A315" w14:textId="77777777" w:rsidR="006F4FB3" w:rsidRPr="00C84693" w:rsidRDefault="006F4FB3" w:rsidP="006F4FB3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holegrain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23420F8" w14:textId="778B3D76" w:rsidR="006F4FB3" w:rsidRPr="00C84693" w:rsidRDefault="006F4FB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3</w:t>
            </w:r>
          </w:p>
        </w:tc>
        <w:tc>
          <w:tcPr>
            <w:tcW w:w="0" w:type="auto"/>
          </w:tcPr>
          <w:p w14:paraId="49A0571C" w14:textId="176BD6DF" w:rsidR="006F4FB3" w:rsidRPr="00C84693" w:rsidRDefault="00154A82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6F4FB3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4E17D58" w14:textId="73BA356C" w:rsidR="006F4FB3" w:rsidRPr="00C84693" w:rsidRDefault="006F4FB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61FCED8" w14:textId="1941C2B2" w:rsidR="006F4FB3" w:rsidRPr="00C84693" w:rsidRDefault="006F4FB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F7AAB0A" w14:textId="618B105C" w:rsidR="006F4FB3" w:rsidRPr="00C84693" w:rsidRDefault="006F4FB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000819D" w14:textId="11372F8D" w:rsidR="006F4FB3" w:rsidRPr="00C84693" w:rsidRDefault="006F4FB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E793BDB" w14:textId="4668B7F3" w:rsidR="006F4FB3" w:rsidRPr="00C84693" w:rsidRDefault="006F4FB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D235F3" w:rsidRPr="00C84693" w14:paraId="4EF23302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E6756B4" w14:textId="77777777" w:rsidR="006F4FB3" w:rsidRPr="00C84693" w:rsidRDefault="006F4FB3" w:rsidP="006F4FB3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881AEE9" w14:textId="33EAB991" w:rsidR="006F4FB3" w:rsidRPr="00C84693" w:rsidRDefault="00D235F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6F4FB3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4</w:t>
            </w:r>
          </w:p>
        </w:tc>
        <w:tc>
          <w:tcPr>
            <w:tcW w:w="0" w:type="auto"/>
          </w:tcPr>
          <w:p w14:paraId="527D1F9E" w14:textId="045E19F8" w:rsidR="006F4FB3" w:rsidRPr="00C84693" w:rsidRDefault="00D235F3" w:rsidP="006F4FB3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6F4FB3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0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21FCEF3" w14:textId="3E6FEC43" w:rsidR="006F4FB3" w:rsidRPr="00C84693" w:rsidRDefault="00D235F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6F4FB3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47FFA36" w14:textId="3B86AF68" w:rsidR="006F4FB3" w:rsidRPr="00C84693" w:rsidRDefault="00D235F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6F4FB3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4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8CB249E" w14:textId="15D241CC" w:rsidR="006F4FB3" w:rsidRPr="00C84693" w:rsidRDefault="00D235F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6F4FB3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7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4488941" w14:textId="73D9AB6B" w:rsidR="006F4FB3" w:rsidRPr="00C84693" w:rsidRDefault="00D235F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6F4FB3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DC663DF" w14:textId="404C5634" w:rsidR="006F4FB3" w:rsidRPr="00C84693" w:rsidRDefault="00D235F3" w:rsidP="006F4FB3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6F4FB3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48</w:t>
            </w:r>
          </w:p>
        </w:tc>
      </w:tr>
      <w:tr w:rsidR="00D235F3" w:rsidRPr="00C84693" w14:paraId="5B3FC39A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6B9BBF7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E6CD14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28401E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FA5E691" w14:textId="6F2E66BC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A8B04B2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23FE71A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8917A08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003577A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7A2789E1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C9BBB21" w14:textId="7FA52C3D" w:rsidR="009B58F8" w:rsidRPr="00C84693" w:rsidRDefault="009B58F8" w:rsidP="009B58F8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ounsaturated fat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4489C22" w14:textId="33C1DB84" w:rsidR="009B58F8" w:rsidRPr="00C84693" w:rsidRDefault="009B58F8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</w:tcPr>
          <w:p w14:paraId="7A6D4A46" w14:textId="1F1EE269" w:rsidR="009B58F8" w:rsidRPr="00C84693" w:rsidRDefault="00154A82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09A9EDE" w14:textId="6E335E9E" w:rsidR="009B58F8" w:rsidRPr="00C84693" w:rsidRDefault="009B58F8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0DA77D8" w14:textId="7B7E281B" w:rsidR="009B58F8" w:rsidRPr="00C84693" w:rsidRDefault="009B58F8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342DB50" w14:textId="6948ACA9" w:rsidR="009B58F8" w:rsidRPr="00C84693" w:rsidRDefault="009B58F8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6E47C15" w14:textId="3CB0D114" w:rsidR="009B58F8" w:rsidRPr="00C84693" w:rsidRDefault="009B58F8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678FA4F" w14:textId="4A5C358F" w:rsidR="009B58F8" w:rsidRPr="00C84693" w:rsidRDefault="009B58F8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D235F3" w:rsidRPr="00C84693" w14:paraId="04444C24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59E16D21" w14:textId="77777777" w:rsidR="009B58F8" w:rsidRPr="00C84693" w:rsidRDefault="009B58F8" w:rsidP="009B58F8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FEDD986" w14:textId="4E548DB4" w:rsidR="009B58F8" w:rsidRPr="00C84693" w:rsidRDefault="00D235F3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47</w:t>
            </w:r>
          </w:p>
        </w:tc>
        <w:tc>
          <w:tcPr>
            <w:tcW w:w="0" w:type="auto"/>
          </w:tcPr>
          <w:p w14:paraId="18D0A5A7" w14:textId="12AA7384" w:rsidR="009B58F8" w:rsidRPr="00C84693" w:rsidRDefault="00D235F3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2BEC397" w14:textId="14E39637" w:rsidR="009B58F8" w:rsidRPr="00C84693" w:rsidRDefault="00D235F3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2952546" w14:textId="2BED18F7" w:rsidR="009B58F8" w:rsidRPr="00C84693" w:rsidRDefault="00D235F3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4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11EDEC2" w14:textId="380289FD" w:rsidR="009B58F8" w:rsidRPr="00C84693" w:rsidRDefault="00D235F3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854AA71" w14:textId="2994C602" w:rsidR="009B58F8" w:rsidRPr="00C84693" w:rsidRDefault="00D235F3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31B9587" w14:textId="695EA75F" w:rsidR="009B58F8" w:rsidRPr="00C84693" w:rsidRDefault="00D235F3" w:rsidP="009B58F8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B58F8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9</w:t>
            </w:r>
          </w:p>
        </w:tc>
      </w:tr>
      <w:tr w:rsidR="00D235F3" w:rsidRPr="00C84693" w14:paraId="256D01BC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362D48C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180D506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87E3D2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6794308" w14:textId="2749EFF9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50D93DA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4EDD51C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3154E8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371F26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2BF644DB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B29AA5D" w14:textId="22AADE43" w:rsidR="001522BA" w:rsidRPr="00C84693" w:rsidRDefault="001522BA" w:rsidP="001522BA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nounsaturated fat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B8C16CD" w14:textId="2F0F3657" w:rsidR="001522BA" w:rsidRPr="00C84693" w:rsidRDefault="001522BA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1</w:t>
            </w:r>
          </w:p>
        </w:tc>
        <w:tc>
          <w:tcPr>
            <w:tcW w:w="0" w:type="auto"/>
          </w:tcPr>
          <w:p w14:paraId="6225A449" w14:textId="0F7E4A3D" w:rsidR="001522BA" w:rsidRPr="00C84693" w:rsidRDefault="00154A82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1522B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8536E71" w14:textId="4B052831" w:rsidR="001522BA" w:rsidRPr="00C84693" w:rsidRDefault="001522BA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7BFF184" w14:textId="7D80E3D1" w:rsidR="001522BA" w:rsidRPr="00C84693" w:rsidRDefault="001522BA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A29DA3F" w14:textId="1CC4CCE0" w:rsidR="001522BA" w:rsidRPr="00C84693" w:rsidRDefault="001522BA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2A662BA" w14:textId="56F93CB1" w:rsidR="001522BA" w:rsidRPr="00C84693" w:rsidRDefault="001522BA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4264A1E" w14:textId="0E22AE28" w:rsidR="001522BA" w:rsidRPr="00C84693" w:rsidRDefault="001522BA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4</w:t>
            </w:r>
          </w:p>
        </w:tc>
      </w:tr>
      <w:tr w:rsidR="00D235F3" w:rsidRPr="00C84693" w14:paraId="4B9C0FBB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1BC44E0" w14:textId="77777777" w:rsidR="001522BA" w:rsidRPr="00C84693" w:rsidRDefault="001522BA" w:rsidP="001522BA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2EDE0D1" w14:textId="22767BB5" w:rsidR="001522BA" w:rsidRPr="00C84693" w:rsidRDefault="00D235F3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22B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7</w:t>
            </w:r>
          </w:p>
        </w:tc>
        <w:tc>
          <w:tcPr>
            <w:tcW w:w="0" w:type="auto"/>
          </w:tcPr>
          <w:p w14:paraId="0353FDF7" w14:textId="28492C73" w:rsidR="001522BA" w:rsidRPr="00C84693" w:rsidRDefault="00D235F3" w:rsidP="001522BA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</w:t>
            </w:r>
            <w:r w:rsidR="001522BA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AD66A58" w14:textId="4424E2C4" w:rsidR="001522BA" w:rsidRPr="00C84693" w:rsidRDefault="00D235F3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22B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09CB42B" w14:textId="12931086" w:rsidR="001522BA" w:rsidRPr="00C84693" w:rsidRDefault="00D235F3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22B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48652A6" w14:textId="5A238205" w:rsidR="001522BA" w:rsidRPr="00C84693" w:rsidRDefault="00D235F3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22B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01D9826" w14:textId="6B055D6A" w:rsidR="001522BA" w:rsidRPr="00C84693" w:rsidRDefault="00D235F3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22B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A62CE95" w14:textId="20123908" w:rsidR="001522BA" w:rsidRPr="00C84693" w:rsidRDefault="00D235F3" w:rsidP="001522BA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1522BA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7</w:t>
            </w:r>
          </w:p>
        </w:tc>
      </w:tr>
      <w:tr w:rsidR="00D235F3" w:rsidRPr="00C84693" w14:paraId="74104888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E04D6C1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AAF772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DA442D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87A7DD1" w14:textId="3DAD6A78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E397751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DA347B2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C027FCE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6EE03B1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388315A3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D145E76" w14:textId="3A830062" w:rsidR="003E4E1B" w:rsidRPr="00C84693" w:rsidRDefault="003E4E1B" w:rsidP="003E4E1B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lyunsaturated fat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BF06919" w14:textId="75A463D8" w:rsidR="003E4E1B" w:rsidRPr="00C84693" w:rsidRDefault="003E4E1B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8</w:t>
            </w:r>
          </w:p>
        </w:tc>
        <w:tc>
          <w:tcPr>
            <w:tcW w:w="0" w:type="auto"/>
          </w:tcPr>
          <w:p w14:paraId="51AB237C" w14:textId="0B4819AE" w:rsidR="003E4E1B" w:rsidRPr="00C84693" w:rsidRDefault="00154A82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0FCC9EA" w14:textId="71B254A5" w:rsidR="003E4E1B" w:rsidRPr="00C84693" w:rsidRDefault="003E4E1B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6F9E714" w14:textId="2800DEEC" w:rsidR="003E4E1B" w:rsidRPr="00C84693" w:rsidRDefault="003E4E1B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9FA5907" w14:textId="4D20FEBA" w:rsidR="003E4E1B" w:rsidRPr="00C84693" w:rsidRDefault="003E4E1B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43648A6" w14:textId="72EA785F" w:rsidR="003E4E1B" w:rsidRPr="00C84693" w:rsidRDefault="003E4E1B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18DD077" w14:textId="3D71210B" w:rsidR="003E4E1B" w:rsidRPr="00C84693" w:rsidRDefault="003E4E1B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10</w:t>
            </w:r>
          </w:p>
        </w:tc>
      </w:tr>
      <w:tr w:rsidR="00D235F3" w:rsidRPr="00C84693" w14:paraId="006AA034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7E1CEBB" w14:textId="77777777" w:rsidR="003E4E1B" w:rsidRPr="00C84693" w:rsidRDefault="003E4E1B" w:rsidP="003E4E1B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3BF189C" w14:textId="57DB0B57" w:rsidR="003E4E1B" w:rsidRPr="00C84693" w:rsidRDefault="00D235F3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3</w:t>
            </w:r>
          </w:p>
        </w:tc>
        <w:tc>
          <w:tcPr>
            <w:tcW w:w="0" w:type="auto"/>
          </w:tcPr>
          <w:p w14:paraId="5275B731" w14:textId="0A00D584" w:rsidR="003E4E1B" w:rsidRPr="00C84693" w:rsidRDefault="00D235F3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51FF86F" w14:textId="716C9816" w:rsidR="003E4E1B" w:rsidRPr="00C84693" w:rsidRDefault="00D235F3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FC9102D" w14:textId="5C01CF38" w:rsidR="003E4E1B" w:rsidRPr="00C84693" w:rsidRDefault="00D235F3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E72733E" w14:textId="4097FE88" w:rsidR="003E4E1B" w:rsidRPr="00C84693" w:rsidRDefault="00D235F3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7BBDC13" w14:textId="0352B1AC" w:rsidR="003E4E1B" w:rsidRPr="00C84693" w:rsidRDefault="00D235F3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7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CF6BAD7" w14:textId="130C06D7" w:rsidR="003E4E1B" w:rsidRPr="00C84693" w:rsidRDefault="00D235F3" w:rsidP="003E4E1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3E4E1B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5</w:t>
            </w:r>
          </w:p>
        </w:tc>
      </w:tr>
      <w:tr w:rsidR="00D235F3" w:rsidRPr="00C84693" w14:paraId="703306AA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A25082B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9B700F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950D6B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CAC9EB5" w14:textId="38CEE0DB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5514837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A4C443E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AE2C555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8B91A4D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79F37517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590930E" w14:textId="69DE29C5" w:rsidR="00A93375" w:rsidRPr="00C84693" w:rsidRDefault="00A93375" w:rsidP="00A93375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lyunsaturated fat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CE9B0EE" w14:textId="3E97572C" w:rsidR="00A93375" w:rsidRPr="00C84693" w:rsidRDefault="00A93375" w:rsidP="00A9337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1</w:t>
            </w:r>
          </w:p>
        </w:tc>
        <w:tc>
          <w:tcPr>
            <w:tcW w:w="0" w:type="auto"/>
          </w:tcPr>
          <w:p w14:paraId="4595C7D3" w14:textId="680DEE91" w:rsidR="00A93375" w:rsidRPr="00C84693" w:rsidRDefault="00154A82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A9337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C357100" w14:textId="59D6771F" w:rsidR="00A93375" w:rsidRPr="00C84693" w:rsidRDefault="00A93375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C739FED" w14:textId="353BBE50" w:rsidR="00A93375" w:rsidRPr="00C84693" w:rsidRDefault="00A93375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93B9BB5" w14:textId="48E2E139" w:rsidR="00A93375" w:rsidRPr="00C84693" w:rsidRDefault="00A93375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ED147FE" w14:textId="396BD91C" w:rsidR="00A93375" w:rsidRPr="00C84693" w:rsidRDefault="00A93375" w:rsidP="00A9337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DC3C1ED" w14:textId="506ECBEC" w:rsidR="00A93375" w:rsidRPr="00C84693" w:rsidRDefault="00A93375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=0.27</w:t>
            </w:r>
          </w:p>
        </w:tc>
      </w:tr>
      <w:tr w:rsidR="00D235F3" w:rsidRPr="00C84693" w14:paraId="394D80E9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BDFE4F3" w14:textId="77777777" w:rsidR="00A93375" w:rsidRPr="00C84693" w:rsidRDefault="00A93375" w:rsidP="00A93375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7909DDA" w14:textId="2DD14F68" w:rsidR="00A93375" w:rsidRPr="00C84693" w:rsidRDefault="00D235F3" w:rsidP="00A9337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9337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9</w:t>
            </w:r>
          </w:p>
        </w:tc>
        <w:tc>
          <w:tcPr>
            <w:tcW w:w="0" w:type="auto"/>
          </w:tcPr>
          <w:p w14:paraId="3DBBFC45" w14:textId="7BC575AC" w:rsidR="00A93375" w:rsidRPr="00C84693" w:rsidRDefault="00D235F3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A9337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204A27F" w14:textId="7E443C24" w:rsidR="00A93375" w:rsidRPr="00C84693" w:rsidRDefault="00D235F3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93375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0.01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DBF0E74" w14:textId="3C1801E8" w:rsidR="00A93375" w:rsidRPr="00C84693" w:rsidRDefault="00D235F3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93375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0.03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89DA0B0" w14:textId="12538930" w:rsidR="00A93375" w:rsidRPr="00C84693" w:rsidRDefault="00D235F3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=</w:t>
            </w:r>
            <w:r w:rsidR="00A93375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22A2B53" w14:textId="7F210D2B" w:rsidR="00A93375" w:rsidRPr="00C84693" w:rsidRDefault="00D235F3" w:rsidP="00A93375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93375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1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6CCC926" w14:textId="2696694D" w:rsidR="00A93375" w:rsidRPr="00C84693" w:rsidRDefault="00D235F3" w:rsidP="00A93375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A93375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=0.006</w:t>
            </w:r>
          </w:p>
        </w:tc>
      </w:tr>
      <w:tr w:rsidR="00D235F3" w:rsidRPr="00C84693" w14:paraId="4ABFE2E4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23465B3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F2E247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79A1D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83A0264" w14:textId="734DCB35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47A64F0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67EFDE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0DFD2B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5A3DF72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6B4EB9DA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D5736C5" w14:textId="5BFC4E7E" w:rsidR="002C4414" w:rsidRPr="00C84693" w:rsidRDefault="002C4414" w:rsidP="002C4414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turated fat (gram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D0BFCCA" w14:textId="4EF7F6A5" w:rsidR="002C4414" w:rsidRPr="00C84693" w:rsidRDefault="002C4414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4</w:t>
            </w:r>
          </w:p>
        </w:tc>
        <w:tc>
          <w:tcPr>
            <w:tcW w:w="0" w:type="auto"/>
          </w:tcPr>
          <w:p w14:paraId="584E2401" w14:textId="79862004" w:rsidR="002C4414" w:rsidRPr="00C84693" w:rsidRDefault="00154A82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FED914D" w14:textId="05B6FE80" w:rsidR="002C4414" w:rsidRPr="00C84693" w:rsidRDefault="002C4414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0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A6CB5A1" w14:textId="10260D17" w:rsidR="002C4414" w:rsidRPr="00C84693" w:rsidRDefault="002C4414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F0A6B50" w14:textId="0F0DE946" w:rsidR="002C4414" w:rsidRPr="00C84693" w:rsidRDefault="002C4414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DC3C3D6" w14:textId="72F0340E" w:rsidR="002C4414" w:rsidRPr="00C84693" w:rsidRDefault="002C4414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A3CD89C" w14:textId="4DDEE49A" w:rsidR="002C4414" w:rsidRPr="00C84693" w:rsidRDefault="002C4414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D235F3" w:rsidRPr="00C84693" w14:paraId="1B512EAE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63CD096" w14:textId="77777777" w:rsidR="002C4414" w:rsidRPr="00C84693" w:rsidRDefault="002C4414" w:rsidP="002C4414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8D932CF" w14:textId="70E7609C" w:rsidR="002C4414" w:rsidRPr="00C84693" w:rsidRDefault="00D235F3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2</w:t>
            </w:r>
          </w:p>
        </w:tc>
        <w:tc>
          <w:tcPr>
            <w:tcW w:w="0" w:type="auto"/>
          </w:tcPr>
          <w:p w14:paraId="372BF13E" w14:textId="72DF5530" w:rsidR="002C4414" w:rsidRPr="00C84693" w:rsidRDefault="00D235F3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CA54C1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F7F0930" w14:textId="7CCF70A4" w:rsidR="002C4414" w:rsidRPr="00C84693" w:rsidRDefault="00D235F3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8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48ED934" w14:textId="47062A72" w:rsidR="002C4414" w:rsidRPr="00C84693" w:rsidRDefault="00D235F3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3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6EE8A88" w14:textId="766840CC" w:rsidR="002C4414" w:rsidRPr="00C84693" w:rsidRDefault="00D235F3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6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8455B13" w14:textId="331C505E" w:rsidR="002C4414" w:rsidRPr="00C84693" w:rsidRDefault="00D235F3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7C3BDB2" w14:textId="5E799C90" w:rsidR="002C4414" w:rsidRPr="00C84693" w:rsidRDefault="00D235F3" w:rsidP="002C4414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2C441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3</w:t>
            </w:r>
          </w:p>
        </w:tc>
      </w:tr>
      <w:tr w:rsidR="00D235F3" w:rsidRPr="00C84693" w14:paraId="376CD449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8C067D0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85B80E3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9B455F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96C54A4" w14:textId="3370CDFE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BF7D8B1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E40D239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7CD98F8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57227C6" w14:textId="77777777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235F3" w:rsidRPr="00C84693" w14:paraId="410DF52A" w14:textId="77777777" w:rsidTr="00927829">
        <w:trPr>
          <w:cantSplit/>
          <w:trHeight w:val="255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14789AF6" w14:textId="7207116A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turated fat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76FBD08" w14:textId="1C533B54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14:paraId="5FC2E6E1" w14:textId="6D598951" w:rsidR="00401086" w:rsidRPr="00C84693" w:rsidRDefault="00154A82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8032DD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4B3AB55" w14:textId="5B3372AB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3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9AA744C" w14:textId="589A14E0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</w:t>
            </w:r>
            <w:r w:rsidR="00927829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79A42D6" w14:textId="00176358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4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402D180" w14:textId="4E66AC8C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7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B2BF975" w14:textId="1E36494E" w:rsidR="00401086" w:rsidRPr="00C84693" w:rsidRDefault="00401086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=0.06</w:t>
            </w:r>
          </w:p>
        </w:tc>
      </w:tr>
      <w:tr w:rsidR="00D235F3" w:rsidRPr="00C84693" w14:paraId="29F3F0E0" w14:textId="77777777" w:rsidTr="00927829">
        <w:trPr>
          <w:cantSplit/>
          <w:trHeight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4F83292B" w14:textId="77777777" w:rsidR="00401086" w:rsidRPr="00C84693" w:rsidRDefault="00401086" w:rsidP="002B274F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73545A8D" w14:textId="315524C5" w:rsidR="00401086" w:rsidRPr="00C84693" w:rsidRDefault="00D235F3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01086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933ED" w14:textId="436B0F9E" w:rsidR="00401086" w:rsidRPr="00C84693" w:rsidRDefault="00D235F3" w:rsidP="002B274F">
            <w:pPr>
              <w:adjustRightInd w:val="0"/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</w:t>
            </w:r>
            <w:r w:rsidR="0077679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00</w:t>
            </w:r>
            <w:r w:rsidR="00927829" w:rsidRPr="00C8469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0622B5FB" w14:textId="02E0A381" w:rsidR="00401086" w:rsidRPr="00C84693" w:rsidRDefault="00D235F3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01086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554538F9" w14:textId="17147F92" w:rsidR="00401086" w:rsidRPr="00C84693" w:rsidRDefault="00D235F3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01086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5773D14C" w14:textId="4227F313" w:rsidR="00401086" w:rsidRPr="00C84693" w:rsidRDefault="00D235F3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01086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113130D2" w14:textId="6D03BF19" w:rsidR="00401086" w:rsidRPr="00C84693" w:rsidRDefault="00D235F3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01086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272AA475" w14:textId="4934C26B" w:rsidR="00401086" w:rsidRPr="00C84693" w:rsidRDefault="00D235F3" w:rsidP="002B274F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35F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="00401086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=0.55</w:t>
            </w:r>
          </w:p>
        </w:tc>
      </w:tr>
      <w:tr w:rsidR="00FD0EB4" w:rsidRPr="00121F01" w14:paraId="4B68F478" w14:textId="77777777" w:rsidTr="00927829">
        <w:trPr>
          <w:cantSplit/>
          <w:trHeight w:val="255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7AFAE8" w14:textId="29A92297" w:rsidR="00FD0EB4" w:rsidRPr="00C84693" w:rsidRDefault="00FD0EB4" w:rsidP="002B274F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arson correlation coefficient (r) and p-value </w:t>
            </w:r>
            <w:proofErr w:type="gramStart"/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s</w:t>
            </w:r>
            <w:proofErr w:type="gramEnd"/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presented.</w:t>
            </w:r>
          </w:p>
          <w:p w14:paraId="6C6A7720" w14:textId="5B80E473" w:rsidR="00FD0EB4" w:rsidRPr="00C84693" w:rsidRDefault="00FD0EB4" w:rsidP="002B274F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0565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bbreviations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: BMI, body mass index; E%, percent of total energy intake; SD, standard deviation; TIR, time in range (3.9–10 mmol/L).</w:t>
            </w:r>
          </w:p>
        </w:tc>
      </w:tr>
    </w:tbl>
    <w:p w14:paraId="2E14C1DE" w14:textId="7CB4F25B" w:rsidR="00F13359" w:rsidRPr="00C84693" w:rsidRDefault="00927829" w:rsidP="00F13359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br w:type="page"/>
      </w:r>
      <w:r w:rsidR="002E09DF"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 Table S</w:t>
      </w:r>
      <w:r w:rsidR="000E2FED" w:rsidRPr="00C84693"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="002E09DF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762117" w:rsidRPr="00C84693">
        <w:rPr>
          <w:rFonts w:ascii="Arial" w:hAnsi="Arial" w:cs="Arial"/>
          <w:sz w:val="20"/>
          <w:szCs w:val="20"/>
          <w:lang w:val="en-US"/>
        </w:rPr>
        <w:t xml:space="preserve">Differences in </w:t>
      </w:r>
      <w:r w:rsidR="002E09DF" w:rsidRPr="00C84693">
        <w:rPr>
          <w:rFonts w:ascii="Arial" w:hAnsi="Arial" w:cs="Arial"/>
          <w:sz w:val="20"/>
          <w:szCs w:val="20"/>
          <w:lang w:val="en-US"/>
        </w:rPr>
        <w:t>dietary variables</w:t>
      </w:r>
      <w:r w:rsidR="00762117" w:rsidRPr="00C84693">
        <w:rPr>
          <w:rFonts w:ascii="Arial" w:hAnsi="Arial" w:cs="Arial"/>
          <w:sz w:val="20"/>
          <w:szCs w:val="20"/>
          <w:lang w:val="en-US"/>
        </w:rPr>
        <w:t xml:space="preserve"> </w:t>
      </w:r>
      <w:r w:rsidR="00512B23" w:rsidRPr="00C84693">
        <w:rPr>
          <w:rFonts w:ascii="Arial" w:hAnsi="Arial" w:cs="Arial"/>
          <w:sz w:val="20"/>
          <w:szCs w:val="20"/>
          <w:lang w:val="en-US"/>
        </w:rPr>
        <w:t>by sex</w:t>
      </w:r>
      <w:r w:rsidR="00AE77DF">
        <w:rPr>
          <w:rFonts w:ascii="Arial" w:hAnsi="Arial" w:cs="Arial"/>
          <w:sz w:val="20"/>
          <w:szCs w:val="20"/>
          <w:lang w:val="en-US"/>
        </w:rPr>
        <w:t xml:space="preserve"> (n=136)</w:t>
      </w:r>
      <w:r w:rsidR="00762117" w:rsidRPr="00C8469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5000" w:type="pct"/>
        <w:jc w:val="center"/>
        <w:tblCellMar>
          <w:top w:w="57" w:type="dxa"/>
          <w:left w:w="0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3439"/>
        <w:gridCol w:w="1101"/>
        <w:gridCol w:w="1101"/>
        <w:gridCol w:w="2551"/>
        <w:gridCol w:w="719"/>
        <w:gridCol w:w="161"/>
      </w:tblGrid>
      <w:tr w:rsidR="00AA6E27" w:rsidRPr="00C84693" w14:paraId="75395A21" w14:textId="5C8D6BBD" w:rsidTr="00AA6E27">
        <w:trPr>
          <w:gridAfter w:val="1"/>
          <w:wAfter w:w="89" w:type="pct"/>
          <w:cantSplit/>
          <w:trHeight w:val="283"/>
          <w:tblHeader/>
          <w:jc w:val="center"/>
        </w:trPr>
        <w:tc>
          <w:tcPr>
            <w:tcW w:w="1895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44A0D299" w14:textId="6452B2ED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12E6A30C" w14:textId="20701D0B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Female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br/>
              <w:t>(n=</w:t>
            </w:r>
            <w:r w:rsidR="00F578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66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bottom"/>
          </w:tcPr>
          <w:p w14:paraId="6AEB329B" w14:textId="7F8FD6E6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Male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br/>
              <w:t>(n=</w:t>
            </w:r>
            <w:r w:rsidR="00F578A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70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7D27A6DD" w14:textId="22D9D4BD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br/>
              <w:t>Mean difference (95% CI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14:paraId="386B28CC" w14:textId="2EDC01FD" w:rsidR="00AA6E27" w:rsidRPr="001519C4" w:rsidRDefault="001519C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1519C4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en-US" w:eastAsia="sv-SE"/>
              </w:rPr>
              <w:t>P</w:t>
            </w:r>
          </w:p>
        </w:tc>
      </w:tr>
      <w:tr w:rsidR="00AA6E27" w:rsidRPr="00C84693" w14:paraId="4A76559B" w14:textId="0208EC9C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344388EB" w14:textId="6FE7D8A2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Total energy (kcal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789BF403" w14:textId="2A21AD9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49 (680)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A8B5D95" w14:textId="2C0E9A8E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82 (814)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0C1987AB" w14:textId="57CC4E27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−48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2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2B69CFA0" w14:textId="6A6B1D8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072</w:t>
            </w:r>
          </w:p>
        </w:tc>
      </w:tr>
      <w:tr w:rsidR="00AA6E27" w:rsidRPr="00C84693" w14:paraId="1AFE1843" w14:textId="154EF463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38BEF4C6" w14:textId="4A45694B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Carbohydrates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5CBA0441" w14:textId="21898735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77)</w:t>
            </w:r>
          </w:p>
        </w:tc>
        <w:tc>
          <w:tcPr>
            <w:tcW w:w="607" w:type="pct"/>
          </w:tcPr>
          <w:p w14:paraId="6BB4112C" w14:textId="26BC0AE9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1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7E0182A6" w14:textId="274B6435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 (−5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2)</w:t>
            </w:r>
          </w:p>
        </w:tc>
        <w:tc>
          <w:tcPr>
            <w:tcW w:w="396" w:type="pct"/>
          </w:tcPr>
          <w:p w14:paraId="11023A7B" w14:textId="2A5919D1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070</w:t>
            </w:r>
          </w:p>
        </w:tc>
      </w:tr>
      <w:tr w:rsidR="00AA6E27" w:rsidRPr="00C84693" w14:paraId="3D34F488" w14:textId="1D8A4339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20F582DB" w14:textId="63E54FA4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Carbohydrates (E%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5E5453F2" w14:textId="706FFDF2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.4 (7.0)</w:t>
            </w:r>
          </w:p>
        </w:tc>
        <w:tc>
          <w:tcPr>
            <w:tcW w:w="607" w:type="pct"/>
          </w:tcPr>
          <w:p w14:paraId="066C19BF" w14:textId="37C0660D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2 (6.8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7DAEFD36" w14:textId="21538C1E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 (−3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 1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)</w:t>
            </w:r>
          </w:p>
        </w:tc>
        <w:tc>
          <w:tcPr>
            <w:tcW w:w="396" w:type="pct"/>
          </w:tcPr>
          <w:p w14:paraId="5C41A092" w14:textId="374022DF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53</w:t>
            </w:r>
          </w:p>
        </w:tc>
      </w:tr>
      <w:tr w:rsidR="00AA6E27" w:rsidRPr="00C84693" w14:paraId="2A94058D" w14:textId="5CB9EA16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3395DF3F" w14:textId="65229E93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Total fat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47535857" w14:textId="048B4FF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.5 (30.8)</w:t>
            </w:r>
          </w:p>
        </w:tc>
        <w:tc>
          <w:tcPr>
            <w:tcW w:w="607" w:type="pct"/>
          </w:tcPr>
          <w:p w14:paraId="1D214A68" w14:textId="7BDAD3DF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.7 (32.7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6ADFE654" w14:textId="4B3CA4BA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2 (−1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0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4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6" w:type="pct"/>
          </w:tcPr>
          <w:p w14:paraId="63564128" w14:textId="3286847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26</w:t>
            </w:r>
          </w:p>
        </w:tc>
      </w:tr>
      <w:tr w:rsidR="00AA6E27" w:rsidRPr="00C84693" w14:paraId="685408D8" w14:textId="7F0E7C56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0BA5AE65" w14:textId="07A0C1B5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Total fat (E%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5DADC8BB" w14:textId="1606D18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3 (5.7)</w:t>
            </w:r>
          </w:p>
        </w:tc>
        <w:tc>
          <w:tcPr>
            <w:tcW w:w="607" w:type="pct"/>
          </w:tcPr>
          <w:p w14:paraId="515CC49C" w14:textId="3CDA9180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8 (5.8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1AAC8AC3" w14:textId="444BBD57" w:rsidR="00AA6E27" w:rsidRPr="00C84693" w:rsidRDefault="003F5D3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(−0.5, 3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396" w:type="pct"/>
          </w:tcPr>
          <w:p w14:paraId="69C4E327" w14:textId="6D951063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14</w:t>
            </w:r>
          </w:p>
        </w:tc>
      </w:tr>
      <w:tr w:rsidR="00AA6E27" w:rsidRPr="00C84693" w14:paraId="134809AB" w14:textId="414B4F5F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7AE43489" w14:textId="5B664AF9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rotein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3300EC62" w14:textId="5B30212E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.3 (27.4)</w:t>
            </w:r>
          </w:p>
        </w:tc>
        <w:tc>
          <w:tcPr>
            <w:tcW w:w="607" w:type="pct"/>
          </w:tcPr>
          <w:p w14:paraId="76467D07" w14:textId="15CA7E91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.2 (35.1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0AD472E2" w14:textId="436B668A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2.9 (−23.6, 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)</w:t>
            </w:r>
          </w:p>
        </w:tc>
        <w:tc>
          <w:tcPr>
            <w:tcW w:w="396" w:type="pct"/>
          </w:tcPr>
          <w:p w14:paraId="0130C130" w14:textId="0AA29E8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018</w:t>
            </w:r>
          </w:p>
        </w:tc>
      </w:tr>
      <w:tr w:rsidR="00AA6E27" w:rsidRPr="00C84693" w14:paraId="42FD7A17" w14:textId="46700177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4DA79620" w14:textId="7777777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rotein (E%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2A27AB9D" w14:textId="1F2954C8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1 (2.7)</w:t>
            </w:r>
          </w:p>
        </w:tc>
        <w:tc>
          <w:tcPr>
            <w:tcW w:w="607" w:type="pct"/>
          </w:tcPr>
          <w:p w14:paraId="311CE195" w14:textId="2DC9A912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5 (2.5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1163F6BD" w14:textId="459DB106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(−1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 0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396" w:type="pct"/>
          </w:tcPr>
          <w:p w14:paraId="51F50075" w14:textId="1BA85E90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36</w:t>
            </w:r>
          </w:p>
        </w:tc>
      </w:tr>
      <w:tr w:rsidR="00AA6E27" w:rsidRPr="00C84693" w14:paraId="20111BC0" w14:textId="3F1F5FB9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11419E7F" w14:textId="0D5CE41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Fiber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0E8C53B3" w14:textId="0ABA1A34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3 (14.8)</w:t>
            </w:r>
          </w:p>
        </w:tc>
        <w:tc>
          <w:tcPr>
            <w:tcW w:w="607" w:type="pct"/>
          </w:tcPr>
          <w:p w14:paraId="6D1B442C" w14:textId="22E4EB32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2 (15.3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60DD2CEB" w14:textId="71ACA3C8" w:rsidR="00AA6E27" w:rsidRPr="00C84693" w:rsidRDefault="003F5D3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 (−5.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5.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6" w:type="pct"/>
          </w:tcPr>
          <w:p w14:paraId="31A8002B" w14:textId="254072A9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99</w:t>
            </w:r>
          </w:p>
        </w:tc>
      </w:tr>
      <w:tr w:rsidR="00AA6E27" w:rsidRPr="00C84693" w14:paraId="614B0EEB" w14:textId="151B41CC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4B624933" w14:textId="7777777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Fiber (E%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342B74FE" w14:textId="7A2F864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 (0.9)</w:t>
            </w:r>
          </w:p>
        </w:tc>
        <w:tc>
          <w:tcPr>
            <w:tcW w:w="607" w:type="pct"/>
          </w:tcPr>
          <w:p w14:paraId="60C08638" w14:textId="05163D00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 (0.8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5300D07C" w14:textId="6B66EA82" w:rsidR="00AA6E27" w:rsidRPr="00C84693" w:rsidRDefault="003F5D3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(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, 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)</w:t>
            </w:r>
          </w:p>
        </w:tc>
        <w:tc>
          <w:tcPr>
            <w:tcW w:w="396" w:type="pct"/>
          </w:tcPr>
          <w:p w14:paraId="51B7F039" w14:textId="347B87A6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020</w:t>
            </w:r>
          </w:p>
        </w:tc>
      </w:tr>
      <w:tr w:rsidR="00AA6E27" w:rsidRPr="00C84693" w14:paraId="0559B093" w14:textId="18878EA1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17884077" w14:textId="60BD123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Wholegrain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4EA9996D" w14:textId="7114F522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.6 (66.1)</w:t>
            </w:r>
          </w:p>
        </w:tc>
        <w:tc>
          <w:tcPr>
            <w:tcW w:w="607" w:type="pct"/>
          </w:tcPr>
          <w:p w14:paraId="323DFD63" w14:textId="5B070033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.1 (68.9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4E85FD77" w14:textId="1CBE8DDA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5 (−32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13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6" w:type="pct"/>
          </w:tcPr>
          <w:p w14:paraId="23777AC0" w14:textId="020FC55F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42</w:t>
            </w:r>
          </w:p>
        </w:tc>
      </w:tr>
      <w:tr w:rsidR="00AA6E27" w:rsidRPr="00C84693" w14:paraId="3C3D16BD" w14:textId="39ACDD6F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5CD7B1EB" w14:textId="21C05AA9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Monounsaturated fatty acids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550BB641" w14:textId="002EFE8F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2 (11.1)</w:t>
            </w:r>
          </w:p>
        </w:tc>
        <w:tc>
          <w:tcPr>
            <w:tcW w:w="607" w:type="pct"/>
          </w:tcPr>
          <w:p w14:paraId="07D45D97" w14:textId="466737BE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4 (11.4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0DFCF484" w14:textId="2DC93F6D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−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0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1.7)</w:t>
            </w:r>
          </w:p>
        </w:tc>
        <w:tc>
          <w:tcPr>
            <w:tcW w:w="396" w:type="pct"/>
          </w:tcPr>
          <w:p w14:paraId="37B7C251" w14:textId="32138DB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27</w:t>
            </w:r>
          </w:p>
        </w:tc>
      </w:tr>
      <w:tr w:rsidR="00AA6E27" w:rsidRPr="00C84693" w14:paraId="798C5859" w14:textId="1FA672D9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0E9E1FA3" w14:textId="2EA30DB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Monounsaturated fatty acids (E%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5502713A" w14:textId="38ECEE5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2 (2.3)</w:t>
            </w:r>
          </w:p>
        </w:tc>
        <w:tc>
          <w:tcPr>
            <w:tcW w:w="607" w:type="pct"/>
          </w:tcPr>
          <w:p w14:paraId="09AA1694" w14:textId="0677F2E5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7 (2.3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6E136811" w14:textId="7E435408" w:rsidR="00AA6E27" w:rsidRPr="00C84693" w:rsidRDefault="003F5D3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 (−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 1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)</w:t>
            </w:r>
          </w:p>
        </w:tc>
        <w:tc>
          <w:tcPr>
            <w:tcW w:w="396" w:type="pct"/>
          </w:tcPr>
          <w:p w14:paraId="4F90A501" w14:textId="3330E59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22</w:t>
            </w:r>
          </w:p>
        </w:tc>
      </w:tr>
      <w:tr w:rsidR="00AA6E27" w:rsidRPr="00C84693" w14:paraId="2566F9BE" w14:textId="7B16FDB6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18264399" w14:textId="58A8232A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olyunsaturated fatty acids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74F4D745" w14:textId="29B62AA9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2 (7.2)</w:t>
            </w:r>
          </w:p>
        </w:tc>
        <w:tc>
          <w:tcPr>
            <w:tcW w:w="607" w:type="pct"/>
          </w:tcPr>
          <w:p w14:paraId="34A0F9D6" w14:textId="592316B9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4 (5.2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40EED4D0" w14:textId="11CBF74D" w:rsidR="00AA6E27" w:rsidRPr="00C84693" w:rsidRDefault="003F5D3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 (−1.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2.9)</w:t>
            </w:r>
          </w:p>
        </w:tc>
        <w:tc>
          <w:tcPr>
            <w:tcW w:w="396" w:type="pct"/>
          </w:tcPr>
          <w:p w14:paraId="3C1033F7" w14:textId="75E504EE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47</w:t>
            </w:r>
          </w:p>
        </w:tc>
      </w:tr>
      <w:tr w:rsidR="00AA6E27" w:rsidRPr="00C84693" w14:paraId="7E8B62B4" w14:textId="54A66684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7A87C11E" w14:textId="7BFDEFB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olyunsaturated fatty acids (E%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7320683B" w14:textId="26BEDE70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8 (1.9)</w:t>
            </w:r>
          </w:p>
        </w:tc>
        <w:tc>
          <w:tcPr>
            <w:tcW w:w="607" w:type="pct"/>
          </w:tcPr>
          <w:p w14:paraId="173B7E0B" w14:textId="3CDC4DC7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 (1.6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051E82C5" w14:textId="5E95D12E" w:rsidR="00AA6E27" w:rsidRPr="00C84693" w:rsidRDefault="003F5D3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 (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, 1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)</w:t>
            </w:r>
          </w:p>
        </w:tc>
        <w:tc>
          <w:tcPr>
            <w:tcW w:w="396" w:type="pct"/>
          </w:tcPr>
          <w:p w14:paraId="0EB7C35A" w14:textId="64F7DFD3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003</w:t>
            </w:r>
          </w:p>
        </w:tc>
      </w:tr>
      <w:tr w:rsidR="00AA6E27" w:rsidRPr="00C84693" w14:paraId="2107C113" w14:textId="3ACE0EAA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44569ADC" w14:textId="63E5A794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Saturated fatty acids (g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47DBC69D" w14:textId="19AFDFF5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.4 (11.5)</w:t>
            </w:r>
          </w:p>
        </w:tc>
        <w:tc>
          <w:tcPr>
            <w:tcW w:w="607" w:type="pct"/>
          </w:tcPr>
          <w:p w14:paraId="3F6652AD" w14:textId="289EE510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4 (15.2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0DF592A7" w14:textId="5153E311" w:rsidR="00AA6E27" w:rsidRPr="00C84693" w:rsidRDefault="003819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4.0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−8.5, 0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3F5D34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6" w:type="pct"/>
          </w:tcPr>
          <w:p w14:paraId="0E1567BA" w14:textId="5686697C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086</w:t>
            </w:r>
          </w:p>
        </w:tc>
      </w:tr>
      <w:tr w:rsidR="00AA6E27" w:rsidRPr="00C84693" w14:paraId="4BA4D160" w14:textId="6639077C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Mar>
              <w:left w:w="38" w:type="dxa"/>
              <w:right w:w="38" w:type="dxa"/>
            </w:tcMar>
          </w:tcPr>
          <w:p w14:paraId="4186B66A" w14:textId="4C5821D9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Saturated fatty acids (E%)</w:t>
            </w:r>
          </w:p>
        </w:tc>
        <w:tc>
          <w:tcPr>
            <w:tcW w:w="607" w:type="pct"/>
            <w:tcMar>
              <w:left w:w="38" w:type="dxa"/>
              <w:right w:w="38" w:type="dxa"/>
            </w:tcMar>
          </w:tcPr>
          <w:p w14:paraId="6BD72002" w14:textId="23B06BB4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 (2.9)</w:t>
            </w:r>
          </w:p>
        </w:tc>
        <w:tc>
          <w:tcPr>
            <w:tcW w:w="607" w:type="pct"/>
          </w:tcPr>
          <w:p w14:paraId="3A397955" w14:textId="21AC8D52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 (3.3)</w:t>
            </w:r>
          </w:p>
        </w:tc>
        <w:tc>
          <w:tcPr>
            <w:tcW w:w="1406" w:type="pct"/>
            <w:tcMar>
              <w:left w:w="38" w:type="dxa"/>
              <w:right w:w="38" w:type="dxa"/>
            </w:tcMar>
          </w:tcPr>
          <w:p w14:paraId="61DF3944" w14:textId="42D5B1B9" w:rsidR="00AA6E27" w:rsidRPr="00C84693" w:rsidRDefault="003F5D34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(−1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, 1</w:t>
            </w:r>
            <w:r w:rsidR="00381927"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396" w:type="pct"/>
          </w:tcPr>
          <w:p w14:paraId="34E113BD" w14:textId="7D89A784" w:rsidR="00AA6E27" w:rsidRPr="00C84693" w:rsidRDefault="00AA6E27" w:rsidP="00AA6E2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87</w:t>
            </w:r>
          </w:p>
        </w:tc>
      </w:tr>
      <w:tr w:rsidR="00531359" w:rsidRPr="00C84693" w14:paraId="7B44A98E" w14:textId="39BEFE85" w:rsidTr="00AA6E27">
        <w:trPr>
          <w:gridAfter w:val="1"/>
          <w:wAfter w:w="89" w:type="pct"/>
          <w:cantSplit/>
          <w:trHeight w:val="283"/>
          <w:jc w:val="center"/>
        </w:trPr>
        <w:tc>
          <w:tcPr>
            <w:tcW w:w="1895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0D012A64" w14:textId="63CEC551" w:rsidR="00531359" w:rsidRPr="00C84693" w:rsidRDefault="00531359" w:rsidP="00531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Use of carbohydrate counting, % (n)</w:t>
            </w:r>
            <w:r w:rsidR="00D836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 *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7A8D2192" w14:textId="761D96D1" w:rsidR="00531359" w:rsidRPr="00C84693" w:rsidRDefault="00531359" w:rsidP="005313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38.6% (n=32/83)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2CD39C04" w14:textId="0E530819" w:rsidR="00531359" w:rsidRPr="00C84693" w:rsidRDefault="00531359" w:rsidP="005313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36.0% (n=32/89)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20C9DD8A" w14:textId="1D447D0F" w:rsidR="00531359" w:rsidRPr="00C84693" w:rsidRDefault="00531359" w:rsidP="005313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 (−13.0, 18.2)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6F370B61" w14:textId="24EC5B41" w:rsidR="00531359" w:rsidRPr="00C84693" w:rsidRDefault="00531359" w:rsidP="005313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0.75</w:t>
            </w:r>
          </w:p>
        </w:tc>
      </w:tr>
      <w:tr w:rsidR="00531359" w:rsidRPr="00121F01" w14:paraId="538C0A9A" w14:textId="2DBC8AFD" w:rsidTr="00AA6E27">
        <w:trPr>
          <w:cantSplit/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DAEFA5" w14:textId="22CD3E6C" w:rsidR="00531359" w:rsidRDefault="00531359" w:rsidP="00531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Descriptive data are presented as mean and standard deviation for numeric variables and as percentage, number, and total number of responders for categorical variables. Comparisons between groups were performed using </w:t>
            </w:r>
            <w:r w:rsidR="00D25E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independent samples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 t-test.</w:t>
            </w:r>
          </w:p>
          <w:p w14:paraId="2E303158" w14:textId="5DCE7BE6" w:rsidR="00D8365B" w:rsidRPr="00D8365B" w:rsidRDefault="00D8365B" w:rsidP="00D83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D836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* Use of carbohydrate counting was retrieved from questionnaire data and complemented with information from the National Diabetes Register. Sample sizes were N = 83 and N = 89 for females and males, respectively.</w:t>
            </w:r>
          </w:p>
          <w:p w14:paraId="352CE467" w14:textId="4D3E5E1A" w:rsidR="00531359" w:rsidRPr="00C84693" w:rsidRDefault="00531359" w:rsidP="005313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6620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</w:rPr>
              <w:t>Abbreviations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: CI, confidence interval; E%, percent of total energy.</w:t>
            </w:r>
          </w:p>
        </w:tc>
      </w:tr>
    </w:tbl>
    <w:p w14:paraId="103D8D9E" w14:textId="77777777" w:rsidR="00F13359" w:rsidRPr="00C84693" w:rsidRDefault="00F13359" w:rsidP="00F13359">
      <w:pPr>
        <w:rPr>
          <w:rFonts w:ascii="Arial" w:hAnsi="Arial" w:cs="Arial"/>
          <w:sz w:val="20"/>
          <w:szCs w:val="20"/>
          <w:lang w:val="en-US"/>
        </w:rPr>
        <w:sectPr w:rsidR="00F13359" w:rsidRPr="00C84693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558EEA0" w14:textId="772F2C54" w:rsidR="00512B23" w:rsidRPr="00C84693" w:rsidRDefault="000E2FED" w:rsidP="00512B23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Table S10. </w:t>
      </w:r>
      <w:r w:rsidR="00512B23" w:rsidRPr="00C84693">
        <w:rPr>
          <w:rFonts w:ascii="Arial" w:hAnsi="Arial" w:cs="Arial"/>
          <w:sz w:val="20"/>
          <w:szCs w:val="20"/>
          <w:lang w:val="en-US"/>
        </w:rPr>
        <w:t xml:space="preserve">Differences in dietary </w:t>
      </w:r>
      <w:r w:rsidR="00491B67">
        <w:rPr>
          <w:rFonts w:ascii="Arial" w:hAnsi="Arial" w:cs="Arial"/>
          <w:sz w:val="20"/>
          <w:szCs w:val="20"/>
          <w:lang w:val="en-US"/>
        </w:rPr>
        <w:t xml:space="preserve">and glucose </w:t>
      </w:r>
      <w:r w:rsidR="00512B23" w:rsidRPr="00C84693">
        <w:rPr>
          <w:rFonts w:ascii="Arial" w:hAnsi="Arial" w:cs="Arial"/>
          <w:sz w:val="20"/>
          <w:szCs w:val="20"/>
          <w:lang w:val="en-US"/>
        </w:rPr>
        <w:t>variables by pump usage</w:t>
      </w:r>
      <w:r w:rsidR="00451B2C">
        <w:rPr>
          <w:rFonts w:ascii="Arial" w:hAnsi="Arial" w:cs="Arial"/>
          <w:sz w:val="20"/>
          <w:szCs w:val="20"/>
          <w:lang w:val="en-US"/>
        </w:rPr>
        <w:t xml:space="preserve"> (n=135)</w:t>
      </w:r>
      <w:r w:rsidR="00512B23" w:rsidRPr="00C8469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0" w:type="auto"/>
        <w:jc w:val="center"/>
        <w:tblCellMar>
          <w:top w:w="57" w:type="dxa"/>
          <w:left w:w="0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3526"/>
        <w:gridCol w:w="1279"/>
        <w:gridCol w:w="1169"/>
        <w:gridCol w:w="2355"/>
        <w:gridCol w:w="743"/>
      </w:tblGrid>
      <w:tr w:rsidR="004D6AA8" w:rsidRPr="00C84693" w14:paraId="69D454BF" w14:textId="38A2C863" w:rsidTr="009461B5">
        <w:trPr>
          <w:cantSplit/>
          <w:trHeight w:val="283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03A4ACD5" w14:textId="4F683115" w:rsidR="004D6AA8" w:rsidRPr="00C84693" w:rsidRDefault="004D6AA8" w:rsidP="002929A2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5F8720FF" w14:textId="62131EF6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ump users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(n=</w:t>
            </w:r>
            <w:r w:rsidR="00D83B5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797DF3" w14:textId="7B46C123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DI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(n=</w:t>
            </w:r>
            <w:r w:rsidR="00D83B5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</w:t>
            </w: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35BE8A81" w14:textId="0482E65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Mean differenc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EE4FA3" w14:textId="5F0F2801" w:rsidR="004D6AA8" w:rsidRPr="0010671C" w:rsidRDefault="0010671C" w:rsidP="002929A2">
            <w:pPr>
              <w:adjustRightInd w:val="0"/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0671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4D6AA8" w:rsidRPr="00C84693" w14:paraId="57089209" w14:textId="6C71F99A" w:rsidTr="009461B5">
        <w:trPr>
          <w:cantSplit/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11C41415" w14:textId="0C2EC36A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Total energy (kc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2A43244D" w14:textId="1E94ED4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66 (68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C47738" w14:textId="5410210B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8 (8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1618F8AC" w14:textId="07CEA886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172 (−434, 9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817D88" w14:textId="6B2ED173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0</w:t>
            </w:r>
          </w:p>
        </w:tc>
      </w:tr>
      <w:tr w:rsidR="004D6AA8" w:rsidRPr="00C84693" w14:paraId="00BC89E8" w14:textId="61B9BC85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ED73BE8" w14:textId="45C2B855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Carbohydrates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2222EEA" w14:textId="24E7ACA2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9 (80)</w:t>
            </w:r>
          </w:p>
        </w:tc>
        <w:tc>
          <w:tcPr>
            <w:tcW w:w="0" w:type="auto"/>
          </w:tcPr>
          <w:p w14:paraId="4654759C" w14:textId="0C7032F9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1 (99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BA2D470" w14:textId="2A766235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22 (−53, 10)</w:t>
            </w:r>
          </w:p>
        </w:tc>
        <w:tc>
          <w:tcPr>
            <w:tcW w:w="0" w:type="auto"/>
          </w:tcPr>
          <w:p w14:paraId="2D822CBC" w14:textId="7E2621B5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4D6AA8" w:rsidRPr="00C84693" w14:paraId="6D552F86" w14:textId="75FAE9C8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5C034C1E" w14:textId="0EDCE13E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Carbohydrates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58BF5A4" w14:textId="7D314C83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.5 (7.2)</w:t>
            </w:r>
          </w:p>
        </w:tc>
        <w:tc>
          <w:tcPr>
            <w:tcW w:w="0" w:type="auto"/>
          </w:tcPr>
          <w:p w14:paraId="35CCFFCE" w14:textId="23B8C1F3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.1 (6.7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6C8CB6FE" w14:textId="5F6018A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0.6 (−3.0, 1.8)</w:t>
            </w:r>
          </w:p>
        </w:tc>
        <w:tc>
          <w:tcPr>
            <w:tcW w:w="0" w:type="auto"/>
          </w:tcPr>
          <w:p w14:paraId="35E7946B" w14:textId="17E8238D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</w:t>
            </w:r>
          </w:p>
        </w:tc>
      </w:tr>
      <w:tr w:rsidR="004D6AA8" w:rsidRPr="00C84693" w14:paraId="79BF9EDF" w14:textId="1035A2F8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80D0E41" w14:textId="5594DAA6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Total fat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7E8C714" w14:textId="1C614EF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.4 (31.4)</w:t>
            </w:r>
          </w:p>
        </w:tc>
        <w:tc>
          <w:tcPr>
            <w:tcW w:w="0" w:type="auto"/>
          </w:tcPr>
          <w:p w14:paraId="4E423103" w14:textId="369007EA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.8 (32.2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210CE1B" w14:textId="7DE24F36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5.4 (−16.4, 5.6)</w:t>
            </w:r>
          </w:p>
        </w:tc>
        <w:tc>
          <w:tcPr>
            <w:tcW w:w="0" w:type="auto"/>
          </w:tcPr>
          <w:p w14:paraId="74B9AC41" w14:textId="3FA8A95F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4D6AA8" w:rsidRPr="00C84693" w14:paraId="0B62BA6D" w14:textId="1212213E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73ED2A3" w14:textId="5089FE36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Total fat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0239A58" w14:textId="307AB9C9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.6 (5.8)</w:t>
            </w:r>
          </w:p>
        </w:tc>
        <w:tc>
          <w:tcPr>
            <w:tcW w:w="0" w:type="auto"/>
          </w:tcPr>
          <w:p w14:paraId="46CEB881" w14:textId="767CD8C5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.4 (5.8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FB2DA04" w14:textId="6F8A88BA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 (−1.8, 2.2)</w:t>
            </w:r>
          </w:p>
        </w:tc>
        <w:tc>
          <w:tcPr>
            <w:tcW w:w="0" w:type="auto"/>
          </w:tcPr>
          <w:p w14:paraId="5C920317" w14:textId="4476707C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</w:t>
            </w:r>
          </w:p>
        </w:tc>
      </w:tr>
      <w:tr w:rsidR="004D6AA8" w:rsidRPr="00C84693" w14:paraId="7000CAC6" w14:textId="688D72B4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5969B85" w14:textId="3012EA80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rotein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DD938CC" w14:textId="5081E01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5.8 (29.0)</w:t>
            </w:r>
          </w:p>
        </w:tc>
        <w:tc>
          <w:tcPr>
            <w:tcW w:w="0" w:type="auto"/>
          </w:tcPr>
          <w:p w14:paraId="3B76D1B1" w14:textId="6975E50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2.4 (34.2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4529A94" w14:textId="29F6342D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6.6 (−17.7, 4.5)</w:t>
            </w:r>
          </w:p>
        </w:tc>
        <w:tc>
          <w:tcPr>
            <w:tcW w:w="0" w:type="auto"/>
          </w:tcPr>
          <w:p w14:paraId="15764C12" w14:textId="0EC6301F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4D6AA8" w:rsidRPr="00C84693" w14:paraId="21380F38" w14:textId="7650F87F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96FF1CF" w14:textId="7FE21BCB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rotein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69C70FD" w14:textId="14DBB27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5 (2.8)</w:t>
            </w:r>
          </w:p>
        </w:tc>
        <w:tc>
          <w:tcPr>
            <w:tcW w:w="0" w:type="auto"/>
          </w:tcPr>
          <w:p w14:paraId="2770D8AD" w14:textId="32051B77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2 (2.4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98DD52F" w14:textId="588F9BFC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 (−0.6, 1.2)</w:t>
            </w:r>
          </w:p>
        </w:tc>
        <w:tc>
          <w:tcPr>
            <w:tcW w:w="0" w:type="auto"/>
          </w:tcPr>
          <w:p w14:paraId="1B5A158D" w14:textId="6430DE6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6</w:t>
            </w:r>
          </w:p>
        </w:tc>
      </w:tr>
      <w:tr w:rsidR="004D6AA8" w:rsidRPr="00C84693" w14:paraId="77D25B8B" w14:textId="69F98DF9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EAC9216" w14:textId="69437785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Fiber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D6D3F6B" w14:textId="2A66EF0B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8 (11.3)</w:t>
            </w:r>
          </w:p>
        </w:tc>
        <w:tc>
          <w:tcPr>
            <w:tcW w:w="0" w:type="auto"/>
          </w:tcPr>
          <w:p w14:paraId="25403F50" w14:textId="1D7CEB23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1 (17.2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5B8426D3" w14:textId="77917CE7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2.3 (−7.1, 2.5)</w:t>
            </w:r>
          </w:p>
        </w:tc>
        <w:tc>
          <w:tcPr>
            <w:tcW w:w="0" w:type="auto"/>
          </w:tcPr>
          <w:p w14:paraId="25C87BCD" w14:textId="41D086F5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5</w:t>
            </w:r>
          </w:p>
        </w:tc>
      </w:tr>
      <w:tr w:rsidR="004D6AA8" w:rsidRPr="00C84693" w14:paraId="60800D52" w14:textId="174221FF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5C0EDD1A" w14:textId="143F2785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Fiber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1452728" w14:textId="4562347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 (0.9)</w:t>
            </w:r>
          </w:p>
        </w:tc>
        <w:tc>
          <w:tcPr>
            <w:tcW w:w="0" w:type="auto"/>
          </w:tcPr>
          <w:p w14:paraId="51BCC6CA" w14:textId="1F2092A0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 (0.8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9FB8091" w14:textId="5BF9C92D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 (−0.2, 0.4)</w:t>
            </w:r>
          </w:p>
        </w:tc>
        <w:tc>
          <w:tcPr>
            <w:tcW w:w="0" w:type="auto"/>
          </w:tcPr>
          <w:p w14:paraId="5F1EE1CA" w14:textId="77D63CAB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 w:rsidR="004D6AA8" w:rsidRPr="00C84693" w14:paraId="59CC3A4F" w14:textId="3EC8FE64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2B8BEA0B" w14:textId="70264D0E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Wholegrain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19E6703" w14:textId="10AA7139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.0 (46.0)</w:t>
            </w:r>
          </w:p>
        </w:tc>
        <w:tc>
          <w:tcPr>
            <w:tcW w:w="0" w:type="auto"/>
          </w:tcPr>
          <w:p w14:paraId="24AE01AB" w14:textId="5096A2F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.6 (78.9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25ECC31" w14:textId="7CFB0BE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19.5 (−40.9, 1.8)</w:t>
            </w:r>
          </w:p>
        </w:tc>
        <w:tc>
          <w:tcPr>
            <w:tcW w:w="0" w:type="auto"/>
          </w:tcPr>
          <w:p w14:paraId="3FD40D68" w14:textId="70E259E3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3</w:t>
            </w:r>
          </w:p>
        </w:tc>
      </w:tr>
      <w:tr w:rsidR="004D6AA8" w:rsidRPr="00C84693" w14:paraId="6B263569" w14:textId="451328C5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0AE5BF9F" w14:textId="7607491C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Monounsaturated fatty acids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AF4DEDA" w14:textId="106E655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4 (11.4)</w:t>
            </w:r>
          </w:p>
        </w:tc>
        <w:tc>
          <w:tcPr>
            <w:tcW w:w="0" w:type="auto"/>
          </w:tcPr>
          <w:p w14:paraId="2BDA4274" w14:textId="1C922215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0 (11.3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AECD7F8" w14:textId="0F17ABAB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1.6 (−5.5, 2.3)</w:t>
            </w:r>
          </w:p>
        </w:tc>
        <w:tc>
          <w:tcPr>
            <w:tcW w:w="0" w:type="auto"/>
          </w:tcPr>
          <w:p w14:paraId="0B0FED2E" w14:textId="369F5DB7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2</w:t>
            </w:r>
          </w:p>
        </w:tc>
      </w:tr>
      <w:tr w:rsidR="004D6AA8" w:rsidRPr="00C84693" w14:paraId="2D318633" w14:textId="7D0AA87E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33DBE1C6" w14:textId="023B4600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Monounsaturated fatty acids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57140AC" w14:textId="595295A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0 (2.4)</w:t>
            </w:r>
          </w:p>
        </w:tc>
        <w:tc>
          <w:tcPr>
            <w:tcW w:w="0" w:type="auto"/>
          </w:tcPr>
          <w:p w14:paraId="3D503AAA" w14:textId="680E941F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 (2.3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2593ABC6" w14:textId="1191F99C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 (−0.6, 1.0)</w:t>
            </w:r>
          </w:p>
        </w:tc>
        <w:tc>
          <w:tcPr>
            <w:tcW w:w="0" w:type="auto"/>
          </w:tcPr>
          <w:p w14:paraId="1CEEDF1D" w14:textId="1ADAFFE3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4D6AA8" w:rsidRPr="00C84693" w14:paraId="5AFAD7A2" w14:textId="12F22066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5FF62000" w14:textId="10382378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olyunsaturated fatty acids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036992A" w14:textId="2E3C84A2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3 (5.2)</w:t>
            </w:r>
          </w:p>
        </w:tc>
        <w:tc>
          <w:tcPr>
            <w:tcW w:w="0" w:type="auto"/>
          </w:tcPr>
          <w:p w14:paraId="4A968E42" w14:textId="6C3B0579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0 (7.0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93D97F1" w14:textId="13CF0855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0.7 (−2.8, 1.3)</w:t>
            </w:r>
          </w:p>
        </w:tc>
        <w:tc>
          <w:tcPr>
            <w:tcW w:w="0" w:type="auto"/>
          </w:tcPr>
          <w:p w14:paraId="6DD199C1" w14:textId="5E97691A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8</w:t>
            </w:r>
          </w:p>
        </w:tc>
      </w:tr>
      <w:tr w:rsidR="004D6AA8" w:rsidRPr="00C84693" w14:paraId="7EE35ED2" w14:textId="1D0483DE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642F4EF2" w14:textId="5035F9E6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olyunsaturated fatty acids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5F485BD" w14:textId="15E87D7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 (1.7)</w:t>
            </w:r>
          </w:p>
        </w:tc>
        <w:tc>
          <w:tcPr>
            <w:tcW w:w="0" w:type="auto"/>
          </w:tcPr>
          <w:p w14:paraId="7B04108B" w14:textId="3569CDE0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 (1.8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7A007708" w14:textId="18F486A8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 (−0.4, 0.9)</w:t>
            </w:r>
          </w:p>
        </w:tc>
        <w:tc>
          <w:tcPr>
            <w:tcW w:w="0" w:type="auto"/>
          </w:tcPr>
          <w:p w14:paraId="51438DC6" w14:textId="71A7E8C7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6</w:t>
            </w:r>
          </w:p>
        </w:tc>
      </w:tr>
      <w:tr w:rsidR="004D6AA8" w:rsidRPr="00C84693" w14:paraId="688801FC" w14:textId="27A2D2A0" w:rsidTr="009461B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73B9A2AF" w14:textId="1A573013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Saturated fatty acids (g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3A31247" w14:textId="440F3024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0 (13.9)</w:t>
            </w:r>
          </w:p>
        </w:tc>
        <w:tc>
          <w:tcPr>
            <w:tcW w:w="0" w:type="auto"/>
          </w:tcPr>
          <w:p w14:paraId="0182BD6F" w14:textId="226E013C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4 (13.4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D253C53" w14:textId="33C6BDBA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2.3 (−7.1, 2.4)</w:t>
            </w:r>
          </w:p>
        </w:tc>
        <w:tc>
          <w:tcPr>
            <w:tcW w:w="0" w:type="auto"/>
          </w:tcPr>
          <w:p w14:paraId="2C771AF8" w14:textId="519A0E6E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4D6AA8" w:rsidRPr="00C84693" w14:paraId="694D24CF" w14:textId="70526393" w:rsidTr="00CE233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4C1057A" w14:textId="1D95CE15" w:rsidR="004D6AA8" w:rsidRPr="00C84693" w:rsidRDefault="004D6AA8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Saturated fatty acids (E%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3BFBE67F" w14:textId="682BF949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0 (3.0)</w:t>
            </w:r>
          </w:p>
        </w:tc>
        <w:tc>
          <w:tcPr>
            <w:tcW w:w="0" w:type="auto"/>
          </w:tcPr>
          <w:p w14:paraId="07D76DB1" w14:textId="5426DFC9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1 (3.3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017B1123" w14:textId="21AC4E5D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−0.1 (−1.2, 1.0)</w:t>
            </w:r>
          </w:p>
        </w:tc>
        <w:tc>
          <w:tcPr>
            <w:tcW w:w="0" w:type="auto"/>
          </w:tcPr>
          <w:p w14:paraId="23C2E32F" w14:textId="1E2880C8" w:rsidR="004D6AA8" w:rsidRPr="00C84693" w:rsidRDefault="004D6AA8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5</w:t>
            </w:r>
          </w:p>
        </w:tc>
      </w:tr>
      <w:tr w:rsidR="00531359" w:rsidRPr="00C84693" w14:paraId="635CE712" w14:textId="06924164" w:rsidTr="00CE2335">
        <w:trPr>
          <w:cantSplit/>
          <w:trHeight w:val="283"/>
          <w:jc w:val="center"/>
        </w:trPr>
        <w:tc>
          <w:tcPr>
            <w:tcW w:w="0" w:type="auto"/>
            <w:tcMar>
              <w:left w:w="38" w:type="dxa"/>
              <w:right w:w="38" w:type="dxa"/>
            </w:tcMar>
          </w:tcPr>
          <w:p w14:paraId="4F8A02C6" w14:textId="2B73BBE9" w:rsidR="00531359" w:rsidRPr="00C84693" w:rsidRDefault="00531359" w:rsidP="002929A2">
            <w:pPr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Use of carbohydrate counting, % (n)</w:t>
            </w:r>
            <w:r w:rsidR="00D25E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 * 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1623CA0D" w14:textId="77777777" w:rsidR="00531359" w:rsidRPr="00C84693" w:rsidRDefault="00531359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3.4% </w:t>
            </w:r>
          </w:p>
          <w:p w14:paraId="7C99489B" w14:textId="7F7DBF60" w:rsidR="00531359" w:rsidRPr="00C84693" w:rsidRDefault="00531359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9/73)</w:t>
            </w:r>
          </w:p>
        </w:tc>
        <w:tc>
          <w:tcPr>
            <w:tcW w:w="0" w:type="auto"/>
          </w:tcPr>
          <w:p w14:paraId="22A7C2C9" w14:textId="77777777" w:rsidR="00531359" w:rsidRPr="00C84693" w:rsidRDefault="00531359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24.5% </w:t>
            </w:r>
          </w:p>
          <w:p w14:paraId="52E98D9B" w14:textId="760B1815" w:rsidR="00531359" w:rsidRPr="00C84693" w:rsidRDefault="00531359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24/98)</w:t>
            </w:r>
          </w:p>
        </w:tc>
        <w:tc>
          <w:tcPr>
            <w:tcW w:w="0" w:type="auto"/>
            <w:tcMar>
              <w:left w:w="38" w:type="dxa"/>
              <w:right w:w="38" w:type="dxa"/>
            </w:tcMar>
          </w:tcPr>
          <w:p w14:paraId="4F895A60" w14:textId="54562F3F" w:rsidR="00531359" w:rsidRPr="00C84693" w:rsidRDefault="00531359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9 (13.5, 44.4)</w:t>
            </w:r>
          </w:p>
        </w:tc>
        <w:tc>
          <w:tcPr>
            <w:tcW w:w="0" w:type="auto"/>
          </w:tcPr>
          <w:p w14:paraId="33E35F76" w14:textId="2F1C9EA7" w:rsidR="00531359" w:rsidRPr="00C84693" w:rsidRDefault="00531359" w:rsidP="002929A2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.001</w:t>
            </w:r>
          </w:p>
        </w:tc>
      </w:tr>
      <w:tr w:rsidR="00531359" w:rsidRPr="00121F01" w14:paraId="3383E4B6" w14:textId="34D20C4F" w:rsidTr="00AF5632">
        <w:trPr>
          <w:cantSplit/>
          <w:trHeight w:val="283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93B9227" w14:textId="38331CFB" w:rsidR="00531359" w:rsidRDefault="00531359" w:rsidP="002929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Descriptive data are presented as mean and standard deviation for numeric variables and as percentage, number, and total number of responders for categorical variables. Comparisons between groups were performed using </w:t>
            </w:r>
            <w:r w:rsidR="00D25E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independent samples 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t-test.</w:t>
            </w:r>
          </w:p>
          <w:p w14:paraId="258CF896" w14:textId="3CA963FB" w:rsidR="00D25EE6" w:rsidRPr="00C84693" w:rsidRDefault="00D25EE6" w:rsidP="002929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</w:pPr>
            <w:r w:rsidRPr="00D836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* Use of carbohydrate counting was retrieved from questionnaire data and complemented with information from the National Diabetes Register. Sample sizes were N = </w:t>
            </w:r>
            <w:r w:rsidR="00D83B5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7</w:t>
            </w:r>
            <w:r w:rsidRPr="00D836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3 and N = </w:t>
            </w:r>
            <w:r w:rsidR="00D83B5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98 </w:t>
            </w:r>
            <w:r w:rsidRPr="00D836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for </w:t>
            </w:r>
            <w:r w:rsidR="00D83B5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pump users and MDI</w:t>
            </w:r>
            <w:r w:rsidR="008E45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 xml:space="preserve"> users</w:t>
            </w:r>
            <w:r w:rsidRPr="00D836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, respectively.</w:t>
            </w:r>
          </w:p>
          <w:p w14:paraId="792EEF63" w14:textId="7D305A58" w:rsidR="00531359" w:rsidRPr="00C84693" w:rsidRDefault="00531359" w:rsidP="002929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C5A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sv-SE"/>
              </w:rPr>
              <w:t>Abbreviations</w:t>
            </w:r>
            <w:r w:rsidRPr="00C8469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sv-SE"/>
              </w:rPr>
              <w:t>: CI, confidence interval; E%, percent of total energy; MDI, multiple daily injections.</w:t>
            </w:r>
          </w:p>
        </w:tc>
      </w:tr>
    </w:tbl>
    <w:p w14:paraId="03C600CB" w14:textId="77777777" w:rsidR="00512B23" w:rsidRPr="00C84693" w:rsidRDefault="00512B23" w:rsidP="006E3058">
      <w:pPr>
        <w:rPr>
          <w:rFonts w:ascii="Arial" w:hAnsi="Arial" w:cs="Arial"/>
          <w:b/>
          <w:bCs/>
          <w:sz w:val="20"/>
          <w:szCs w:val="20"/>
          <w:lang w:val="en-US"/>
        </w:rPr>
        <w:sectPr w:rsidR="00512B23" w:rsidRPr="00C84693" w:rsidSect="00512B2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61C39A" w14:textId="6F3AAD8F" w:rsidR="006E3058" w:rsidRPr="00C84693" w:rsidRDefault="002B274F" w:rsidP="006E3058">
      <w:pPr>
        <w:rPr>
          <w:rFonts w:ascii="Arial" w:hAnsi="Arial" w:cs="Arial"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6E3058" w:rsidRPr="00C84693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534EE3" w:rsidRPr="00C84693">
        <w:rPr>
          <w:rFonts w:ascii="Arial" w:hAnsi="Arial" w:cs="Arial"/>
          <w:b/>
          <w:bCs/>
          <w:sz w:val="20"/>
          <w:szCs w:val="20"/>
          <w:lang w:val="en-US"/>
        </w:rPr>
        <w:t>11</w:t>
      </w:r>
      <w:r w:rsidR="006E3058" w:rsidRPr="00C84693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6E3058" w:rsidRPr="00C84693">
        <w:rPr>
          <w:rFonts w:ascii="Arial" w:hAnsi="Arial" w:cs="Arial"/>
          <w:sz w:val="20"/>
          <w:szCs w:val="20"/>
          <w:lang w:val="en-US"/>
        </w:rPr>
        <w:t>Comparison of study participant</w:t>
      </w:r>
      <w:r w:rsidRPr="00C84693">
        <w:rPr>
          <w:rFonts w:ascii="Arial" w:hAnsi="Arial" w:cs="Arial"/>
          <w:sz w:val="20"/>
          <w:szCs w:val="20"/>
          <w:lang w:val="en-US"/>
        </w:rPr>
        <w:t xml:space="preserve"> characteristics </w:t>
      </w:r>
      <w:r w:rsidR="006E3058" w:rsidRPr="00C84693">
        <w:rPr>
          <w:rFonts w:ascii="Arial" w:hAnsi="Arial" w:cs="Arial"/>
          <w:sz w:val="20"/>
          <w:szCs w:val="20"/>
          <w:lang w:val="en-US"/>
        </w:rPr>
        <w:t xml:space="preserve">with </w:t>
      </w:r>
      <w:r w:rsidRPr="00C84693">
        <w:rPr>
          <w:rFonts w:ascii="Arial" w:hAnsi="Arial" w:cs="Arial"/>
          <w:sz w:val="20"/>
          <w:szCs w:val="20"/>
          <w:lang w:val="en-US"/>
        </w:rPr>
        <w:t>the Swedish National Diabetes Register (</w:t>
      </w:r>
      <w:r w:rsidR="006E3058" w:rsidRPr="00C84693">
        <w:rPr>
          <w:rFonts w:ascii="Arial" w:hAnsi="Arial" w:cs="Arial"/>
          <w:sz w:val="20"/>
          <w:szCs w:val="20"/>
          <w:lang w:val="en-US"/>
        </w:rPr>
        <w:t>NDR</w:t>
      </w:r>
      <w:r w:rsidRPr="00C84693">
        <w:rPr>
          <w:rFonts w:ascii="Arial" w:hAnsi="Arial" w:cs="Arial"/>
          <w:sz w:val="20"/>
          <w:szCs w:val="20"/>
          <w:lang w:val="en-US"/>
        </w:rPr>
        <w:t>)</w:t>
      </w:r>
      <w:r w:rsidR="006E3058" w:rsidRPr="00C84693">
        <w:rPr>
          <w:rFonts w:ascii="Arial" w:hAnsi="Arial" w:cs="Arial"/>
          <w:sz w:val="20"/>
          <w:szCs w:val="20"/>
          <w:lang w:val="en-US"/>
        </w:rPr>
        <w:t xml:space="preserve"> 2021</w:t>
      </w:r>
      <w:r w:rsidRPr="00C84693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5000" w:type="pct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327"/>
        <w:gridCol w:w="2594"/>
        <w:gridCol w:w="2297"/>
        <w:gridCol w:w="2529"/>
        <w:gridCol w:w="2574"/>
        <w:gridCol w:w="1683"/>
      </w:tblGrid>
      <w:tr w:rsidR="00DB10A0" w:rsidRPr="00C84693" w14:paraId="06A24032" w14:textId="77777777" w:rsidTr="00512B23">
        <w:trPr>
          <w:cantSplit/>
          <w:trHeight w:val="283"/>
          <w:tblHeader/>
        </w:trPr>
        <w:tc>
          <w:tcPr>
            <w:tcW w:w="831" w:type="pct"/>
            <w:tcMar>
              <w:left w:w="38" w:type="dxa"/>
              <w:right w:w="38" w:type="dxa"/>
            </w:tcMar>
            <w:vAlign w:val="bottom"/>
          </w:tcPr>
          <w:p w14:paraId="6499DD36" w14:textId="63F20952" w:rsidR="002B274F" w:rsidRPr="00C84693" w:rsidRDefault="002B274F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6" w:type="pct"/>
            <w:tcMar>
              <w:left w:w="38" w:type="dxa"/>
              <w:right w:w="38" w:type="dxa"/>
            </w:tcMar>
            <w:vAlign w:val="bottom"/>
          </w:tcPr>
          <w:p w14:paraId="7DC83A9A" w14:textId="147AC9C0" w:rsidR="002B274F" w:rsidRPr="00C84693" w:rsidRDefault="002B274F" w:rsidP="002B274F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0" w:type="pct"/>
            <w:vAlign w:val="bottom"/>
          </w:tcPr>
          <w:p w14:paraId="2E0AA785" w14:textId="54351BDD" w:rsidR="002B274F" w:rsidRPr="00C84693" w:rsidRDefault="002B274F" w:rsidP="002B274F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3" w:type="pct"/>
            <w:gridSpan w:val="3"/>
            <w:tcBorders>
              <w:bottom w:val="single" w:sz="4" w:space="0" w:color="auto"/>
            </w:tcBorders>
            <w:vAlign w:val="center"/>
          </w:tcPr>
          <w:p w14:paraId="2A1F1CD7" w14:textId="25DA842B" w:rsidR="002B274F" w:rsidRPr="00C84693" w:rsidRDefault="002B274F" w:rsidP="002B274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DR annual data</w:t>
            </w:r>
          </w:p>
        </w:tc>
      </w:tr>
      <w:tr w:rsidR="004103A9" w:rsidRPr="00C84693" w14:paraId="0510DE7B" w14:textId="77777777" w:rsidTr="00512B23">
        <w:trPr>
          <w:cantSplit/>
          <w:trHeight w:val="283"/>
          <w:tblHeader/>
        </w:trPr>
        <w:tc>
          <w:tcPr>
            <w:tcW w:w="831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78AB2E3A" w14:textId="77777777" w:rsidR="002B274F" w:rsidRPr="00C84693" w:rsidRDefault="002B274F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  <w:vAlign w:val="bottom"/>
          </w:tcPr>
          <w:p w14:paraId="5A196B8B" w14:textId="6DE2E1DE" w:rsidR="002B274F" w:rsidRPr="00C84693" w:rsidRDefault="001213D6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>tudy population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br/>
              <w:t>(n=191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bottom"/>
          </w:tcPr>
          <w:p w14:paraId="58AECCC9" w14:textId="5D716159" w:rsidR="002B274F" w:rsidRPr="00C84693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DR annual report 2021</w:t>
            </w:r>
          </w:p>
          <w:p w14:paraId="1C3F92BC" w14:textId="61B077A9" w:rsidR="002B274F" w:rsidRPr="00C84693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(n=48,719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07D5F" w14:textId="77777777" w:rsidR="002B274F" w:rsidRPr="00C21BA5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21BA5">
              <w:rPr>
                <w:rFonts w:ascii="Arial" w:hAnsi="Arial" w:cs="Arial"/>
                <w:sz w:val="16"/>
                <w:szCs w:val="16"/>
              </w:rPr>
              <w:t xml:space="preserve">NU-hospital </w:t>
            </w:r>
            <w:proofErr w:type="spellStart"/>
            <w:r w:rsidRPr="00C21BA5">
              <w:rPr>
                <w:rFonts w:ascii="Arial" w:hAnsi="Arial" w:cs="Arial"/>
                <w:sz w:val="16"/>
                <w:szCs w:val="16"/>
              </w:rPr>
              <w:t>group</w:t>
            </w:r>
            <w:proofErr w:type="spellEnd"/>
            <w:r w:rsidRPr="00C21BA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A16DE35" w14:textId="2DE277E3" w:rsidR="002B274F" w:rsidRPr="00C21BA5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21BA5">
              <w:rPr>
                <w:rFonts w:ascii="Arial" w:hAnsi="Arial" w:cs="Arial"/>
                <w:sz w:val="16"/>
                <w:szCs w:val="16"/>
              </w:rPr>
              <w:t>(Uddevalla and Trollhättan)</w:t>
            </w:r>
          </w:p>
          <w:p w14:paraId="4DECE49A" w14:textId="49EB708D" w:rsidR="002B274F" w:rsidRPr="00C84693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(n=1,380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D7DD6" w14:textId="77777777" w:rsidR="00832FFF" w:rsidRPr="00C21BA5" w:rsidRDefault="007615E2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21BA5">
              <w:rPr>
                <w:rFonts w:ascii="Arial" w:hAnsi="Arial" w:cs="Arial"/>
                <w:sz w:val="16"/>
                <w:szCs w:val="16"/>
              </w:rPr>
              <w:t>Up</w:t>
            </w:r>
            <w:r w:rsidR="002B274F" w:rsidRPr="00C21BA5">
              <w:rPr>
                <w:rFonts w:ascii="Arial" w:hAnsi="Arial" w:cs="Arial"/>
                <w:sz w:val="16"/>
                <w:szCs w:val="16"/>
              </w:rPr>
              <w:t xml:space="preserve">psala University Hospital </w:t>
            </w:r>
          </w:p>
          <w:p w14:paraId="44C18265" w14:textId="027C6C25" w:rsidR="002B274F" w:rsidRPr="00C21BA5" w:rsidRDefault="007615E2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21BA5">
              <w:rPr>
                <w:rFonts w:ascii="Arial" w:hAnsi="Arial" w:cs="Arial"/>
                <w:sz w:val="16"/>
                <w:szCs w:val="16"/>
              </w:rPr>
              <w:t>(</w:t>
            </w:r>
            <w:r w:rsidR="002B274F" w:rsidRPr="00C21BA5">
              <w:rPr>
                <w:rFonts w:ascii="Arial" w:hAnsi="Arial" w:cs="Arial"/>
                <w:sz w:val="16"/>
                <w:szCs w:val="16"/>
              </w:rPr>
              <w:t>Akademiska Sjukhuset)</w:t>
            </w:r>
          </w:p>
          <w:p w14:paraId="140ACB87" w14:textId="6849A91D" w:rsidR="002B274F" w:rsidRPr="00C84693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(n=1,780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8C720" w14:textId="77777777" w:rsidR="00832FFF" w:rsidRPr="00C84693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Vrinnevi</w:t>
            </w:r>
            <w:proofErr w:type="spellEnd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Hospital, </w:t>
            </w:r>
          </w:p>
          <w:p w14:paraId="44C83821" w14:textId="09E17601" w:rsidR="002B274F" w:rsidRPr="00C84693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orrköping</w:t>
            </w:r>
            <w:proofErr w:type="spellEnd"/>
          </w:p>
          <w:p w14:paraId="7D2EBCE0" w14:textId="501E234D" w:rsidR="002B274F" w:rsidRPr="00C84693" w:rsidRDefault="002B274F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(n=760)</w:t>
            </w:r>
          </w:p>
        </w:tc>
      </w:tr>
      <w:tr w:rsidR="00D954DB" w:rsidRPr="00C84693" w14:paraId="7EEDE008" w14:textId="77777777" w:rsidTr="00512B23">
        <w:trPr>
          <w:cantSplit/>
          <w:trHeight w:val="283"/>
        </w:trPr>
        <w:tc>
          <w:tcPr>
            <w:tcW w:w="831" w:type="pct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19857AB5" w14:textId="719C7C11" w:rsidR="006E3058" w:rsidRPr="00C84693" w:rsidRDefault="006E3058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HbA1c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mmol/mol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pct"/>
            <w:tcBorders>
              <w:top w:val="single" w:sz="4" w:space="0" w:color="auto"/>
            </w:tcBorders>
            <w:tcMar>
              <w:left w:w="38" w:type="dxa"/>
              <w:right w:w="38" w:type="dxa"/>
            </w:tcMar>
          </w:tcPr>
          <w:p w14:paraId="30C1429A" w14:textId="44185062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6.0 (12.5)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0124E76A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9.3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7FCE7C56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6.8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2F84DD3D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8.1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1728450E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59.4</w:t>
            </w:r>
          </w:p>
        </w:tc>
      </w:tr>
      <w:tr w:rsidR="00D954DB" w:rsidRPr="00C84693" w14:paraId="6D1D61E2" w14:textId="77777777" w:rsidTr="00512B23">
        <w:trPr>
          <w:cantSplit/>
          <w:trHeight w:val="283"/>
        </w:trPr>
        <w:tc>
          <w:tcPr>
            <w:tcW w:w="831" w:type="pct"/>
            <w:tcMar>
              <w:left w:w="38" w:type="dxa"/>
              <w:right w:w="38" w:type="dxa"/>
            </w:tcMar>
          </w:tcPr>
          <w:p w14:paraId="06B88AB8" w14:textId="6032EFFE" w:rsidR="006E3058" w:rsidRPr="00C84693" w:rsidRDefault="006E3058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years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pct"/>
            <w:tcMar>
              <w:left w:w="38" w:type="dxa"/>
              <w:right w:w="38" w:type="dxa"/>
            </w:tcMar>
          </w:tcPr>
          <w:p w14:paraId="70AE7967" w14:textId="73D08F2C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8.3 (15.7)</w:t>
            </w:r>
          </w:p>
        </w:tc>
        <w:tc>
          <w:tcPr>
            <w:tcW w:w="820" w:type="pct"/>
          </w:tcPr>
          <w:p w14:paraId="707445F9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7.9 (17.9)</w:t>
            </w:r>
          </w:p>
        </w:tc>
        <w:tc>
          <w:tcPr>
            <w:tcW w:w="903" w:type="pct"/>
          </w:tcPr>
          <w:p w14:paraId="37AD4E7B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919" w:type="pct"/>
          </w:tcPr>
          <w:p w14:paraId="0EA88341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601" w:type="pct"/>
          </w:tcPr>
          <w:p w14:paraId="71BFFB6C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</w:tr>
      <w:tr w:rsidR="00D954DB" w:rsidRPr="00C84693" w14:paraId="3D334227" w14:textId="77777777" w:rsidTr="00512B23">
        <w:trPr>
          <w:cantSplit/>
          <w:trHeight w:val="283"/>
        </w:trPr>
        <w:tc>
          <w:tcPr>
            <w:tcW w:w="831" w:type="pct"/>
            <w:tcMar>
              <w:left w:w="38" w:type="dxa"/>
              <w:right w:w="38" w:type="dxa"/>
            </w:tcMar>
          </w:tcPr>
          <w:p w14:paraId="68460754" w14:textId="6E3E7CF2" w:rsidR="006E3058" w:rsidRPr="00C84693" w:rsidRDefault="006E3058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sex</w:t>
            </w:r>
          </w:p>
        </w:tc>
        <w:tc>
          <w:tcPr>
            <w:tcW w:w="926" w:type="pct"/>
            <w:tcMar>
              <w:left w:w="38" w:type="dxa"/>
              <w:right w:w="38" w:type="dxa"/>
            </w:tcMar>
          </w:tcPr>
          <w:p w14:paraId="61940B9D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8.4%</w:t>
            </w:r>
          </w:p>
        </w:tc>
        <w:tc>
          <w:tcPr>
            <w:tcW w:w="820" w:type="pct"/>
          </w:tcPr>
          <w:p w14:paraId="078E67AC" w14:textId="08AFED76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4.3%</w:t>
            </w:r>
          </w:p>
        </w:tc>
        <w:tc>
          <w:tcPr>
            <w:tcW w:w="903" w:type="pct"/>
          </w:tcPr>
          <w:p w14:paraId="16213861" w14:textId="7B64FC2E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3.5%</w:t>
            </w:r>
          </w:p>
        </w:tc>
        <w:tc>
          <w:tcPr>
            <w:tcW w:w="919" w:type="pct"/>
          </w:tcPr>
          <w:p w14:paraId="317E12D2" w14:textId="7285C8A6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4.4%</w:t>
            </w:r>
          </w:p>
        </w:tc>
        <w:tc>
          <w:tcPr>
            <w:tcW w:w="601" w:type="pct"/>
          </w:tcPr>
          <w:p w14:paraId="69BAC562" w14:textId="116F76E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6%</w:t>
            </w:r>
          </w:p>
        </w:tc>
      </w:tr>
      <w:tr w:rsidR="00D954DB" w:rsidRPr="00C84693" w14:paraId="62E1F028" w14:textId="77777777" w:rsidTr="00512B23">
        <w:trPr>
          <w:cantSplit/>
          <w:trHeight w:val="283"/>
        </w:trPr>
        <w:tc>
          <w:tcPr>
            <w:tcW w:w="831" w:type="pct"/>
            <w:tcMar>
              <w:left w:w="38" w:type="dxa"/>
              <w:right w:w="38" w:type="dxa"/>
            </w:tcMar>
          </w:tcPr>
          <w:p w14:paraId="727DAE2D" w14:textId="39BF49C9" w:rsidR="006E3058" w:rsidRPr="00C84693" w:rsidRDefault="007615E2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BMI 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6E3058" w:rsidRPr="00C84693">
              <w:rPr>
                <w:rFonts w:ascii="Arial" w:hAnsi="Arial" w:cs="Arial"/>
                <w:sz w:val="16"/>
                <w:szCs w:val="16"/>
                <w:lang w:val="en-US"/>
              </w:rPr>
              <w:t>kg/m</w:t>
            </w:r>
            <w:r w:rsidR="006E3058" w:rsidRPr="00C8469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="002B274F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pct"/>
            <w:tcMar>
              <w:left w:w="38" w:type="dxa"/>
              <w:right w:w="38" w:type="dxa"/>
            </w:tcMar>
          </w:tcPr>
          <w:p w14:paraId="5A8FF6A6" w14:textId="23118771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6.6 (4.3)</w:t>
            </w:r>
          </w:p>
        </w:tc>
        <w:tc>
          <w:tcPr>
            <w:tcW w:w="820" w:type="pct"/>
          </w:tcPr>
          <w:p w14:paraId="5FF61359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6.6</w:t>
            </w:r>
          </w:p>
        </w:tc>
        <w:tc>
          <w:tcPr>
            <w:tcW w:w="903" w:type="pct"/>
          </w:tcPr>
          <w:p w14:paraId="7E511D63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6.9</w:t>
            </w:r>
          </w:p>
        </w:tc>
        <w:tc>
          <w:tcPr>
            <w:tcW w:w="919" w:type="pct"/>
          </w:tcPr>
          <w:p w14:paraId="08E159ED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6.8</w:t>
            </w:r>
          </w:p>
        </w:tc>
        <w:tc>
          <w:tcPr>
            <w:tcW w:w="601" w:type="pct"/>
          </w:tcPr>
          <w:p w14:paraId="48438F6C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6.9</w:t>
            </w:r>
          </w:p>
        </w:tc>
      </w:tr>
      <w:tr w:rsidR="00D954DB" w:rsidRPr="00C84693" w14:paraId="290A3110" w14:textId="77777777" w:rsidTr="00512B23">
        <w:trPr>
          <w:cantSplit/>
          <w:trHeight w:val="283"/>
        </w:trPr>
        <w:tc>
          <w:tcPr>
            <w:tcW w:w="831" w:type="pct"/>
            <w:tcMar>
              <w:left w:w="38" w:type="dxa"/>
              <w:right w:w="38" w:type="dxa"/>
            </w:tcMar>
          </w:tcPr>
          <w:p w14:paraId="10C72B24" w14:textId="1EA2592A" w:rsidR="006E3058" w:rsidRPr="00C84693" w:rsidRDefault="006E3058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Diabetes duration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years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pct"/>
            <w:tcMar>
              <w:left w:w="38" w:type="dxa"/>
              <w:right w:w="38" w:type="dxa"/>
            </w:tcMar>
          </w:tcPr>
          <w:p w14:paraId="43CEBA2D" w14:textId="7C313349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8.3 (15.5)</w:t>
            </w:r>
          </w:p>
        </w:tc>
        <w:tc>
          <w:tcPr>
            <w:tcW w:w="820" w:type="pct"/>
          </w:tcPr>
          <w:p w14:paraId="6CC92FBB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4.7 (15.9)</w:t>
            </w:r>
          </w:p>
        </w:tc>
        <w:tc>
          <w:tcPr>
            <w:tcW w:w="903" w:type="pct"/>
          </w:tcPr>
          <w:p w14:paraId="7D38FB89" w14:textId="2000CEF3" w:rsidR="006E3058" w:rsidRPr="00C84693" w:rsidRDefault="007615E2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919" w:type="pct"/>
          </w:tcPr>
          <w:p w14:paraId="0E16B879" w14:textId="340F3565" w:rsidR="006E3058" w:rsidRPr="00C84693" w:rsidRDefault="007615E2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601" w:type="pct"/>
          </w:tcPr>
          <w:p w14:paraId="18AFBD9F" w14:textId="7ACC85E4" w:rsidR="006E3058" w:rsidRPr="00C84693" w:rsidRDefault="007615E2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D954DB" w:rsidRPr="00C84693" w14:paraId="7D21B3C3" w14:textId="77777777" w:rsidTr="00512B23">
        <w:trPr>
          <w:cantSplit/>
          <w:trHeight w:val="283"/>
        </w:trPr>
        <w:tc>
          <w:tcPr>
            <w:tcW w:w="831" w:type="pct"/>
            <w:tcMar>
              <w:left w:w="38" w:type="dxa"/>
              <w:right w:w="38" w:type="dxa"/>
            </w:tcMar>
          </w:tcPr>
          <w:p w14:paraId="0709046A" w14:textId="081C062F" w:rsidR="006E3058" w:rsidRPr="00C84693" w:rsidRDefault="00466DC1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>BP (</w:t>
            </w:r>
            <w:r w:rsidR="006E3058" w:rsidRPr="00C84693">
              <w:rPr>
                <w:rFonts w:ascii="Arial" w:hAnsi="Arial" w:cs="Arial"/>
                <w:sz w:val="16"/>
                <w:szCs w:val="16"/>
                <w:lang w:val="en-US"/>
              </w:rPr>
              <w:t>mm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E3058" w:rsidRPr="00C84693">
              <w:rPr>
                <w:rFonts w:ascii="Arial" w:hAnsi="Arial" w:cs="Arial"/>
                <w:sz w:val="16"/>
                <w:szCs w:val="16"/>
                <w:lang w:val="en-US"/>
              </w:rPr>
              <w:t>Hg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pct"/>
            <w:tcMar>
              <w:left w:w="38" w:type="dxa"/>
              <w:right w:w="38" w:type="dxa"/>
            </w:tcMar>
          </w:tcPr>
          <w:p w14:paraId="7FFB0290" w14:textId="068980A4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6.4 (12.3)</w:t>
            </w:r>
          </w:p>
        </w:tc>
        <w:tc>
          <w:tcPr>
            <w:tcW w:w="820" w:type="pct"/>
          </w:tcPr>
          <w:p w14:paraId="5B9E4705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8.1</w:t>
            </w:r>
          </w:p>
        </w:tc>
        <w:tc>
          <w:tcPr>
            <w:tcW w:w="903" w:type="pct"/>
          </w:tcPr>
          <w:p w14:paraId="62177CA1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8.6</w:t>
            </w:r>
          </w:p>
        </w:tc>
        <w:tc>
          <w:tcPr>
            <w:tcW w:w="919" w:type="pct"/>
          </w:tcPr>
          <w:p w14:paraId="3A152952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7.9</w:t>
            </w:r>
          </w:p>
        </w:tc>
        <w:tc>
          <w:tcPr>
            <w:tcW w:w="601" w:type="pct"/>
          </w:tcPr>
          <w:p w14:paraId="58DEF9CB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25.3</w:t>
            </w:r>
          </w:p>
        </w:tc>
      </w:tr>
      <w:tr w:rsidR="00D954DB" w:rsidRPr="00C84693" w14:paraId="77B53104" w14:textId="77777777" w:rsidTr="00512B23">
        <w:trPr>
          <w:cantSplit/>
          <w:trHeight w:val="283"/>
        </w:trPr>
        <w:tc>
          <w:tcPr>
            <w:tcW w:w="831" w:type="pct"/>
            <w:tcMar>
              <w:left w:w="38" w:type="dxa"/>
              <w:right w:w="38" w:type="dxa"/>
            </w:tcMar>
          </w:tcPr>
          <w:p w14:paraId="10FA49F0" w14:textId="66726018" w:rsidR="006E3058" w:rsidRPr="00C84693" w:rsidRDefault="00466DC1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>BP (</w:t>
            </w:r>
            <w:r w:rsidR="006E3058" w:rsidRPr="00C84693">
              <w:rPr>
                <w:rFonts w:ascii="Arial" w:hAnsi="Arial" w:cs="Arial"/>
                <w:sz w:val="16"/>
                <w:szCs w:val="16"/>
                <w:lang w:val="en-US"/>
              </w:rPr>
              <w:t>mmHg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26" w:type="pct"/>
            <w:tcMar>
              <w:left w:w="38" w:type="dxa"/>
              <w:right w:w="38" w:type="dxa"/>
            </w:tcMar>
          </w:tcPr>
          <w:p w14:paraId="6CF326AB" w14:textId="6418D6A3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1.2 (9.7)</w:t>
            </w:r>
          </w:p>
        </w:tc>
        <w:tc>
          <w:tcPr>
            <w:tcW w:w="820" w:type="pct"/>
          </w:tcPr>
          <w:p w14:paraId="471F6DF3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4.9</w:t>
            </w:r>
          </w:p>
        </w:tc>
        <w:tc>
          <w:tcPr>
            <w:tcW w:w="903" w:type="pct"/>
          </w:tcPr>
          <w:p w14:paraId="1BC9D8A0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0.8</w:t>
            </w:r>
          </w:p>
        </w:tc>
        <w:tc>
          <w:tcPr>
            <w:tcW w:w="919" w:type="pct"/>
          </w:tcPr>
          <w:p w14:paraId="29882155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4.7</w:t>
            </w:r>
          </w:p>
        </w:tc>
        <w:tc>
          <w:tcPr>
            <w:tcW w:w="601" w:type="pct"/>
          </w:tcPr>
          <w:p w14:paraId="66737DFD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74.5</w:t>
            </w:r>
          </w:p>
        </w:tc>
      </w:tr>
      <w:tr w:rsidR="004103A9" w:rsidRPr="00C84693" w14:paraId="3A20B40D" w14:textId="77777777" w:rsidTr="00512B23">
        <w:trPr>
          <w:cantSplit/>
          <w:trHeight w:val="283"/>
        </w:trPr>
        <w:tc>
          <w:tcPr>
            <w:tcW w:w="831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7D266C0C" w14:textId="344105A0" w:rsidR="006E3058" w:rsidRPr="00C84693" w:rsidRDefault="007615E2" w:rsidP="002B274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Pump users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tcMar>
              <w:left w:w="38" w:type="dxa"/>
              <w:right w:w="38" w:type="dxa"/>
            </w:tcMar>
          </w:tcPr>
          <w:p w14:paraId="460C0377" w14:textId="2EE8AA1C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7615E2" w:rsidRPr="00C84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55EDD6DA" w14:textId="667B7A2D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28%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14:paraId="2058553F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4%</w:t>
            </w: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14:paraId="77CB0283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31%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422C575F" w14:textId="77777777" w:rsidR="006E3058" w:rsidRPr="00C84693" w:rsidRDefault="006E3058" w:rsidP="007615E2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16%</w:t>
            </w:r>
          </w:p>
        </w:tc>
      </w:tr>
      <w:tr w:rsidR="007615E2" w:rsidRPr="00121F01" w14:paraId="6F351802" w14:textId="77777777" w:rsidTr="00512B23">
        <w:trPr>
          <w:cantSplit/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38" w:type="dxa"/>
              <w:right w:w="38" w:type="dxa"/>
            </w:tcMar>
            <w:vAlign w:val="center"/>
          </w:tcPr>
          <w:p w14:paraId="17BAAABF" w14:textId="3AE958A0" w:rsidR="007615E2" w:rsidRPr="00C84693" w:rsidRDefault="007615E2" w:rsidP="007615E2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560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breviations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: BMI, body mass index; </w:t>
            </w:r>
            <w:r w:rsidR="003C7AB3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 xml:space="preserve">BP, diastolic blood pressure; NA, data not available; </w:t>
            </w:r>
            <w:r w:rsidR="003C7AB3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C84693">
              <w:rPr>
                <w:rFonts w:ascii="Arial" w:hAnsi="Arial" w:cs="Arial"/>
                <w:sz w:val="16"/>
                <w:szCs w:val="16"/>
                <w:lang w:val="en-US"/>
              </w:rPr>
              <w:t>BP, systolic blood pressure.</w:t>
            </w:r>
          </w:p>
        </w:tc>
      </w:tr>
    </w:tbl>
    <w:p w14:paraId="4556726A" w14:textId="77777777" w:rsidR="002B274F" w:rsidRPr="00C84693" w:rsidRDefault="002B274F">
      <w:pPr>
        <w:rPr>
          <w:lang w:val="en-US"/>
        </w:rPr>
        <w:sectPr w:rsidR="002B274F" w:rsidRPr="00C84693" w:rsidSect="00512B2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3C94218" w14:textId="354D830A" w:rsidR="00FE22C1" w:rsidRPr="00C84693" w:rsidRDefault="00FE22C1" w:rsidP="00FE22C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846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ure S1. </w:t>
      </w:r>
      <w:r w:rsidRPr="00C84693">
        <w:rPr>
          <w:rFonts w:ascii="Arial" w:hAnsi="Arial" w:cs="Arial"/>
          <w:sz w:val="20"/>
          <w:szCs w:val="20"/>
          <w:lang w:val="en-US"/>
        </w:rPr>
        <w:t>Flow chart of study participation, showing the number of individuals selected for participation, invited, excluded, and consenting to participate.</w:t>
      </w:r>
    </w:p>
    <w:p w14:paraId="0AF9983F" w14:textId="4C975CBA" w:rsidR="00FE22C1" w:rsidRPr="00C84693" w:rsidRDefault="001A3A30" w:rsidP="00FE22C1">
      <w:pPr>
        <w:pStyle w:val="Normalwebb"/>
        <w:rPr>
          <w:lang w:val="en-US"/>
        </w:rPr>
      </w:pPr>
      <w:r w:rsidRPr="001A3A30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65CD32D2" wp14:editId="1AF8DC5E">
            <wp:extent cx="4676400" cy="5544000"/>
            <wp:effectExtent l="0" t="0" r="0" b="0"/>
            <wp:docPr id="210620708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400" cy="55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22C1" w:rsidRPr="00C846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46006" w14:textId="77777777" w:rsidR="00761A25" w:rsidRDefault="00761A25" w:rsidP="00E2143D">
      <w:pPr>
        <w:spacing w:after="0" w:line="240" w:lineRule="auto"/>
      </w:pPr>
      <w:r>
        <w:separator/>
      </w:r>
    </w:p>
  </w:endnote>
  <w:endnote w:type="continuationSeparator" w:id="0">
    <w:p w14:paraId="30F7206B" w14:textId="77777777" w:rsidR="00761A25" w:rsidRDefault="00761A25" w:rsidP="00E21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9B4627" w14:textId="77777777" w:rsidR="00E2143D" w:rsidRPr="00E2143D" w:rsidRDefault="00E2143D">
    <w:pPr>
      <w:pStyle w:val="Sidfot"/>
      <w:jc w:val="center"/>
      <w:rPr>
        <w:rFonts w:ascii="Arial" w:hAnsi="Arial" w:cs="Arial"/>
        <w:caps/>
        <w:color w:val="000000" w:themeColor="text1"/>
        <w:sz w:val="20"/>
        <w:szCs w:val="20"/>
      </w:rPr>
    </w:pPr>
    <w:r w:rsidRPr="00E2143D">
      <w:rPr>
        <w:rFonts w:ascii="Arial" w:hAnsi="Arial" w:cs="Arial"/>
        <w:caps/>
        <w:color w:val="000000" w:themeColor="text1"/>
        <w:sz w:val="20"/>
        <w:szCs w:val="20"/>
      </w:rPr>
      <w:fldChar w:fldCharType="begin"/>
    </w:r>
    <w:r w:rsidRPr="00E2143D">
      <w:rPr>
        <w:rFonts w:ascii="Arial" w:hAnsi="Arial" w:cs="Arial"/>
        <w:caps/>
        <w:color w:val="000000" w:themeColor="text1"/>
        <w:sz w:val="20"/>
        <w:szCs w:val="20"/>
      </w:rPr>
      <w:instrText>PAGE   \* MERGEFORMAT</w:instrText>
    </w:r>
    <w:r w:rsidRPr="00E2143D">
      <w:rPr>
        <w:rFonts w:ascii="Arial" w:hAnsi="Arial" w:cs="Arial"/>
        <w:caps/>
        <w:color w:val="000000" w:themeColor="text1"/>
        <w:sz w:val="20"/>
        <w:szCs w:val="20"/>
      </w:rPr>
      <w:fldChar w:fldCharType="separate"/>
    </w:r>
    <w:r w:rsidRPr="00E2143D">
      <w:rPr>
        <w:rFonts w:ascii="Arial" w:hAnsi="Arial" w:cs="Arial"/>
        <w:caps/>
        <w:color w:val="000000" w:themeColor="text1"/>
        <w:sz w:val="20"/>
        <w:szCs w:val="20"/>
        <w:lang w:val="en-GB"/>
      </w:rPr>
      <w:t>2</w:t>
    </w:r>
    <w:r w:rsidRPr="00E2143D">
      <w:rPr>
        <w:rFonts w:ascii="Arial" w:hAnsi="Arial" w:cs="Arial"/>
        <w:caps/>
        <w:color w:val="000000" w:themeColor="text1"/>
        <w:sz w:val="20"/>
        <w:szCs w:val="20"/>
      </w:rPr>
      <w:fldChar w:fldCharType="end"/>
    </w:r>
  </w:p>
  <w:p w14:paraId="0A6341B9" w14:textId="77777777" w:rsidR="00E2143D" w:rsidRDefault="00E2143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67A59" w14:textId="77777777" w:rsidR="00761A25" w:rsidRDefault="00761A25" w:rsidP="00E2143D">
      <w:pPr>
        <w:spacing w:after="0" w:line="240" w:lineRule="auto"/>
      </w:pPr>
      <w:r>
        <w:separator/>
      </w:r>
    </w:p>
  </w:footnote>
  <w:footnote w:type="continuationSeparator" w:id="0">
    <w:p w14:paraId="3C486DB0" w14:textId="77777777" w:rsidR="00761A25" w:rsidRDefault="00761A25" w:rsidP="00E214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34E11"/>
    <w:multiLevelType w:val="hybridMultilevel"/>
    <w:tmpl w:val="3A367A3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51BD2"/>
    <w:multiLevelType w:val="hybridMultilevel"/>
    <w:tmpl w:val="722C5D1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38745874">
    <w:abstractNumId w:val="0"/>
  </w:num>
  <w:num w:numId="2" w16cid:durableId="7364408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91"/>
    <w:rsid w:val="000047D8"/>
    <w:rsid w:val="00007DFE"/>
    <w:rsid w:val="00011047"/>
    <w:rsid w:val="00015FA9"/>
    <w:rsid w:val="00020A67"/>
    <w:rsid w:val="00020E26"/>
    <w:rsid w:val="000237CD"/>
    <w:rsid w:val="00024EC8"/>
    <w:rsid w:val="00025966"/>
    <w:rsid w:val="00040CAC"/>
    <w:rsid w:val="00051211"/>
    <w:rsid w:val="00054F8B"/>
    <w:rsid w:val="00057352"/>
    <w:rsid w:val="00080D5A"/>
    <w:rsid w:val="000830E9"/>
    <w:rsid w:val="000850E8"/>
    <w:rsid w:val="000857E3"/>
    <w:rsid w:val="000A207F"/>
    <w:rsid w:val="000A2FA6"/>
    <w:rsid w:val="000B214B"/>
    <w:rsid w:val="000B6E4E"/>
    <w:rsid w:val="000D3257"/>
    <w:rsid w:val="000D4A1B"/>
    <w:rsid w:val="000D6881"/>
    <w:rsid w:val="000D7AAA"/>
    <w:rsid w:val="000E027F"/>
    <w:rsid w:val="000E2FED"/>
    <w:rsid w:val="000E4193"/>
    <w:rsid w:val="000E6156"/>
    <w:rsid w:val="000F2973"/>
    <w:rsid w:val="00100477"/>
    <w:rsid w:val="00102EE3"/>
    <w:rsid w:val="0010671C"/>
    <w:rsid w:val="00116562"/>
    <w:rsid w:val="001213D6"/>
    <w:rsid w:val="00121F01"/>
    <w:rsid w:val="001519C4"/>
    <w:rsid w:val="00151EA2"/>
    <w:rsid w:val="001522BA"/>
    <w:rsid w:val="00154A82"/>
    <w:rsid w:val="001562F5"/>
    <w:rsid w:val="00156DAA"/>
    <w:rsid w:val="00160071"/>
    <w:rsid w:val="001720A8"/>
    <w:rsid w:val="00172677"/>
    <w:rsid w:val="00182747"/>
    <w:rsid w:val="00187663"/>
    <w:rsid w:val="00187831"/>
    <w:rsid w:val="00191714"/>
    <w:rsid w:val="001A0394"/>
    <w:rsid w:val="001A3A30"/>
    <w:rsid w:val="001A4873"/>
    <w:rsid w:val="001A5091"/>
    <w:rsid w:val="001C7532"/>
    <w:rsid w:val="001D03E8"/>
    <w:rsid w:val="001E3F14"/>
    <w:rsid w:val="001E4FD9"/>
    <w:rsid w:val="001F2569"/>
    <w:rsid w:val="001F7024"/>
    <w:rsid w:val="00200C9A"/>
    <w:rsid w:val="0021197E"/>
    <w:rsid w:val="002121F2"/>
    <w:rsid w:val="00226F15"/>
    <w:rsid w:val="002474D2"/>
    <w:rsid w:val="00257FEC"/>
    <w:rsid w:val="002602A1"/>
    <w:rsid w:val="002634C4"/>
    <w:rsid w:val="00263EDD"/>
    <w:rsid w:val="0026514A"/>
    <w:rsid w:val="00266387"/>
    <w:rsid w:val="002740D8"/>
    <w:rsid w:val="00282DAC"/>
    <w:rsid w:val="00284051"/>
    <w:rsid w:val="002929A2"/>
    <w:rsid w:val="00296D96"/>
    <w:rsid w:val="002B223D"/>
    <w:rsid w:val="002B274F"/>
    <w:rsid w:val="002C0174"/>
    <w:rsid w:val="002C3041"/>
    <w:rsid w:val="002C34ED"/>
    <w:rsid w:val="002C4414"/>
    <w:rsid w:val="002C7824"/>
    <w:rsid w:val="002D728A"/>
    <w:rsid w:val="002E09DF"/>
    <w:rsid w:val="002E1CE0"/>
    <w:rsid w:val="002E4A11"/>
    <w:rsid w:val="002E7668"/>
    <w:rsid w:val="003042F1"/>
    <w:rsid w:val="00307716"/>
    <w:rsid w:val="00316E98"/>
    <w:rsid w:val="0032178A"/>
    <w:rsid w:val="003262C3"/>
    <w:rsid w:val="0033649B"/>
    <w:rsid w:val="0034057E"/>
    <w:rsid w:val="0034494B"/>
    <w:rsid w:val="003504F3"/>
    <w:rsid w:val="00352685"/>
    <w:rsid w:val="0035720B"/>
    <w:rsid w:val="00360C53"/>
    <w:rsid w:val="00362552"/>
    <w:rsid w:val="00380803"/>
    <w:rsid w:val="00381927"/>
    <w:rsid w:val="00391A33"/>
    <w:rsid w:val="00391DB9"/>
    <w:rsid w:val="003920AB"/>
    <w:rsid w:val="0039397C"/>
    <w:rsid w:val="003A5ECD"/>
    <w:rsid w:val="003B3AF8"/>
    <w:rsid w:val="003C7AB3"/>
    <w:rsid w:val="003D115D"/>
    <w:rsid w:val="003D4FBF"/>
    <w:rsid w:val="003E4E1B"/>
    <w:rsid w:val="003E503D"/>
    <w:rsid w:val="003E5F1A"/>
    <w:rsid w:val="003E7AA7"/>
    <w:rsid w:val="003F17A6"/>
    <w:rsid w:val="003F5D34"/>
    <w:rsid w:val="003F744C"/>
    <w:rsid w:val="00401086"/>
    <w:rsid w:val="0040229D"/>
    <w:rsid w:val="004042D9"/>
    <w:rsid w:val="004103A9"/>
    <w:rsid w:val="00410663"/>
    <w:rsid w:val="0041369E"/>
    <w:rsid w:val="00416592"/>
    <w:rsid w:val="004322F6"/>
    <w:rsid w:val="004360C0"/>
    <w:rsid w:val="004431AC"/>
    <w:rsid w:val="00451B2C"/>
    <w:rsid w:val="00452D72"/>
    <w:rsid w:val="004622F5"/>
    <w:rsid w:val="004649C0"/>
    <w:rsid w:val="00466DC1"/>
    <w:rsid w:val="00474D03"/>
    <w:rsid w:val="004861F5"/>
    <w:rsid w:val="00491B67"/>
    <w:rsid w:val="00497FBF"/>
    <w:rsid w:val="004B4F5A"/>
    <w:rsid w:val="004B74E7"/>
    <w:rsid w:val="004C3B1E"/>
    <w:rsid w:val="004D0CBD"/>
    <w:rsid w:val="004D6AA8"/>
    <w:rsid w:val="004E51DC"/>
    <w:rsid w:val="004E5CE3"/>
    <w:rsid w:val="004E7C81"/>
    <w:rsid w:val="004F2894"/>
    <w:rsid w:val="004F4061"/>
    <w:rsid w:val="004F4D59"/>
    <w:rsid w:val="004F5017"/>
    <w:rsid w:val="00502E3E"/>
    <w:rsid w:val="00505C3F"/>
    <w:rsid w:val="00512737"/>
    <w:rsid w:val="00512B23"/>
    <w:rsid w:val="005173F9"/>
    <w:rsid w:val="00526005"/>
    <w:rsid w:val="00531359"/>
    <w:rsid w:val="00532109"/>
    <w:rsid w:val="005345D0"/>
    <w:rsid w:val="00534EE3"/>
    <w:rsid w:val="00541B7C"/>
    <w:rsid w:val="00544549"/>
    <w:rsid w:val="00553A80"/>
    <w:rsid w:val="00557CC5"/>
    <w:rsid w:val="00561C5B"/>
    <w:rsid w:val="00563F26"/>
    <w:rsid w:val="0057034B"/>
    <w:rsid w:val="00573FC4"/>
    <w:rsid w:val="00575F85"/>
    <w:rsid w:val="00576CDA"/>
    <w:rsid w:val="0058030D"/>
    <w:rsid w:val="00597B7B"/>
    <w:rsid w:val="005A55E6"/>
    <w:rsid w:val="005B4952"/>
    <w:rsid w:val="005B5D18"/>
    <w:rsid w:val="005B65C8"/>
    <w:rsid w:val="005C44B7"/>
    <w:rsid w:val="005D0DD7"/>
    <w:rsid w:val="005E5524"/>
    <w:rsid w:val="005F20AB"/>
    <w:rsid w:val="005F6BFC"/>
    <w:rsid w:val="00600B2D"/>
    <w:rsid w:val="006108E8"/>
    <w:rsid w:val="006119DC"/>
    <w:rsid w:val="00614FA5"/>
    <w:rsid w:val="00617955"/>
    <w:rsid w:val="00632F9D"/>
    <w:rsid w:val="00637DD2"/>
    <w:rsid w:val="00637EE4"/>
    <w:rsid w:val="00644536"/>
    <w:rsid w:val="006523D0"/>
    <w:rsid w:val="006620B9"/>
    <w:rsid w:val="00665606"/>
    <w:rsid w:val="00666E15"/>
    <w:rsid w:val="006705DC"/>
    <w:rsid w:val="00675B32"/>
    <w:rsid w:val="00682332"/>
    <w:rsid w:val="00685537"/>
    <w:rsid w:val="00685871"/>
    <w:rsid w:val="006A5C0F"/>
    <w:rsid w:val="006A6225"/>
    <w:rsid w:val="006C4727"/>
    <w:rsid w:val="006E3058"/>
    <w:rsid w:val="006E3980"/>
    <w:rsid w:val="006F4FB3"/>
    <w:rsid w:val="006F6B9B"/>
    <w:rsid w:val="00700745"/>
    <w:rsid w:val="0070508A"/>
    <w:rsid w:val="007261D5"/>
    <w:rsid w:val="0073220B"/>
    <w:rsid w:val="0073313F"/>
    <w:rsid w:val="00740F3C"/>
    <w:rsid w:val="00744E32"/>
    <w:rsid w:val="007451CC"/>
    <w:rsid w:val="00750454"/>
    <w:rsid w:val="0075792C"/>
    <w:rsid w:val="007615E2"/>
    <w:rsid w:val="00761A25"/>
    <w:rsid w:val="00762117"/>
    <w:rsid w:val="007638DA"/>
    <w:rsid w:val="00771696"/>
    <w:rsid w:val="00776799"/>
    <w:rsid w:val="007B05F4"/>
    <w:rsid w:val="007B670B"/>
    <w:rsid w:val="007C18D4"/>
    <w:rsid w:val="007D114C"/>
    <w:rsid w:val="007E0AD8"/>
    <w:rsid w:val="007E1045"/>
    <w:rsid w:val="007E64A1"/>
    <w:rsid w:val="007E656A"/>
    <w:rsid w:val="007E6D92"/>
    <w:rsid w:val="007E7117"/>
    <w:rsid w:val="007F30EA"/>
    <w:rsid w:val="00802148"/>
    <w:rsid w:val="00803077"/>
    <w:rsid w:val="008032DD"/>
    <w:rsid w:val="00804AF6"/>
    <w:rsid w:val="00806E45"/>
    <w:rsid w:val="00807B98"/>
    <w:rsid w:val="0081013C"/>
    <w:rsid w:val="00810D2C"/>
    <w:rsid w:val="00811BB4"/>
    <w:rsid w:val="00813AF7"/>
    <w:rsid w:val="008232FB"/>
    <w:rsid w:val="0082417F"/>
    <w:rsid w:val="00832024"/>
    <w:rsid w:val="00832FFF"/>
    <w:rsid w:val="0084049A"/>
    <w:rsid w:val="008408FF"/>
    <w:rsid w:val="008448A0"/>
    <w:rsid w:val="00855864"/>
    <w:rsid w:val="00857EE0"/>
    <w:rsid w:val="0087087C"/>
    <w:rsid w:val="00870D22"/>
    <w:rsid w:val="00874854"/>
    <w:rsid w:val="00876C55"/>
    <w:rsid w:val="00887102"/>
    <w:rsid w:val="00887C6A"/>
    <w:rsid w:val="008B3E49"/>
    <w:rsid w:val="008B5BB8"/>
    <w:rsid w:val="008C4297"/>
    <w:rsid w:val="008C4B75"/>
    <w:rsid w:val="008C61F5"/>
    <w:rsid w:val="008D4728"/>
    <w:rsid w:val="008D5100"/>
    <w:rsid w:val="008D5AB0"/>
    <w:rsid w:val="008D60F4"/>
    <w:rsid w:val="008E38F3"/>
    <w:rsid w:val="008E4511"/>
    <w:rsid w:val="008F7C2C"/>
    <w:rsid w:val="00905658"/>
    <w:rsid w:val="00927829"/>
    <w:rsid w:val="00930D09"/>
    <w:rsid w:val="00930E82"/>
    <w:rsid w:val="009320D6"/>
    <w:rsid w:val="00945166"/>
    <w:rsid w:val="009453EE"/>
    <w:rsid w:val="009461B5"/>
    <w:rsid w:val="00950577"/>
    <w:rsid w:val="0095568E"/>
    <w:rsid w:val="00960BF8"/>
    <w:rsid w:val="009614EA"/>
    <w:rsid w:val="00970EBE"/>
    <w:rsid w:val="00977A11"/>
    <w:rsid w:val="00980974"/>
    <w:rsid w:val="0099383D"/>
    <w:rsid w:val="009942C8"/>
    <w:rsid w:val="009964FB"/>
    <w:rsid w:val="00997130"/>
    <w:rsid w:val="009A00B7"/>
    <w:rsid w:val="009A0F23"/>
    <w:rsid w:val="009A2FA6"/>
    <w:rsid w:val="009B112A"/>
    <w:rsid w:val="009B3A80"/>
    <w:rsid w:val="009B58F8"/>
    <w:rsid w:val="009B5DA0"/>
    <w:rsid w:val="009B7BA8"/>
    <w:rsid w:val="009C02E2"/>
    <w:rsid w:val="009C2CC1"/>
    <w:rsid w:val="009C5A7D"/>
    <w:rsid w:val="009C5E7E"/>
    <w:rsid w:val="009C684D"/>
    <w:rsid w:val="009D3A04"/>
    <w:rsid w:val="009D48DA"/>
    <w:rsid w:val="009E3172"/>
    <w:rsid w:val="009E537E"/>
    <w:rsid w:val="009F685A"/>
    <w:rsid w:val="00A06A0F"/>
    <w:rsid w:val="00A16B93"/>
    <w:rsid w:val="00A17A03"/>
    <w:rsid w:val="00A20552"/>
    <w:rsid w:val="00A256D0"/>
    <w:rsid w:val="00A30F2D"/>
    <w:rsid w:val="00A45A51"/>
    <w:rsid w:val="00A52FCF"/>
    <w:rsid w:val="00A73F65"/>
    <w:rsid w:val="00A759E4"/>
    <w:rsid w:val="00A8089D"/>
    <w:rsid w:val="00A90F92"/>
    <w:rsid w:val="00A93375"/>
    <w:rsid w:val="00AA0D06"/>
    <w:rsid w:val="00AA6E27"/>
    <w:rsid w:val="00AB7DC1"/>
    <w:rsid w:val="00AD4C70"/>
    <w:rsid w:val="00AD7816"/>
    <w:rsid w:val="00AE77DF"/>
    <w:rsid w:val="00AF09ED"/>
    <w:rsid w:val="00AF2E3C"/>
    <w:rsid w:val="00AF5632"/>
    <w:rsid w:val="00B24696"/>
    <w:rsid w:val="00B3070D"/>
    <w:rsid w:val="00B31E6F"/>
    <w:rsid w:val="00B36016"/>
    <w:rsid w:val="00B41617"/>
    <w:rsid w:val="00B465DF"/>
    <w:rsid w:val="00B5327D"/>
    <w:rsid w:val="00B54C7F"/>
    <w:rsid w:val="00B62E97"/>
    <w:rsid w:val="00B64B56"/>
    <w:rsid w:val="00B707CD"/>
    <w:rsid w:val="00B74D23"/>
    <w:rsid w:val="00B80A9F"/>
    <w:rsid w:val="00B8340F"/>
    <w:rsid w:val="00B83F54"/>
    <w:rsid w:val="00B87862"/>
    <w:rsid w:val="00B944FB"/>
    <w:rsid w:val="00B9548C"/>
    <w:rsid w:val="00BA7340"/>
    <w:rsid w:val="00BB49FA"/>
    <w:rsid w:val="00BB4CB7"/>
    <w:rsid w:val="00BC0AD1"/>
    <w:rsid w:val="00BD2478"/>
    <w:rsid w:val="00BD2DAB"/>
    <w:rsid w:val="00BE087C"/>
    <w:rsid w:val="00BF32D6"/>
    <w:rsid w:val="00C01938"/>
    <w:rsid w:val="00C040BA"/>
    <w:rsid w:val="00C101D7"/>
    <w:rsid w:val="00C1609B"/>
    <w:rsid w:val="00C20BCE"/>
    <w:rsid w:val="00C21BA5"/>
    <w:rsid w:val="00C246A1"/>
    <w:rsid w:val="00C24A84"/>
    <w:rsid w:val="00C26CAB"/>
    <w:rsid w:val="00C319A9"/>
    <w:rsid w:val="00C37B73"/>
    <w:rsid w:val="00C51E1C"/>
    <w:rsid w:val="00C57052"/>
    <w:rsid w:val="00C60DD0"/>
    <w:rsid w:val="00C62EA1"/>
    <w:rsid w:val="00C6304D"/>
    <w:rsid w:val="00C6376A"/>
    <w:rsid w:val="00C63EE0"/>
    <w:rsid w:val="00C6593F"/>
    <w:rsid w:val="00C7077C"/>
    <w:rsid w:val="00C816E0"/>
    <w:rsid w:val="00C84693"/>
    <w:rsid w:val="00C84DBB"/>
    <w:rsid w:val="00C949CB"/>
    <w:rsid w:val="00C97A96"/>
    <w:rsid w:val="00CA4A12"/>
    <w:rsid w:val="00CA54C1"/>
    <w:rsid w:val="00CB2D0E"/>
    <w:rsid w:val="00CB3FC5"/>
    <w:rsid w:val="00CB6AB4"/>
    <w:rsid w:val="00CC27C3"/>
    <w:rsid w:val="00CC6AD7"/>
    <w:rsid w:val="00CD2BAC"/>
    <w:rsid w:val="00CD416B"/>
    <w:rsid w:val="00CD6709"/>
    <w:rsid w:val="00CE2335"/>
    <w:rsid w:val="00D027AB"/>
    <w:rsid w:val="00D059A6"/>
    <w:rsid w:val="00D15ADF"/>
    <w:rsid w:val="00D2241D"/>
    <w:rsid w:val="00D235F3"/>
    <w:rsid w:val="00D24AB3"/>
    <w:rsid w:val="00D25C5B"/>
    <w:rsid w:val="00D25EE6"/>
    <w:rsid w:val="00D2753C"/>
    <w:rsid w:val="00D34D55"/>
    <w:rsid w:val="00D35806"/>
    <w:rsid w:val="00D35DF5"/>
    <w:rsid w:val="00D36E20"/>
    <w:rsid w:val="00D45E16"/>
    <w:rsid w:val="00D4774B"/>
    <w:rsid w:val="00D4792C"/>
    <w:rsid w:val="00D532EA"/>
    <w:rsid w:val="00D60AD5"/>
    <w:rsid w:val="00D61748"/>
    <w:rsid w:val="00D62E5D"/>
    <w:rsid w:val="00D63206"/>
    <w:rsid w:val="00D66E84"/>
    <w:rsid w:val="00D7081B"/>
    <w:rsid w:val="00D74EEE"/>
    <w:rsid w:val="00D754B2"/>
    <w:rsid w:val="00D82F13"/>
    <w:rsid w:val="00D8365B"/>
    <w:rsid w:val="00D83B59"/>
    <w:rsid w:val="00D85507"/>
    <w:rsid w:val="00D859A0"/>
    <w:rsid w:val="00D92AF3"/>
    <w:rsid w:val="00D954DB"/>
    <w:rsid w:val="00D97821"/>
    <w:rsid w:val="00DA0232"/>
    <w:rsid w:val="00DA3508"/>
    <w:rsid w:val="00DA62CC"/>
    <w:rsid w:val="00DA7D38"/>
    <w:rsid w:val="00DB10A0"/>
    <w:rsid w:val="00DB1432"/>
    <w:rsid w:val="00DB1584"/>
    <w:rsid w:val="00DB3738"/>
    <w:rsid w:val="00DC2B77"/>
    <w:rsid w:val="00DD0F66"/>
    <w:rsid w:val="00DD40B0"/>
    <w:rsid w:val="00DD4401"/>
    <w:rsid w:val="00DE0CB8"/>
    <w:rsid w:val="00DE3FC6"/>
    <w:rsid w:val="00DF121B"/>
    <w:rsid w:val="00DF13F6"/>
    <w:rsid w:val="00E050C8"/>
    <w:rsid w:val="00E11AF0"/>
    <w:rsid w:val="00E160FB"/>
    <w:rsid w:val="00E17D8F"/>
    <w:rsid w:val="00E213D2"/>
    <w:rsid w:val="00E2143D"/>
    <w:rsid w:val="00E46B45"/>
    <w:rsid w:val="00E473FE"/>
    <w:rsid w:val="00E57C62"/>
    <w:rsid w:val="00E62E11"/>
    <w:rsid w:val="00E67B3A"/>
    <w:rsid w:val="00E74F1B"/>
    <w:rsid w:val="00E91042"/>
    <w:rsid w:val="00E92756"/>
    <w:rsid w:val="00E939C9"/>
    <w:rsid w:val="00EC5374"/>
    <w:rsid w:val="00EC5944"/>
    <w:rsid w:val="00EE2428"/>
    <w:rsid w:val="00EE4E85"/>
    <w:rsid w:val="00EF109F"/>
    <w:rsid w:val="00EF439E"/>
    <w:rsid w:val="00EF50FD"/>
    <w:rsid w:val="00EF57AD"/>
    <w:rsid w:val="00F13359"/>
    <w:rsid w:val="00F420A6"/>
    <w:rsid w:val="00F43B64"/>
    <w:rsid w:val="00F46D3D"/>
    <w:rsid w:val="00F578A5"/>
    <w:rsid w:val="00F711DE"/>
    <w:rsid w:val="00F726EB"/>
    <w:rsid w:val="00F75F9F"/>
    <w:rsid w:val="00F81B50"/>
    <w:rsid w:val="00F82809"/>
    <w:rsid w:val="00F8531E"/>
    <w:rsid w:val="00F9465B"/>
    <w:rsid w:val="00FA7D92"/>
    <w:rsid w:val="00FB7099"/>
    <w:rsid w:val="00FB72DE"/>
    <w:rsid w:val="00FC729E"/>
    <w:rsid w:val="00FD0091"/>
    <w:rsid w:val="00FD0EB4"/>
    <w:rsid w:val="00FD17CB"/>
    <w:rsid w:val="00FE22C1"/>
    <w:rsid w:val="00FE2EC4"/>
    <w:rsid w:val="00FE609B"/>
    <w:rsid w:val="00FE67F2"/>
    <w:rsid w:val="00FF19CC"/>
    <w:rsid w:val="00FF76CE"/>
    <w:rsid w:val="00FF7AAD"/>
    <w:rsid w:val="124DB924"/>
    <w:rsid w:val="2C53F8A5"/>
    <w:rsid w:val="40C40BE8"/>
    <w:rsid w:val="4F52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34C03"/>
  <w15:chartTrackingRefBased/>
  <w15:docId w15:val="{896AA6C9-3B79-4EDC-AB53-A5DC81786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5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0573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Oformateradtext">
    <w:name w:val="Plain Text"/>
    <w:basedOn w:val="Normal"/>
    <w:link w:val="OformateradtextChar"/>
    <w:uiPriority w:val="99"/>
    <w:unhideWhenUsed/>
    <w:rsid w:val="00F8531E"/>
    <w:pPr>
      <w:spacing w:after="0" w:line="240" w:lineRule="auto"/>
    </w:pPr>
    <w:rPr>
      <w:rFonts w:ascii="Calibri" w:hAnsi="Calibri"/>
      <w:kern w:val="0"/>
      <w:szCs w:val="21"/>
      <w14:ligatures w14:val="non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F8531E"/>
    <w:rPr>
      <w:rFonts w:ascii="Calibri" w:hAnsi="Calibri"/>
      <w:kern w:val="0"/>
      <w:szCs w:val="21"/>
      <w14:ligatures w14:val="none"/>
    </w:rPr>
  </w:style>
  <w:style w:type="paragraph" w:styleId="Liststycke">
    <w:name w:val="List Paragraph"/>
    <w:basedOn w:val="Normal"/>
    <w:uiPriority w:val="34"/>
    <w:qFormat/>
    <w:rsid w:val="00C63EE0"/>
    <w:pPr>
      <w:spacing w:after="200" w:line="276" w:lineRule="auto"/>
      <w:ind w:left="720"/>
      <w:contextualSpacing/>
    </w:pPr>
    <w:rPr>
      <w:kern w:val="0"/>
      <w14:ligatures w14:val="none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16B9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16B93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E214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2143D"/>
  </w:style>
  <w:style w:type="paragraph" w:styleId="Sidfot">
    <w:name w:val="footer"/>
    <w:basedOn w:val="Normal"/>
    <w:link w:val="SidfotChar"/>
    <w:uiPriority w:val="99"/>
    <w:unhideWhenUsed/>
    <w:rsid w:val="00E214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21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8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0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2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1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43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6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9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4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4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3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8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1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6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1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7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0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7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2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836</Words>
  <Characters>15037</Characters>
  <Application>Microsoft Office Word</Application>
  <DocSecurity>0</DocSecurity>
  <Lines>125</Lines>
  <Paragraphs>3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terner Isaksson</dc:creator>
  <cp:keywords/>
  <dc:description/>
  <cp:lastModifiedBy>Sofia Isaksson</cp:lastModifiedBy>
  <cp:revision>2</cp:revision>
  <dcterms:created xsi:type="dcterms:W3CDTF">2025-10-23T06:35:00Z</dcterms:created>
  <dcterms:modified xsi:type="dcterms:W3CDTF">2025-10-23T06:35:00Z</dcterms:modified>
</cp:coreProperties>
</file>